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ID: 72Z4KKNY016</w:t>
        <w:tab/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Job Title:lcl|AF115320.1_prot_AAD33216.1_1 [gene=SAPT2]</w:t>
        <w:tab/>
        <w:tab/>
        <w:tab/>
        <w:tab/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Program: BLASTP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atabase: nr All non-redundant GenBank CDS translations+PDB+SwissProt+PIR+PRF excluding environmental samples from WGS project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#1: lcl|AF115320.1_prot_AAD33216.1_1 [gene=SAPT2] [protein=secreted aspartic protease 2] [protein_id=AAD33216.1] [location=276..1544] [gbkey=CDS] Query ID: lcl|Query_25703 Length: 42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s producing significant alignments: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                                           </w:t>
      </w:r>
      <w:r>
        <w:rPr>
          <w:rFonts w:cs="Courier New" w:ascii="Courier New" w:hAnsi="Courier New"/>
        </w:rPr>
        <w:t xml:space="preserve">Scientific      Common                     Max    Total Query   E   Per.   Acc.            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Description                                                       Name            Name            Taxid      Score  Score cover Value Ident  Len        Accession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Crystal Structure of an activation intermediate of Cathepsin E... Homo sapiens    human           9606       108    108   75%   4e-25 30.92  351        1TZS_A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cathepsin E isoform a preproprotein [Homo sapiens]                Homo sapiens    human           9606       108    108   84%   6e-25 30.05  396        NP_001901.1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cathepsin E isoform X1 [Homo sapiens]                             Homo sapiens    human           9606       102    102   84%   7e-23 29.67  401        XP_011507546.1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pepsin A-5 preproprotein [Homo sapiens]                           Homo sapiens    human           9606       100    100   75%   4e-22 30.65  388        NP_055039.1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Pepsinogen 5, group I (pepsinogen A) [Homo sapiens]               Homo sapiens    human           9606       100    100   75%   5e-22 30.65  388        AAI71897.1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pepsinogen [Homo sapiens]                                         Homo sapiens    human           9606       99.0   99.0  72%   1e-21 27.16  385        AAA60062.1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gastricsin isoform 1 preproprotein [Homo sapiens]                 Homo sapiens    human           9606       99.0   99.0  72%   1e-21 27.16  388        NP_002621.1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ctivation Intermediate 2 Of Human Gastricsin From Human Stoma... Homo sapiens    human           9606       97.8   97.8  72%   1e-21 27.16  329        1AVF_A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unnamed protein product [Homo sapiens]                            Homo sapiens    human           9606       98.2   98.2  75%   2e-21 30.36  388        BAF84553.1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Crystal Structure Of Human Uropepsin At 2.45 A Resolution [Hom... Homo sapiens    human           9606       97.4   97.4  75%   2e-21 30.36  326        1FLH_A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pepsin A-4 preproprotein [Homo sapiens]                           Homo sapiens    human           9606       98.2   98.2  75%   2e-21 30.36  388        NP_001073276.1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pepsin A-3 preproprotein [Homo sapiens]                           Homo sapiens    human           9606       98.2   98.2  75%   3e-21 30.36  388        NP_001073275.1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The Crystal Structure Of Human Pepsin And Its Complex With...     Homo sapiens    human           9606       97.1   97.1  75%   3e-21 30.36  326        1PSN_A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Pepsinogen 4, group I (pepsinogen A) [Homo sapiens]               Homo sapiens    human           9606       97.8   97.8  75%   3e-21 30.36  388        AAI71808.1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Pepsinogen 4, group I (pepsinogen A) [Homo sapiens]               Homo sapiens    human           9606       97.8   97.8  75%   3e-21 30.36  388        AAI71814.1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Pepsinogen 3, group I (pepsinogen A) [Homo sapiens]               Homo sapiens    human           9606       97.4   97.4  75%   4e-21 30.36  388        AAI71815.1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pepsinogen A [Homo sapiens]                                       Homo sapiens    human           9606       97.4   97.4  75%   4e-21 30.36  388        AAA60061.1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napsin A aspartic peptidase, isoform CRA_c [Homo sapiens]         Homo sapiens    human           9606       89.4   89.4  57%   1e-18 31.37  328        EAW71849.1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napsin-A preproprotein [Homo sapiens]                             Homo sapiens    human           9606       90.1   90.1  62%   2e-18 30.80  420        NP_004842.1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Napsin A aspartic peptidase [Homo sapiens]                        Homo sapiens    human           9606       89.7   89.7  62%   2e-18 30.80  420        AAH17842.1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napsin A aspartic peptidase, isoform CRA_b [Homo sapiens]         Homo sapiens    human           9606       87.8   87.8  61%   6e-18 30.74  357        EAW71848.1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cathepsin E isoform c [Homo sapiens]                              Homo sapiens    human           9606       84.7   84.7  43%   3e-17 32.99  288        NP_001304260.1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cathepsin E isoform b precursor [Homo sapiens]                    Homo sapiens    human           9606       85.5   85.5  53%   4e-17 30.51  363        NP_683865.1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cathepsin E isoform X2 [Homo sapiens]                             Homo sapiens    human           9606       79.0   79.0  53%   6e-15 29.88  368        XP_011507547.1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cathepsin D preproprotein [Homo sapiens]                          Homo sapiens    human           9606       74.7   74.7  72%   2e-13 26.95  412        NP_001900.1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Ketopiperazine-Based Renin Inhibitors: Optimization of the C...   Homo sapiens    human           9606       73.2   73.2  57%   4e-13 27.13  333        2FS4_A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Human renin in complex with remikiren [Homo sapiens]              Homo sapiens    human           9606       73.2   73.2  57%   4e-13 27.13  341        3D91_A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Human renin/PF02342674 complex [Homo sapiens]                     Homo sapiens    human           9606       73.2   73.2  57%   4e-13 27.13  336        2I4Q_A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CRYSTALLOGRAPHIC STUDIES ON THE BINDING MODES OF P2-P3...         Homo sapiens    human           9606       73.2   73.2  57%   5e-13 27.13  337        1BIL_A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tructure-based design of a new series of...                      Homo sapiens    human           9606       73.2   73.2  57%   5e-13 27.13  339        5SXN_A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X-RAY ANALYSES OF PEPTIDE INHIBITOR COMPLEXES DEFINE THE...       Homo sapiens    human           9606       73.2   73.2  57%   5e-13 27.13  340        1BBS_A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Crystal structure of human prorenin [Homo sapiens]                Homo sapiens    human           9606       72.8   72.8  57%   5e-13 27.17  335        3VCM_A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renin [Homo sapiens]                                              Homo sapiens    human           9606       73.2   73.2  57%   6e-13 27.45  403        AAA60364.1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Crystal structure of human angiotensinogen complexed with reni... Homo sapiens    human           9606       72.8   72.8  57%   7e-13 27.13  383        2X0B_A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Crystal structure of the complex of human angiotensinogen and...  Homo sapiens    human           9606       72.4   72.4  57%   7e-13 27.13  340        6I3F_B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renin preproprotein [Homo sapiens]                                Homo sapiens    human           9606       72.8   72.8  57%   1e-12 27.13  406        NP_000528.1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renin [Homo sapiens]                                              Homo sapiens    human           9606       72.4   72.4  57%   1e-12 27.06  403        AAR03502.1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unnamed protein product [Homo sapiens]                            Homo sapiens    human           9606       60.8   60.8  54%   3e-09 28.57  282        BAG62845.1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gastricsin isoform 2 preproprotein [Homo sapiens]                 Homo sapiens    human           9606       57.4   57.4  34%   6e-08 29.30  315        NP_001159896.1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Crystal Structure of human Beta Secretase complexed with IXS...   Homo sapiens    human           9606       57.8   57.8  59%   7e-08 26.64  411        2QZL_A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Crystal structure of human Beta secretase complexed with...       Homo sapiens    human           9606       57.4   57.4  59%   8e-08 26.64  405        1TQF_A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Crystal structure of BACE1 bound to inhibitor [Homo sapiens]      Homo sapiens    human           9606       57.0   57.0  59%   1e-07 26.64  413        3EXO_A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Design and synthesis of hydroxyethylamine (hea) BACE-1...         Homo sapiens    human           9606       57.0   57.0  59%   1e-07 26.64  408        3QI1_A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tructure of BACE1 complex with a HEA-type inhibitor [Homo...     Homo sapiens    human           9606       57.0   57.0  59%   1e-07 26.64  388        4TRY_A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beta-secretase 1 isoform A preproprotein [Homo sapiens]           Homo sapiens    human           9606       57.0   113   59%   1e-07 26.64  501        NP_036236.1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BACE1 compound 28 [Homo sapiens]                                  Homo sapiens    human           9606       57.0   57.0  59%   1e-07 26.64  501        6EJ2_A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minoimidazoles as BACE-1 Inhibitors: From De Novo Design to A... Homo sapiens    human           9606       56.6   56.6  59%   1e-07 26.64  385        4B70_A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Lead Generation of BACE1 Inhibitors by Coupling Non-amidine Ne... Homo sapiens    human           9606       56.6   56.6  59%   1e-07 26.64  384        4B0Q_A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New Aminoimidazoles as BACE-1 Inhibitors: From Rational Design... Homo sapiens    human           9606       56.6   56.6  59%   1e-07 26.64  388        4B1D_A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Crystal structure of the human BACE1 catalytic domain in compl... Homo sapiens    human           9606       56.6   56.6  59%   1e-07 26.64  405        2ZJI_A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PO structure of BACE1 [Homo sapiens]                             Homo sapiens    human           9606       57.0   57.0  59%   1e-07 26.64  433        3TPJ_A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Crystal structure of beta-secretase complexed with an...          Homo sapiens    human           9606       56.6   56.6  59%   1e-07 26.64  388        2FDP_A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beta-secretase 1 precursor variant 1 [Homo sapiens]               Homo sapiens    human           9606       57.0   57.0  59%   1e-07 26.64  501        ACA05927.1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Design and synthesis of potent hydroxyethylamine (hea) bace-1...  Homo sapiens    human           9606       56.6   56.6  59%   1e-07 26.64  386        4EWO_A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tructure of BACE bound to SCH346572 [Homo sapiens]               Homo sapiens    human           9606       56.6   56.6  59%   1e-07 26.64  395        3KMX_A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tructure of BACE1 bound to SCH626485 [Homo sapiens]              Homo sapiens    human           9606       56.6   56.6  59%   1e-07 26.64  395        2QK5_A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tructure of BACE Bound to SCH727596 [Homo sapiens]               Homo sapiens    human           9606       56.6   56.6  59%   1e-07 26.64  390        3CIB_A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BACE-1 in complex with a HEA-macrocyclic type inhibitor [Homo...  Homo sapiens    human           9606       56.6   56.6  59%   1e-07 26.64  391        4DPF_A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Beta-secretase 1 complexed with statine-based inhibitor [Homo...  Homo sapiens    human           9606       56.6   56.6  59%   1e-07 26.64  406        3DM6_A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memapsin 2 [Homo sapiens]                                         Homo sapiens    human           9606       56.6   56.6  59%   1e-07 26.64  488        AAF13715.1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Crystal Structure of Unbound Beta-Secretase Catalytic Domain...   Homo sapiens    human           9606       56.6   56.6  59%   1e-07 26.64  389        1SGZ_A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Crystal Structure of Human BACE-1 in Complex with...              Homo sapiens    human           9606       56.6   56.6  59%   1e-07 26.64  396        6FGY_A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tructure of Beta-Secretase Complexed with Inhibitor [Homo...     Homo sapiens    human           9606       56.6   56.6  59%   1e-07 26.64  391        1FKN_A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Crystal structure of the human BACE1 catalytic domain in compl... Homo sapiens    human           9606       56.6   56.6  59%   2e-07 26.64  405        2ZJH_A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Crystal structure of the human BACE1 catalytic domain in compl... Homo sapiens    human           9606       56.6   56.6  59%   2e-07 26.64  405        2ZJN_A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Potent beta-secretase 1 inhibitor [Homo sapiens]                  Homo sapiens    human           9606       56.6   56.6  59%   2e-07 26.64  405        3IXK_A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Crystal structure of human beta secretase complexed with...       Homo sapiens    human           9606       56.6   56.6  59%   2e-07 26.64  402        1YM2_A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Rational Design and Synthesis of Aminopiperazinones as Beta...    Homo sapiens    human           9606       56.6   56.6  59%   2e-07 26.64  390        3U6A_A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human Bace (beta secretase) in complex with...                    Homo sapiens    human           9606       56.6   113   59%   2e-07 26.64  412        2WJO_A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co-crystal structure of BACE with inhibitor AM-6494 [Homo...      Homo sapiens    human           9606       56.6   56.6  59%   2e-07 26.64  411        6PZ4_A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Crystal Structure of BACE with Compound 1 [Homo sapiens]          Homo sapiens    human           9606       56.2   56.2  59%   2e-07 26.64  404        3UDH_A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Crystal structure of the human BACE1 catalytic domain in compl... Homo sapiens    human           9606       56.2   56.2  59%   2e-07 27.37  405        2ZJK_A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CRYSTAL STRUCTURE OF BACE-1 IN COMPLEX WITH...                    Homo sapiens    human           9606       56.2   56.2  59%   2e-07 26.64  390        5EZX_A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po Structure of BACE (Beta Secretase) [Homo sapiens]             Homo sapiens    human           9606       56.2   56.2  59%   2e-07 26.64  411        1W50_A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Crystal Structure of human beta-secretase (BACE) in the presen... Homo sapiens    human           9606       56.2   56.2  59%   2e-07 26.64  406        2HM1_A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Crystal structure of BACE1 in complex with OM99-2 at pH 5.0...    Homo sapiens    human           9606       56.2   56.2  59%   2e-07 26.64  411        2ZHR_A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X-ray crystal structure of beta secretase complexed with...       Homo sapiens    human           9606       56.2   56.2  59%   2e-07 26.64  402        2OF0_A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tructure of bace (beta secretase) in Complex with EV0 [Homo...   Homo sapiens    human           9606       56.2   56.2  59%   2e-07 26.64  411        3HVG_A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BACE1 in complex with...                                          Homo sapiens    human           9606       56.2   56.2  59%   2e-07 26.64  412        5HTZ_A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tructure of BACE Bound to SCH589432 [Homo sapiens]               Homo sapiens    human           9606       56.2   56.2  59%   2e-07 26.64  414        3L58_A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Crystal structure of BACE-1 in complex with inhibitor [Homo...    Homo sapiens    human           9606       56.2   56.2  59%   2e-07 26.64  412        3CKP_A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Crystal Structure of beta secetase in complex with...             Homo sapiens    human           9606       56.2   56.2  59%   2e-07 26.64  416        3VV6_A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BACE-1 IN COMPLEX WITH LIGAND 32397778 [Homo sapiens]             Homo sapiens    human           9606       56.2   56.2  59%   2e-07 26.64  432        5MXD_A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Crystal structure of BACE1 complexed with an inhibitor [Homo...   Homo sapiens    human           9606       56.2   56.2  59%   2e-07 26.64  433        3TPR_A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BACE-1 complexed with compound 1 [Homo sapiens]                   Homo sapiens    human           9606       56.2   56.2  59%   2e-07 26.64  409        3BRA_A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CRYSTAL STRUCTURE OF BACE-1 IN COMPLEX WITH Pep#3 [Homo sapiens]  Homo sapiens    human           9606       56.2   56.2  59%   2e-07 26.64  409        5MBW_A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1,4-Oxazine BACE1 inhibitors [Homo sapiens]                       Homo sapiens    human           9606       56.2   56.2  59%   2e-07 26.64  401        5CLM_A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tructure Basis of Allosteric Inhibition of BACE1 by an...        Homo sapiens    human           9606       56.2   56.2  59%   2e-07 26.64  402        3R1G_B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BACE1 with Compound 1 [Homo sapiens]                              Homo sapiens    human           9606       56.2   56.2  59%   2e-07 26.64  415        2QU2_A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Crystal structure of human beta secretase complexed with...       Homo sapiens    human           9606       56.2   56.2  59%   2e-07 26.64  408        1YM4_A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Diethylaminosulfur Trifluoride-Mediated Intramolecular...         Homo sapiens    human           9606       56.2   56.2  59%   2e-07 26.64  409        4L7G_A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Crystal Structure of BACE with amino thiazine inhibitor...        Homo sapiens    human           9606       56.2   56.2  59%   2e-07 26.64  442        4X7I_A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BACE1 in complex with inhibitor 5g [Homo sapiens]                 Homo sapiens    human           9606       56.2   56.2  59%   2e-07 26.64  441        5V0N_A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Crystal Structure of human beta-secretase (BACE) in the presen... Homo sapiens    human           9606       55.8   55.8  59%   2e-07 26.64  455        2HIZ_A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X-ray crystal structure of beta secretase complexed with...       Homo sapiens    human           9606       55.8   55.8  59%   2e-07 26.64  455        2VA5_A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tructure of BACE complexed to compound 3a [Homo sapiens]         Homo sapiens    human           9606       55.8   55.8  59%   3e-07 27.27  385        2Q15_A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tructure of BACE complexed to compound 1 [Homo sapiens]          Homo sapiens    human           9606       55.8   55.8  59%   3e-07 27.27  388        2Q11_A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Crystal structure of the human BACE1 catalytic domain in compl... Homo sapiens    human           9606       55.8   55.8  59%   3e-07 26.30  405        2ZJJ_A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lignments: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rystal Structure of an activation intermediate of Cathepsin E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1TZS_A Length: 351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ange 1: 23 to 34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core:108 bits(269), Expect:4e-25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Method:Compositional matrix adjust.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dentities:107/346(31%), Positives:169/346(48%), Gaps:53/346(15%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94   VTYSANFTVGSNSQKQNVIVDTGSSDLWVVDSSANCQEKSGYSSDYCFSGGTYDPSSSST  15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+ Y    ++GS  Q   VI DTGSS+LWV   S  C      +S  C +   + PS SS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23   MEYFGTISIGSPPQNFTVIFDTGSSNLWV--PSVYC------TSPACKTHSRFQPSQSST  7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154  IQELGKSFNIRYGDGSSSSGTWVKDTVGINGAIILNQQFGDVNSTSVSQ--------GIL  20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</w:t>
      </w:r>
      <w:r>
        <w:rPr>
          <w:rFonts w:cs="Courier New" w:ascii="Courier New" w:hAnsi="Courier New"/>
        </w:rPr>
        <w:t>+ G+SF+I+YG GS S G    D V + G  ++ QQFG+ + T   Q        GI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75   YSQPGQSFSIQYGTGSLS-GIIGADQVSVEGLTVVGQQFGE-SVTEPGQTFVDAEFDGIL  13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06  GIGLDTNE--STDTIYENFPINLKEQGFINTNAYSLYLNA-PSATSGT-IIFGGIDHAKY  26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G+G  +        +++N    +  Q  ++   +S+Y+++ P   +G+ +IFGG DH+ +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33  GLGYPSLAVGGVTPVFDN----MMAQNLVDLPMFSVYMSSNPEGGAGSELIFGGYDHSHF  18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62  TGSLTTLPLTSNREFTIQTNSATVGTSTIDINTGL--LLDSGTTLTYLPQSVVDSIANAI  319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+GSL  +P+T    + I  ++  VG + +  + G   ++D+GT+L   P   +  + NA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89  SGSLNWVPVTKQAYWQIALDNIQVGGTVMFCSEGCQAIVDTGTSLITGPSDKIKQLQNAI  24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320  GGDITYNRPI-GAYIWSC---NRNGKVTYNFPQGLNIDIPYSDLAVPLYYSNGAVAG--F  37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G       P+ G Y   C   N    VT+     +N  +PY+ L+   Y     V G  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249  GA-----APVDGEYAVECANLNVMPDVTFT----IN-GVPYT-LSPTAYTLLDFVDGMQF  29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374  CALGILYGENFN-------ILGDNFLRHAYVVYNLDALTISLAPVV  41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C+ G   G + +       ILGD F+R  Y V++     + LAP 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298  CSSG-FQGLDIHPPAGPLWILGDVFIRQFYSVFDRGNNRVGLAPAV  34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athepsin E isoform a preproprotein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NP_001901.1 Length: 396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RecName: Full=Cathepsin E; Contains: RecName: Full=Cathepsin E form I; Contains: RecName: Full=Cathepsin E form II; Flags: Precursor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P14091.3 Length: 396 &gt;cathepsin E precursor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AAA52130.1 Length: 396 &gt;cathepsin E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AAA52300.1 Length: 396 &gt;Cathepsin E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AAH42537.1 Length: 396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ange 1: 44 to 39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core:108 bits(270), Expect:6e-25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Method:Compositional matrix adjust.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dentities:116/386(30%), Positives:180/386(46%), Gaps:62/386(16%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55   ELYVNRNHDDSNFTIGPHFVVNEYSKRDDYISVELYNE-QVTYSANFTVGSNSQKQNVIV  11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E + + N D   FT        E    D      L N   + Y    ++GS  Q   VI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44   EFWKSHNLDMIQFT--------ESCSMDQSAKEPLINYLDMEYFGTISIGSPPQNFTVIF  9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114  DTGSSDLWVVDSSANCQEKSGYSSDYCFSGGTYDPSSSSTIQELGKSFNIRYGDGSSSSG  17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DTGSS+LWV   S  C      +S  C +   + PS SST  + G+SF+I+YG GS S 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96   DTGSSNLWV--PSVYC------TSPACKTHSRFQPSQSSTYSQPGQSFSIQYGTGSLS-G  14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174  TWVKDTVGINGAIILNQQFGDVNSTSVSQ--------GILGIGLDTNE--STDTIYENFP  22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 xml:space="preserve">D V + G  ++ QQFG+ + T   Q        GILG+G  +        +++N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47  IIGADQVSVEGLTVVGQQFGE-SVTEPGQTFVDAEFDGILGLGYPSLAVGGVTPVFDN--  20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24  INLKEQGFINTNAYSLYLNA-PSATSGT-IIFGGIDHAKYTGSLTTLPLTSNREFTIQTN  28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</w:t>
      </w:r>
      <w:r>
        <w:rPr>
          <w:rFonts w:cs="Courier New" w:ascii="Courier New" w:hAnsi="Courier New"/>
        </w:rPr>
        <w:t>+  Q  ++   +S+Y+++ P   +G+ +IFGG DH+ ++GSL  +P+T    + I  +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204  --MMAQNLVDLPMFSVYMSSNPEGGAGSELIFGGYDHSHFSGSLNWVPVTKQAYWQIALD  26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82  SATVGTSTIDINTGL--LLDSGTTLTYLPQSVVDSIANAIGGDITYNRPI-GAYIWSC--  336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+  VG + +  + G   ++D+GT+L   P   +  + NAIG       P+ G Y   C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262  NIQVGGTVMFCSEGCQAIVDTGTSLITGPSDKIKQLQNAIGA-----APVDGEYAVECAN  31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337  -NRNGKVTYNFPQGLNIDIPYSDLAVPLYYSNGAVAG--FCALGILYGENFN-------I  386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N    VT+     +N  +PY+ L+   Y     V G  FC+ G   G + +       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317  LNVMPDVTFT----IN-GVPYT-LSPTAYTLLDFVDGMQFCSSG-FQGLDIHPPAGPLWI  36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387  LGDNFLRHAYVVYNLDALTISLAPVV  41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LGD F+R  Y V++     + LAP 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370  LGDVFIRQFYSVFDRGNNRVGLAPAV  39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athepsin E isoform X1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XP_011507546.1 Length: 401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ange 1: 44 to 4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core:102 bits(255), Expect:7e-23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Method:Compositional matrix adjust.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dentities:116/391(30%), Positives:180/391(46%), Gaps:67/391(17%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55   ELYVNRNHDDSNFTIGPHFVVNEYSKRDDYISVELYNE-QVTYSANFTVGSNSQKQNVIV  11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E + + N D   FT        E    D      L N   + Y    ++GS  Q   VI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44   EFWKSHNLDMIQFT--------ESCSMDQSAKEPLINYLDMEYFGTISIGSPPQNFTVIF  9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114  DTGSSDLWVVDSSANCQEKSGYSSDYCFSGGTYDPSSSSTIQELGKSFNIRYGDGSSSSG  17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DTGSS+LWV   S  C      +S  C +   + PS SST  + G+SF+I+YG GS S 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96   DTGSSNLWV--PSVYC------TSPACKTHSRFQPSQSSTYSQPGQSFSIQYGTGSLS-G  14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174  TWVKDTVG-----INGAIILNQQFGDVNSTSVSQ--------GILGIGLDTNE--STDTI  218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D V      + G  ++ QQFG+ + T   Q        GILG+G  +        +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47  IIGADQVSAFSYQVEGLTVVGQQFGE-SVTEPGQTFVDAEFDGILGLGYPSLAVGGVTPV  20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19  YENFPINLKEQGFINTNAYSLYLNA-PSATSGT-IIFGGIDHAKYTGSLTTLPLTSNREF  276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++N    +  Q  ++   +S+Y+++ P   +G+ +IFGG DH+ ++GSL  +P+T    +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206  FDN----MMAQNLVDLPMFSVYMSSNPEGGAGSELIFGGYDHSHFSGSLNWVPVTKQAYW  26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77  TIQTNSATVGTSTIDINTGL--LLDSGTTLTYLPQSVVDSIANAIGGDITYNRPI-GAYI  33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I  ++  VG + +  + G   ++D+GT+L   P   +  + NAIG       P+ G Y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262  QIALDNIQVGGTVMFCSEGCQAIVDTGTSLITGPSDKIKQLQNAIGA-----APVDGEYA  31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334  WSC---NRNGKVTYNFPQGLNIDIPYSDLAVPLYYSNGAVAG--FCALGILYGENFN---  38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</w:t>
      </w:r>
      <w:r>
        <w:rPr>
          <w:rFonts w:cs="Courier New" w:ascii="Courier New" w:hAnsi="Courier New"/>
        </w:rPr>
        <w:t xml:space="preserve">C   N    VT+     +N  +PY+ L+   Y     V G  FC+ G   G + +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317  VECANLNVMPDVTFT----IN-GVPYT-LSPTAYTLLDFVDGMQFCSSG-FQGLDIHPPA  36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386  ----ILGDNFLRHAYVVYNLDALTISLAPVV  41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ILGD F+R  Y V++     + LAP 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370  GPLWILGDVFIRQFYSVFDRGNNRVGLAPAV  4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epsin A-5 preproprotein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NP_055039.1 Length: 388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RecName: Full=Pepsin A-5; AltName: Full=Pepsinogen-5; Flags: Precursor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P0DJD9.1 Length: 388 &gt;Pepsinogen 5, group I (pepsinogen A)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AAH29055.1 Length: 388 &gt;Pepsinogen 5, group I (pepsinogen A)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AAI47000.1 Length: 388 &gt;Pepsinogen 5, group I (pepsinogen A)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AAI71889.1 Length: 388 &gt;pepsinogen 5, group I (pepsinogen A)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EAW73928.1 Length: 388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ange 1: 74 to 38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core:100 bits(249), Expect:4e-22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Method:Compositional matrix adjust.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dentities:103/336(31%), Positives:160/336(47%), Gaps:40/336(11%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94   VTYSANFTVGSNSQKQNVIVDTGSSDLWVVDSSANCQEKSGYSSDYCFSGGTYDPSSSST  15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+ Y     +G+ +Q   V+ DTGSS+LWV   S  C      SS  C +   ++P  SS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74   MEYFGTIGIGTPAQDFTVVFDTGSSNLWV--PSVYC------SSLACTNHNRFNPEDSST  12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154  IQELGKSFNIRYGDGSSSSGTWVKDTVGINGAIILNQQFGDVNSTSVS-------QGILG  206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Q   ++ +I YG GS + G    DTV + G    NQ FG   +   S        GIL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26  YQSTSETVSITYGTGSMT-GILGYDTVQVGGISDTNQIFGLSETEPGSFLYYAPFDGILG  18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07  IGLDTNESTDTIYENFPI--NLKEQGFINTNAYSLYLNAPSATSGTIIFGGIDHAKYTGS  26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+   +  S+       P+  N+  QG ++ + +S+YL+A   +   +IFGGID + YTG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85  LAYPSISSSGAT----PVFDNIWNQGLVSQDLFSVYLSADDKSGSVVIFGGIDSSYYTGS  24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65  LTTLPLTSNREFTIQTNSATVGTSTIDINTGL--LLDSGTTLTYLPQSVVDSIANAIGGD  32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L  +P+T    + I  +S T+   TI    G   ++D+GT+L   P S + +I + IG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241  LNWVPVTVEGYWQITVDSITMNGETIACAEGCQAIVDTGTSLLTGPTSPIANIQSDIGAS  3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323  ITYNRPIGAYIWSCNRNGKV-----TYNFPQGLNIDIPYSDLAVPLYYSNGAVAGFCALG  37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</w:t>
      </w:r>
      <w:r>
        <w:rPr>
          <w:rFonts w:cs="Courier New" w:ascii="Courier New" w:hAnsi="Courier New"/>
        </w:rPr>
        <w:t xml:space="preserve">+   G  + SC+    +     T N   G+   +P S  A  L      ++GF  +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301  ENSD---GDMVVSCSAISSLPDIVFTIN---GVQYPVPPS--AYILQSEGSCISGFQGMN  35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378  ILY--GENFNILGDNFLRHAYVVYNLDALTISLAPV  41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+    GE + ILGD F+R  + V++     + LAP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353  VPTESGELW-ILGDVFIRQYFTVFDRANNQVGLAPV  38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epsinogen 5, group I (pepsinogen A)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AAI71897.1 Length: 388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ange 1: 74 to 38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core:100 bits(248), Expect:5e-22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Method:Compositional matrix adjust.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dentities:103/336(31%), Positives:160/336(47%), Gaps:40/336(11%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94   VTYSANFTVGSNSQKQNVIVDTGSSDLWVVDSSANCQEKSGYSSDYCFSGGTYDPSSSST  15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+ Y     +G+ +Q   V+ DTGSS+LWV   S  C      SS  C +   ++P  SS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74   MEYFGTIGIGTPAQDFTVVFDTGSSNLWV--PSVYC------SSLACTNHNRFNPEDSST  12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154  IQELGKSFNIRYGDGSSSSGTWVKDTVGINGAIILNQQFGDVNSTSVS-------QGILG  206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Q   ++ +I YG GS + G    DTV + G    NQ FG   +   S        GIL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26  YQSTSETVSITYGTGSMT-GILGYDTVQVGGISDTNQIFGLSETEPGSFLYYAPFDGILG  18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07  IGLDTNESTDTIYENFPI--NLKEQGFINTNAYSLYLNAPSATSGTIIFGGIDHAKYTGS  26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+   +  S+       P+  N+  QG ++ + +S+YL+A   +   +IFGGID + YTG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85  LAYPSISSSGAT----PVFDNIWNQGLVSQDLFSVYLSADDKSGSVVIFGGIDSSYYTGS  24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65  LTTLPLTSNREFTIQTNSATVGTSTIDINTGL--LLDSGTTLTYLPQSVVDSIANAIGGD  32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L  +P+T    + I  +S T+   TI    G   ++D+GT+L   P S + +I + IG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241  LNWVPVTVEGYWQITVDSITMNGETIACAEGCQAIVDTGTSLLTGPTSPIANIQSDIGAS  3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323  ITYNRPIGAYIWSCNRNGKV-----TYNFPQGLNIDIPYSDLAVPLYYSNGAVAGFCALG  37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</w:t>
      </w:r>
      <w:r>
        <w:rPr>
          <w:rFonts w:cs="Courier New" w:ascii="Courier New" w:hAnsi="Courier New"/>
        </w:rPr>
        <w:t xml:space="preserve">+   G  + SC+    +     T N   G+   +P S  A  L      ++GF  +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301  ENSD---GDMVVSCSAISSLPDIVFTIN---GVQYPVPPS--AYILQSEGSCISGFQGMN  35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378  ILY--GENFNILGDNFLRHAYVVYNLDALTISLAPV  41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+    GE + ILGD F+R  + V++     + LAP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353  VPTESGELW-ILGDVFIRKYFTVFDRANNQVGLAPV  38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epsinogen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AAA60062.1 Length: 385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ange 1: 68 to 37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core:99.0 bits(245), Expect:1e-21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Method:Compositional matrix adjust.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dentities:91/335(27%), Positives:155/335(46%), Gaps:55/335(16%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94   VTYSANFTVGSNSQKQNVIVDTGSSDLWVVDSSANCQEKSGYSSDYCFSGGTYDPSSSST  15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</w:t>
      </w:r>
      <w:r>
        <w:rPr>
          <w:rFonts w:cs="Courier New" w:ascii="Courier New" w:hAnsi="Courier New"/>
        </w:rPr>
        <w:t>Y    ++G+  Q   V+ DTGSS+LWV   S  CQ ++      C S   ++PS SS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68   AAYFGEISIGTPPQNFLVLFDTGSSNLWV--PSVYCQSQA------CTSHSRFNPSESST  11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154  IQELGKSFNIRYGDGSSSSGTWVKDTVGINGAIILNQQFGDVNSTSVS-------QGILG  206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G++F+++YG G S +G +  DT+ +    + NQ+FG   +   +        GI+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20  YSTNGQTFSLQYGSG-SLTGFFGYDTLTVQSIQVPNQEFGLSENEPGTNFVYAQFDGIMG  17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07  I---GLDTNESTDTIYENFPINLKEQGFINTNAYSLYL-NAPSATSGTIIFGGIDHAKYT  26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+    L  +E+T  +       + ++G + +  +S+YL N   ++ G ++FGG+D + Y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79  LAYPALSVDEATTAMQ-----GMVQEGALTSPVFSVYLSNQQGSSGGAVVFGGVDSSLYT  23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63  GSLTTLPLTSNREFTIQTNSATVG---TSTIDINTGLLLDSGTTLTYLPQSVVDSIANAI  319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G +   P+T    + I      +G   +         ++D+GT+L  +PQ  + ++  A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234  GQIYWAPVTQELYWQIGIEEFLIGGQASGWCSEGCQAIVDTGTSLLTVPQQYMSALLQAT  29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320  GGDITYNRPIGAYIWSCNRNGKVTYNFPQ------GLNIDIPYSDLAVPLYYSNGAVAGF  37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G         G ++ +CN       N P       G+   +P S   +    SN    G+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294  GAQ---EDEYGQFLVNCNS----IQNLPSLTFIINGVEFPLPPSSYIL----SNN---GY  33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374  CALGI-------LYGENFNILGDNFLRHAYVVYNL  40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C +G+         G+   ILGD FLR  Y VY+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340  CTVGVEPTYLSSQNGQPLWILGDVFLRSYYSVYDL  37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astricsin isoform 1 preproprotein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NP_002621.1 Length: 388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RecName: Full=Gastricsin; AltName: Full=Pepsinogen C; Flags: Precursor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P20142.1 Length: 388 &gt;pepsinogen C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AAA60063.1 Length: 388 &gt;pepsinogen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AAA60074.1 Length: 388 &gt;gastricsin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AAB18273.1 Length: 388 &gt;Progastricsin (pepsinogen C)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AAH73740.1 Length: 388 &gt;progastricsin (pepsinogen C)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EAX04059.1 Length: 388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ange 1: 71 to 37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core:99.0 bits(245), Expect:1e-21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Method:Compositional matrix adjust.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dentities:91/335(27%), Positives:155/335(46%), Gaps:55/335(16%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94   VTYSANFTVGSNSQKQNVIVDTGSSDLWVVDSSANCQEKSGYSSDYCFSGGTYDPSSSST  15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</w:t>
      </w:r>
      <w:r>
        <w:rPr>
          <w:rFonts w:cs="Courier New" w:ascii="Courier New" w:hAnsi="Courier New"/>
        </w:rPr>
        <w:t>Y    ++G+  Q   V+ DTGSS+LWV   S  CQ ++      C S   ++PS SS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71   AAYFGEISIGTPPQNFLVLFDTGSSNLWV--PSVYCQSQA------CTSHSRFNPSESST  12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154  IQELGKSFNIRYGDGSSSSGTWVKDTVGINGAIILNQQFGDVNSTSVS-------QGILG  206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G++F+++YG G S +G +  DT+ +    + NQ+FG   +   +        GI+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23  YSTNGQTFSLQYGSG-SLTGFFGYDTLTVQSIQVPNQEFGLSENEPGTNFVYAQFDGIMG  18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07  I---GLDTNESTDTIYENFPINLKEQGFINTNAYSLYL-NAPSATSGTIIFGGIDHAKYT  26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+    L  +E+T  +       + ++G + +  +S+YL N   ++ G ++FGG+D + Y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82  LAYPALSVDEATTAMQ-----GMVQEGALTSPVFSVYLSNQQGSSGGAVVFGGVDSSLYT  23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63  GSLTTLPLTSNREFTIQTNSATVG---TSTIDINTGLLLDSGTTLTYLPQSVVDSIANAI  319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G +   P+T    + I      +G   +         ++D+GT+L  +PQ  + ++  A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237  GQIYWAPVTQELYWQIGIEEFLIGGQASGWCSEGCQAIVDTGTSLLTVPQQYMSALLQAT  29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320  GGDITYNRPIGAYIWSCNRNGKVTYNFPQ------GLNIDIPYSDLAVPLYYSNGAVAGF  37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G         G ++ +CN       N P       G+   +P S   +    SN    G+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297  GAQ---EDEYGQFLVNCNS----IQNLPSLTFIINGVEFPLPPSSYIL----SNN---GY  34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374  CALGI-------LYGENFNILGDNFLRHAYVVYNL  40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C +G+         G+   ILGD FLR  Y VY+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343  CTVGVEPTYLSSQNGQPLWILGDVFLRSYYSVYDL  37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ctivation Intermediate 2 Of Human Gastricsin From Human Stomach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1AVF_A Length: 329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ctivation Intermediate 2 Of Human Gastricsin From Human Stomach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1AVF_J Length: 329 &gt;Crystal And Molecular Structures Of Human Progastricsin At 1.62 Angstroms Resolution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1HTR_B Length: 329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ange 1: 12 to 31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core:97.8 bits(242), Expect:1e-21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Method:Compositional matrix adjust.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dentities:91/335(27%), Positives:155/335(46%), Gaps:55/335(16%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94   VTYSANFTVGSNSQKQNVIVDTGSSDLWVVDSSANCQEKSGYSSDYCFSGGTYDPSSSST  15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</w:t>
      </w:r>
      <w:r>
        <w:rPr>
          <w:rFonts w:cs="Courier New" w:ascii="Courier New" w:hAnsi="Courier New"/>
        </w:rPr>
        <w:t>Y    ++G+  Q   V+ DTGSS+LWV   S  CQ ++      C S   ++PS SS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2   AAYFGEISIGTPPQNFLVLFDTGSSNLWV--PSVYCQSQA------CTSHSRFNPSESST  6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154  IQELGKSFNIRYGDGSSSSGTWVKDTVGINGAIILNQQFGDVNSTSVS-------QGILG  206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G++F+++YG G S +G +  DT+ +    + NQ+FG   +   +        GI+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64   YSTNGQTFSLQYGSG-SLTGFFGYDTLTVQSIQVPNQEFGLSENEPGTNFVYAQFDGIMG  12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07  I---GLDTNESTDTIYENFPINLKEQGFINTNAYSLYL-NAPSATSGTIIFGGIDHAKYT  26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+    L  +E+T  +       + ++G + +  +S+YL N   ++ G ++FGG+D + Y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23  LAYPALSVDEATTAMQ-----GMVQEGALTSPVFSVYLSNQQGSSGGAVVFGGVDSSLYT  17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63  GSLTTLPLTSNREFTIQTNSATVG---TSTIDINTGLLLDSGTTLTYLPQSVVDSIANAI  319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G +   P+T    + I      +G   +         ++D+GT+L  +PQ  + ++  A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78  GQIYWAPVTQELYWQIGIEEFLIGGQASGWCSEGCQAIVDTGTSLLTVPQQYMSALLQAT  23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320  GGDITYNRPIGAYIWSCNRNGKVTYNFPQ------GLNIDIPYSDLAVPLYYSNGAVAGF  37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G         G ++ +CN       N P       G+   +P S   +    SN    G+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238  GAQ---EDEYGQFLVNCNS----IQNLPSLTFIINGVEFPLPPSSYIL----SNN---GY  28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374  CALGI-------LYGENFNILGDNFLRHAYVVYNL  40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C +G+         G+   ILGD FLR  Y VY+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284  CTVGVEPTYLSSQNGQPLWILGDVFLRSYYSVYDL  31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unnamed protein product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BAF84553.1 Length: 388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ange 1: 74 to 38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core:98.2 bits(243), Expect:2e-21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Method:Compositional matrix adjust.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dentities:102/336(30%), Positives:159/336(47%), Gaps:40/336(11%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94   VTYSANFTVGSNSQKQNVIVDTGSSDLWVVDSSANCQEKSGYSSDYCFSGGTYDPSSSST  15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+ Y     +G+ +Q   V+ DTGSS+LWV   S  C      SS  C +   ++P  SS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74   MEYFGTIGIGTPAQDFTVVFDTGSSNLWV--PSVYC------SSLACTNHNRFNPEDSST  12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154  IQELGKSFNIRYGDGSSSSGTWVKDTVGINGAIILNQQFGDVNSTSVS-------QGILG  206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Q   ++ +I YG GS + G    DTV + G    NQ FG   +   S        GIL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26  YQSTSETVSITYGTGSMT-GILGYDTVQVGGISDTNQIFGLSETEPGSFLYYAPFDGILG  18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07  IGLDTNESTDTIYENFPI--NLKEQGFINTNAYSLYLNAPSATSGTIIFGGIDHAKYTGS  26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+   +  S+       P+  N+  QG ++ + +S+YL+A   +   +IFGGID + YTG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85  LAYPSISSSGAT----PVFDNIWNQGLVSQDLFSVYLSADDQSGSVVIFGGIDSSYYTGS  24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65  LTTLPLTSNREFTIQTNSATVGTSTIDINTGL--LLDSGTTLTYLPQSVVDSIANAIGGD  32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L  +P+T    + I  +S T+    I    G   ++D+GT+L   P S + +I + IG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241  LNWVPVTVEGYWQITVDSITMNGEAIACAEGCQAIVDTGTSLLTGPTSPITNIQSDIGAS  3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323  ITYNRPIGAYIWSCNRNGKV-----TYNFPQGLNIDIPYSDLAVPLYYSNGAVAGFCALG  37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</w:t>
      </w:r>
      <w:r>
        <w:rPr>
          <w:rFonts w:cs="Courier New" w:ascii="Courier New" w:hAnsi="Courier New"/>
        </w:rPr>
        <w:t xml:space="preserve">+   G  + SC+    +     T N   G+   +P S  A  L      ++GF  +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301  ENSD---GDMVVSCSAISSLPDIVFTIN---GVQYPVPPS--AYILQSEGSCISGFQGMN  35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378  ILY--GENFNILGDNFLRHAYVVYNLDALTISLAPV  41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+    GE + ILGD F+R  + V++     + LAP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353  LPTESGELW-ILGDVFIRQYFTVFDRANNQVGLAPV  38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rystal Structure Of Human Uropepsin At 2.45 A Resolution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1FLH_A Length: 326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ange 1: 12 to 32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core:97.4 bits(241), Expect:2e-21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Method:Compositional matrix adjust.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dentities:102/336(30%), Positives:159/336(47%), Gaps:40/336(11%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94   VTYSANFTVGSNSQKQNVIVDTGSSDLWVVDSSANCQEKSGYSSDYCFSGGTYDPSSSST  15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+ Y     +G+ +Q   V+ DTGSS+LWV   S  C      SS  C +   ++P  SS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2   MEYFGTIGIGTPAQDFTVVFDTGSSNLWV--PSVYC------SSLACTNHNRFNPEDSST  6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154  IQELGKSFNIRYGDGSSSSGTWVKDTVGINGAIILNQQFGDVNSTSVS-------QGILG  206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Q   ++ +I YG GS + G    DTV + G    NQ FG   +   S        GIL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64   YQSTSETVSITYGTGSMT-GILGYDTVQVGGISDTNQIFGLSETEPGSFLYYAPFDGILG  12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07  IGLDTNESTDTIYENFPI--NLKEQGFINTNAYSLYLNAPSATSGTIIFGGIDHAKYTGS  26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+   +  S+       P+  N+  QG ++ + +S+YL+A   +   +IFGGID + YTG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23  LAYPSISSSGAT----PVFDNIWNQGLVSQDLFSVYLSADDQSGSVVIFGGIDSSYYTGS  17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65  LTTLPLTSNREFTIQTNSATVGTSTIDINTGL--LLDSGTTLTYLPQSVVDSIANAIGGD  32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L  +P+T    + I  +S T+    I    G   ++D+GT+L   P S + +I + IG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79  LNWVPVTVEGYWQITVDSITMNGEAIACAEGCQAIVDTGTSLLTGPTSPIANIQSDIGAS  23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323  ITYNRPIGAYIWSCNRNGKV-----TYNFPQGLNIDIPYSDLAVPLYYSNGAVAGFCALG  37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</w:t>
      </w:r>
      <w:r>
        <w:rPr>
          <w:rFonts w:cs="Courier New" w:ascii="Courier New" w:hAnsi="Courier New"/>
        </w:rPr>
        <w:t xml:space="preserve">+   G  + SC+    +     T N   G+   +P S  A  L      ++GF  +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239  ENSD---GDMVVSCSAISSLPDIVFTIN---GVQYPVPPS--AYILQSEGSCISGFQGMN  29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378  ILY--GENFNILGDNFLRHAYVVYNLDALTISLAPV  41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+    GE + ILGD F+R  + V++     + LAP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291  VPTESGELW-ILGDVFIRQYFTVFDRANNQVGLAPV  32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epsin A-4 preproprotein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NP_001073276.1 Length: 388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RecName: Full=Pepsin A-4; AltName: Full=Pepsinogen-4; Flags: Precursor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P0DJD7.1 Length: 388 &gt;pepsinogen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AAA98529.1 Length: 388 &gt;Pepsinogen 4, group I (pepsinogen A)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AAI50660.1 Length: 388 &gt;Pepsinogen 4, group I (pepsinogen A)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AAI71910.1 Length: 388 &gt;Pepsinogen 4, group I (pepsinogen A)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AAI71920.1 Length: 388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ange 1: 74 to 38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core:98.2 bits(243), Expect:2e-21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Method:Compositional matrix adjust.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dentities:102/336(30%), Positives:159/336(47%), Gaps:40/336(11%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94   VTYSANFTVGSNSQKQNVIVDTGSSDLWVVDSSANCQEKSGYSSDYCFSGGTYDPSSSST  15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+ Y     +G+ +Q   V+ DTGSS+LWV   S  C      SS  C +   ++P  SS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74   MEYFGTIGIGTPAQDFTVVFDTGSSNLWV--PSVYC------SSLACTNHNRFNPEDSST  12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154  IQELGKSFNIRYGDGSSSSGTWVKDTVGINGAIILNQQFGDVNSTSVS-------QGILG  206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Q   ++ +I YG GS + G    DTV + G    NQ FG   +   S        GIL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26  YQSTSETVSITYGTGSMT-GILGYDTVQVGGISDTNQIFGLSETEPGSFLYYAPFDGILG  18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07  IGLDTNESTDTIYENFPI--NLKEQGFINTNAYSLYLNAPSATSGTIIFGGIDHAKYTGS  26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+   +  S+       P+  N+  QG ++ + +S+YL+A   +   +IFGGID + YTG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85  LAYPSISSSGAT----PVFDNIWNQGLVSQDLFSVYLSADDQSGSVVIFGGIDSSYYTGS  24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65  LTTLPLTSNREFTIQTNSATVGTSTIDINTGL--LLDSGTTLTYLPQSVVDSIANAIGGD  32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L  +P+T    + I  +S T+    I    G   ++D+GT+L   P S + +I + IG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241  LNWVPVTVEGYWQITVDSITMNGEAIACAEGCQAIVDTGTSLLTGPTSPIANIQSDIGAS  3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323  ITYNRPIGAYIWSCNRNGKV-----TYNFPQGLNIDIPYSDLAVPLYYSNGAVAGFCALG  37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</w:t>
      </w:r>
      <w:r>
        <w:rPr>
          <w:rFonts w:cs="Courier New" w:ascii="Courier New" w:hAnsi="Courier New"/>
        </w:rPr>
        <w:t xml:space="preserve">+   G  + SC+    +     T N   G+   +P S  A  L      ++GF  +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301  ENSD---GDMVVSCSAISSLPDIVFTIN---GVQYPVPPS--AYILQSEGSCISGFQGMN  35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378  ILY--GENFNILGDNFLRHAYVVYNLDALTISLAPV  41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+    GE + ILGD F+R  + V++     + LAP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353  LPTESGELW-ILGDVFIRQYFTVFDRANNQVGLAPV  38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epsin A-3 preproprotein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NP_001073275.1 Length: 388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RecName: Full=Pepsin A-3; AltName: Full=Pepsinogen-3; Flags: Precursor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P0DJD8.1 Length: 388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ange 1: 74 to 38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core:98.2 bits(243), Expect:3e-21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Method:Compositional matrix adjust.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dentities:102/336(30%), Positives:159/336(47%), Gaps:40/336(11%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94   VTYSANFTVGSNSQKQNVIVDTGSSDLWVVDSSANCQEKSGYSSDYCFSGGTYDPSSSST  15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+ Y     +G+ +Q   V+ DTGSS+LWV   S  C      SS  C +   ++P  SS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74   MEYFGTIGIGTPAQDFTVVFDTGSSNLWV--PSVYC------SSLACTNHNRFNPEDSST  12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154  IQELGKSFNIRYGDGSSSSGTWVKDTVGINGAIILNQQFGDVNSTSVS-------QGILG  206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Q   ++ +I YG GS + G    DTV + G    NQ FG   +   S        GIL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26  YQSTSETVSITYGTGSMT-GILGYDTVQVGGISDTNQIFGLSETEPGSFLYYAPFDGILG  18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07  IGLDTNESTDTIYENFPI--NLKEQGFINTNAYSLYLNAPSATSGTIIFGGIDHAKYTGS  26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+   +  S+       P+  N+  QG ++ + +S+YL+A   +   +IFGGID + YTG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85  LAYPSISSSGAT----PVFDNIWNQGLVSQDLFSVYLSADDQSGSVVIFGGIDSSYYTGS  24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65  LTTLPLTSNREFTIQTNSATVGTSTIDINTGL--LLDSGTTLTYLPQSVVDSIANAIGGD  32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L  +P+T    + I  +S T+    I    G   ++D+GT+L   P S + +I + IG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241  LNWVPVTVEGYWQITVDSITMNGEAIACAEGCQAIVDTGTSLLTGPTSPIANIQSDIGAS  3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323  ITYNRPIGAYIWSCNRNGKV-----TYNFPQGLNIDIPYSDLAVPLYYSNGAVAGFCALG  37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</w:t>
      </w:r>
      <w:r>
        <w:rPr>
          <w:rFonts w:cs="Courier New" w:ascii="Courier New" w:hAnsi="Courier New"/>
        </w:rPr>
        <w:t xml:space="preserve">+   G  + SC+    +     T N   G+   +P S  A  L      ++GF  +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301  ENSD---GDMVVSCSAISSLPDIVFTIN---GVQYPVPPS--AYILQSEGSCISGFQGMN  35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378  ILY--GENFNILGDNFLRHAYVVYNLDALTISLAPV  41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+    GE + ILGD F+R  + V++     + LAP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353  LPTESGELW-ILGDVFIRQYFTVFDRANNQVGLAPV  38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The Crystal Structure Of Human Pepsin And Its Complex With Pepstatin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1PSN_A Length: 326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The crystal structure of human pepsin and its complex with pepstatin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1PSO_E Length: 326 &gt;Human pepsin 3A in complex with a phosphonate inhibitor IVA-VAL-VAL-LEU(P)-(O)PHE-ALA-ALA-OME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1QRP_E Length: 326 &gt;Human pepsin 3b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3UTL_A Length: 326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ange 1: 12 to 32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core:97.1 bits(240), Expect:3e-21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Method:Compositional matrix adjust.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dentities:102/336(30%), Positives:159/336(47%), Gaps:40/336(11%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94   VTYSANFTVGSNSQKQNVIVDTGSSDLWVVDSSANCQEKSGYSSDYCFSGGTYDPSSSST  15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+ Y     +G+ +Q   V+ DTGSS+LWV   S  C      SS  C +   ++P  SS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2   MEYFGTIGIGTPAQDFTVVFDTGSSNLWV--PSVYC------SSLACTNHNRFNPEDSST  6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154  IQELGKSFNIRYGDGSSSSGTWVKDTVGINGAIILNQQFGDVNSTSVS-------QGILG  206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Q   ++ +I YG GS + G    DTV + G    NQ FG   +   S        GIL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64   YQSTSETVSITYGTGSMT-GILGYDTVQVGGISDTNQIFGLSETEPGSFLYYAPFDGILG  12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07  IGLDTNESTDTIYENFPI--NLKEQGFINTNAYSLYLNAPSATSGTIIFGGIDHAKYTGS  26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+   +  S+       P+  N+  QG ++ + +S+YL+A   +   +IFGGID + YTG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23  LAYPSISSSGAT----PVFDNIWNQGLVSQDLFSVYLSADDQSGSVVIFGGIDSSYYTGS  17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65  LTTLPLTSNREFTIQTNSATVGTSTIDINTGL--LLDSGTTLTYLPQSVVDSIANAIGGD  32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L  +P+T    + I  +S T+    I    G   ++D+GT+L   P S + +I + IG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79  LNWVPVTVEGYWQITVDSITMNGEAIACAEGCQAIVDTGTSLLTGPTSPIANIQSDIGAS  23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323  ITYNRPIGAYIWSCNRNGKV-----TYNFPQGLNIDIPYSDLAVPLYYSNGAVAGFCALG  37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</w:t>
      </w:r>
      <w:r>
        <w:rPr>
          <w:rFonts w:cs="Courier New" w:ascii="Courier New" w:hAnsi="Courier New"/>
        </w:rPr>
        <w:t xml:space="preserve">+   G  + SC+    +     T N   G+   +P S  A  L      ++GF  +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239  ENSD---GDMVVSCSAISSLPDIVFTIN---GVQYPVPPS--AYILQSEGSCISGFQGMN  29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378  ILY--GENFNILGDNFLRHAYVVYNLDALTISLAPV  41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+    GE + ILGD F+R  + V++     + LAP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291  LPTESGELW-ILGDVFIRQYFTVFDRANNQVGLAPV  32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epsinogen 4, group I (pepsinogen A)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AAI71808.1 Length: 388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ange 1: 74 to 38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core:97.8 bits(242), Expect:3e-21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Method:Compositional matrix adjust.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dentities:102/336(30%), Positives:159/336(47%), Gaps:40/336(11%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94   VTYSANFTVGSNSQKQNVIVDTGSSDLWVVDSSANCQEKSGYSSDYCFSGGTYDPSSSST  15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+ Y     +G+ +Q   V+ DTGSS+LWV   S  C      SS  C +   ++P  SS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74   MEYFGTIGIGTPAQDFTVLFDTGSSNLWV--PSVYC------SSLACTNHNRFNPEDSST  12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154  IQELGKSFNIRYGDGSSSSGTWVKDTVGINGAIILNQQFGDVNSTSVS-------QGILG  206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Q   ++ +I YG GS + G    DTV + G    NQ FG   +   S        GIL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26  YQSTSETVSITYGTGSMT-GILGYDTVQVGGISDTNQIFGLSETEPGSFLYYAPFDGILG  18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07  IGLDTNESTDTIYENFPI--NLKEQGFINTNAYSLYLNAPSATSGTIIFGGIDHAKYTGS  26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+   +  S+       P+  N+  QG ++ + +S+YL+A   +   +IFGGID + YTG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85  LAYPSISSSGAT----PVFDNIWNQGLVSQDLFSVYLSADDQSGSVVIFGGIDSSYYTGS  24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65  LTTLPLTSNREFTIQTNSATVGTSTIDINTGL--LLDSGTTLTYLPQSVVDSIANAIGGD  32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L  +P+T    + I  +S T+    I    G   ++D+GT+L   P S + +I + IG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241  LNWVPVTVEGYWQITVDSITMNGEAIACAEGCQAIVDTGTSLLTGPTSPIANIQSDIGAS  3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323  ITYNRPIGAYIWSCNRNGKV-----TYNFPQGLNIDIPYSDLAVPLYYSNGAVAGFCALG  37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</w:t>
      </w:r>
      <w:r>
        <w:rPr>
          <w:rFonts w:cs="Courier New" w:ascii="Courier New" w:hAnsi="Courier New"/>
        </w:rPr>
        <w:t xml:space="preserve">+   G  + SC+    +     T N   G+   +P S  A  L      ++GF  +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301  ENSD---GDMVVSCSAISSLPDIVFTIN---GVQYPVPPS--AYILQSEGSCISGFQGMN  35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378  ILY--GENFNILGDNFLRHAYVVYNLDALTISLAPV  41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+    GE + ILGD F+R  + V++     + LAP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353  LPTESGELW-ILGDVFIRQYFTVFDRTNNQVGLAPV  38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epsinogen 4, group I (pepsinogen A)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AAI71814.1 Length: 388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ange 1: 74 to 38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core:97.8 bits(242), Expect:3e-21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Method:Compositional matrix adjust.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dentities:102/336(30%), Positives:159/336(47%), Gaps:40/336(11%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94   VTYSANFTVGSNSQKQNVIVDTGSSDLWVVDSSANCQEKSGYSSDYCFSGGTYDPSSSST  15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+ Y     +G+ +Q   V+ DTGSS+LWV   S  C      SS  C +   ++P  SS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74   MEYFGTIGIGTPAQDFTVLFDTGSSNLWV--PSVYC------SSLACTNHNRFNPEDSST  12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154  IQELGKSFNIRYGDGSSSSGTWVKDTVGINGAIILNQQFGDVNSTSVS-------QGILG  206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Q   ++ +I YG GS + G    DTV + G    NQ FG   +   S        GIL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26  YQSTSETVSITYGTGSMT-GILGYDTVQVGGISDTNQIFGLSETEPGSFLYYAPFDGILG  18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07  IGLDTNESTDTIYENFPI--NLKEQGFINTNAYSLYLNAPSATSGTIIFGGIDHAKYTGS  26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+   +  S+       P+  N+  QG ++ + +S+YL+A   +   +IFGGID + YTG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85  LAYPSISSSGAT----PVFDNIWNQGLVSQDLFSVYLSADDQSGSVVIFGGIDSSYYTGS  24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65  LTTLPLTSNREFTIQTNSATVGTSTIDINTGL--LLDSGTTLTYLPQSVVDSIANAIGGD  32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L  +P+T    + I  +S T+    I    G   ++D+GT+L   P S + +I + IG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241  LNWVPVTVEGYWQITVDSITMNGEAIACAEGCQAIVDTGTSLLTGPTSPIANIQSDIGAS  3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323  ITYNRPIGAYIWSCNRNGKV-----TYNFPQGLNIDIPYSDLAVPLYYSNGAVAGFCALG  37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</w:t>
      </w:r>
      <w:r>
        <w:rPr>
          <w:rFonts w:cs="Courier New" w:ascii="Courier New" w:hAnsi="Courier New"/>
        </w:rPr>
        <w:t xml:space="preserve">+   G  + SC+    +     T N   G+   +P S  A  L      ++GF  +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301  ENSD---GDMVVSCSAISSLPDIVFTIN---GVQYPVPPS--AYILQSEGSCISGFQGMN  35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378  ILY--GENFNILGDNFLRHAYVVYNLDALTISLAPV  41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+    GE + ILGD F+R  + V++     + LAP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353  LPTESGELW-ILGDVFIRQYFTVFDRANNQVGLAPV  38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epsinogen 3, group I (pepsinogen A)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AAI71815.1 Length: 388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unnamed protein product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BAG35783.1 Length: 388 &gt;unnamed protein product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BAG54225.1 Length: 388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ange 1: 74 to 38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core:97.4 bits(241), Expect:4e-21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Method:Compositional matrix adjust.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dentities:102/336(30%), Positives:159/336(47%), Gaps:40/336(11%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94   VTYSANFTVGSNSQKQNVIVDTGSSDLWVVDSSANCQEKSGYSSDYCFSGGTYDPSSSST  15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+ Y     +G+ +Q   V+ DTGSS+LWV   S  C      SS  C +   ++P  SS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74   MEYFGTIGIGTPAQDFTVLFDTGSSNLWV--PSVYC------SSLACTNHNRFNPEDSST  12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154  IQELGKSFNIRYGDGSSSSGTWVKDTVGINGAIILNQQFGDVNSTSVS-------QGILG  206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Q   ++ +I YG GS + G    DTV + G    NQ FG   +   S        GIL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26  YQSTSETVSITYGTGSMT-GILGYDTVQVGGISDTNQIFGLSETEPGSFLYYAPFDGILG  18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07  IGLDTNESTDTIYENFPI--NLKEQGFINTNAYSLYLNAPSATSGTIIFGGIDHAKYTGS  26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+   +  S+       P+  N+  QG ++ + +S+YL+A   +   +IFGGID + YTG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85  LAYPSISSSGAT----PVFDNIWNQGLVSQDLFSVYLSADDQSGSVVIFGGIDSSYYTGS  24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65  LTTLPLTSNREFTIQTNSATVGTSTIDINTGL--LLDSGTTLTYLPQSVVDSIANAIGGD  32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L  +P+T    + I  +S T+    I    G   ++D+GT+L   P S + +I + IG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241  LNWVPVTVEGYWQITVDSITMNGEAIACAEGCQAIVDTGTSLLTGPTSPIANIQSDIGAS  3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323  ITYNRPIGAYIWSCNRNGKV-----TYNFPQGLNIDIPYSDLAVPLYYSNGAVAGFCALG  37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</w:t>
      </w:r>
      <w:r>
        <w:rPr>
          <w:rFonts w:cs="Courier New" w:ascii="Courier New" w:hAnsi="Courier New"/>
        </w:rPr>
        <w:t xml:space="preserve">+   G  + SC+    +     T N   G+   +P S  A  L      ++GF  +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301  ENSD---GDMVVSCSAISSLPDIVFTIN---GVQYPVPPS--AYILQSEGSCISGFQGMN  35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378  ILY--GENFNILGDNFLRHAYVVYNLDALTISLAPV  41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+    GE + ILGD F+R  + V++     + LAP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353  LPTESGELW-ILGDVFIRQYFTVFDRANNQVGLAPV  38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epsinogen A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AAA60061.1 Length: 388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ange 1: 74 to 38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core:97.4 bits(241), Expect:4e-21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Method:Compositional matrix adjust.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dentities:102/336(30%), Positives:158/336(47%), Gaps:40/336(11%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94   VTYSANFTVGSNSQKQNVIVDTGSSDLWVVDSSANCQEKSGYSSDYCFSGGTYDPSSSST  15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+ Y     +G+ +Q   V+ DTGSS+LWV   S  C      SS  C +   ++P  SS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74   MEYFGTIGIGTPAQDFTVLFDTGSSNLWV--PSVYC------SSLACTNHNRFNPEDSST  12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154  IQELGKSFNIRYGDGSSSSGTWVKDTVGINGAIILNQQFGDVNSTSVS-------QGILG  206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Q   ++ +I YG GS + G    DTV + G    NQ FG   +   S        GIL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26  YQSTSETVSITYGTGSMT-GILGYDTVQVGGISDTNQIFGLSETEPGSFLYYAPFDGILG  18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07  IGLDTNESTDTIYENFPI--NLKEQGFINTNAYSLYLNAPSATSGTIIFGGIDHAKYTGS  26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+   +  S+       P+  N+  QG ++ + +S+YL+A   +   +IFGGID + YTG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85  LAYPSISSSGAT----PVFDNIWNQGLVSQDLFSVYLSADDQSGSVVIFGGIDSSYYTGS  24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65  LTTLPLTSNREFTIQTNSATVGTSTIDINTGL--LLDSGTTLTYLPQSVVDSIANAIGGD  32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L  +P+T    + I  +S T+    I    G   ++D+GT+L   P S + +I + IG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241  LNWVPVTVEGYWQITVDSITMNGEAIACAEGCQAIVDTGTSLLTGPTSPIANIQSDIGAS  3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323  ITYNRPIGAYIWSCNRNGKV-----TYNFPQGLNIDIPYSDLAVPLYYSNGAVAGFCALG  37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</w:t>
      </w:r>
      <w:r>
        <w:rPr>
          <w:rFonts w:cs="Courier New" w:ascii="Courier New" w:hAnsi="Courier New"/>
        </w:rPr>
        <w:t xml:space="preserve">+   G  + SC+    +     T N   G+   +P S  A  L      ++GF  +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301  ENSD---GDMVVSCSAISSLPDIVFTIN---GVQYPVPPS--AYILQSEGSCISGFQGMN  35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378  ILY--GENFNILGDNFLRHAYVVYNLDALTISLAPV  41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+    GE + ILGD F+R  + V+      + LAP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353  LPTESGELW-ILGDVFIRQYFTVFERANNQVGLAPV  38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napsin A aspartic peptidase, isoform CRA_c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EAW71849.1 Length: 328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ange 1: 60 to 30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core:89.4 bits(220), Expect:1e-18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Method:Compositional matrix adjust.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dentities:80/255(31%), Positives:114/255(44%), Gaps:21/255(8%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79   SKRDDYISVELYN-EQVTYSANFTVGSNSQKQNVIVDTGSSDLWVVDSSANCQEKSGYSS  13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S  D  I V L N   V Y     +G+  Q   V  DTGSS+LWV   S  C     + 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60   SPGDKPIFVPLSNYRDVQYFGEIGLGTPPQNFTVAFDTGSSNLWV--PSRRCH----FFS  1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138  DYCFSGGTYDPSSSSTIQELGKSFNIRYGDGSSSSGTWVKDTV---GINGA-IILNQQFG  19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</w:t>
      </w:r>
      <w:r>
        <w:rPr>
          <w:rFonts w:cs="Courier New" w:ascii="Courier New" w:hAnsi="Courier New"/>
        </w:rPr>
        <w:t xml:space="preserve">C+    +DP +SS+ Q  G  F I+YG G    G   +D +   GI GA +I  +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14  VPCWLHHRFDPKASSSFQANGTKFAIQYGTG-RVDGILSEDKLTIGGIKGASVIFGEALW  17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194  D---VNSTSVSQGILGIGLDTNESTDTIYENFPINLKEQGFINTNAYSLYLN--APSATS  248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+   V + +   GILG+G     S + +     + L EQG ++   +S YLN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73  EPSLVFAFAHFDGILGLGFPIL-SVEGVRPPMDV-LVEQGLLDKPVFSFYLNRDPEEPDG  23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49  GTIIFGGIDHAKYTGSLTTLPLTSNREFTIQTNSATVGTSTIDINTGL--LLDSGTTLTY  306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G ++ GG D A Y   LT +P+T    + I      VG        G   +LD+GT+L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231  GELVLGGSDPAHYIPPLTFVPVTVPAYWQIHMERVKVGPGLTLCAKGCAAILDTGTSLIT  29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307  LPQSVVDSIANAIGG  32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P   + ++  AI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291  GPTEEIRALHAAIGG  30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napsin-A preproprotein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NP_004842.1 Length: 420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napsin-A isoform X1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XP_011525842.1 Length: 420 &gt;RecName: Full=Napsin-A; AltName: Full=Aspartyl protease 4; Short=ASP4; Short=Asp 4; AltName: Full=Napsin-1; AltName: Full=TA01/TA02; Flags: Precursor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O96009.1 Length: 420 &gt;napsin A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AAD04917.1 Length: 420 &gt;napsin 1 precursor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AAD13215.1 Length: 420 &gt;aspartyl protease 4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AAF17081.1 Length: 420 &gt;napsin A aspartic peptidase, isoform CRA_a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EAW71847.1 Length: 420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ange 1: 60 to 32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core:90.1 bits(222), Expect:2e-18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Method:Compositional matrix adjust.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dentities:85/276(31%), Positives:121/276(43%), Gaps:24/276(8%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79   SKRDDYISVELYN-EQVTYSANFTVGSNSQKQNVIVDTGSSDLWVVDSSANCQEKSGYSS  13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S  D  I V L N   V Y     +G+  Q   V  DTGSS+LWV   S  C     + 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60   SPGDKPIFVPLSNYRDVQYFGEIGLGTPPQNFTVAFDTGSSNLWV--PSRRCH----FFS  1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138  DYCFSGGTYDPSSSSTIQELGKSFNIRYGDGSSSSGTWVKDTV---GINGA-IILNQQFG  19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</w:t>
      </w:r>
      <w:r>
        <w:rPr>
          <w:rFonts w:cs="Courier New" w:ascii="Courier New" w:hAnsi="Courier New"/>
        </w:rPr>
        <w:t xml:space="preserve">C+    +DP +SS+ Q  G  F I+YG G    G   +D +   GI GA +I  +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14  VPCWLHHRFDPKASSSFQANGTKFAIQYGTG-RVDGILSEDKLTIGGIKGASVIFGEALW  17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194  D---VNSTSVSQGILGIGLDTNESTDTIYENFPINLKEQGFINTNAYSLYLN--APSATS  248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+   V + +   GILG+G     S + +     + L EQG ++   +S YLN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73  EPSLVFAFAHFDGILGLGFPI-LSVEGVRPPMDV-LVEQGLLDKPVFSFYLNRDPEEPDG  23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49  GTIIFGGIDHAKYTGSLTTLPLTSNREFTIQTNSATVGTSTIDINTGL--LLDSGTTLTY  306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G ++ GG D A Y   LT +P+T    + I      VG        G   +LD+GT+L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231  GELVLGGSDPAHYIPPLTFVPVTVPAYWQIHMERVKVGPGLTLCAKGCAAILDTGTSLIT  29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307  LPQSVVDSIANAIGGDITYNRPIGAYIWSCNRNGKV  34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P   + ++  AIGG        G YI  C+   K+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291  GPTEEIRALHAAIGGIPLLA---GEYIILCSEIPKL  32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Napsin A aspartic peptidase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AAH17842.1 Length: 420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ange 1: 60 to 32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core:89.7 bits(221), Expect:2e-18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Method:Compositional matrix adjust.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dentities:85/276(31%), Positives:121/276(43%), Gaps:24/276(8%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79   SKRDDYISVELYN-EQVTYSANFTVGSNSQKQNVIVDTGSSDLWVVDSSANCQEKSGYSS  13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S  D  I V L N   V Y     +G+  Q   V  DTGSS+LWV   S  C     + 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60   SPGDKPIFVPLSNYRDVQYFGEIGLGTPPQNFTVAFDTGSSNLWV--PSRRCH----FFS  1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138  DYCFSGGTYDPSSSSTIQELGKSFNIRYGDGSSSSGTWVKDTV---GINGA-IILNQQFG  19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</w:t>
      </w:r>
      <w:r>
        <w:rPr>
          <w:rFonts w:cs="Courier New" w:ascii="Courier New" w:hAnsi="Courier New"/>
        </w:rPr>
        <w:t xml:space="preserve">C+    +DP +SS+ Q  G  F I+YG G    G   +D +   GI GA +I  +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14  VPCWLHHRFDPKASSSFQANGTKFAIQYGTG-RVDGILSEDKLTIGGIKGASVIFGEALW  17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194  D---VNSTSVSQGILGIGLDTNESTDTIYENFPINLKEQGFINTNAYSLYLN--APSATS  248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+   V + +   GILG+G     S + +     + L EQG ++   +S YLN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73  EPSLVFAFAHFDGILGLGFPI-LSVEGVRPPMDV-LVEQGLLDKPVFSFYLNRDPEEPDG  23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49  GTIIFGGIDHAKYTGSLTTLPLTSNREFTIQTNSATVGTSTIDINTGL--LLDSGTTLTY  306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G ++ GG D A Y   LT +P+T    + I      VG        G   +LD+GT+L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231  GELVLGGSDPAHYIPPLTFVPVTVPAYWQIHMERVKVGPGLTLCAKGCAAILDTGTSLIT  29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307  LPQSVVDSIANAIGGDITYNRPIGAYIWSCNRNGKV  34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P   + ++  AIGG        G YI  C+   K+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291  GPTEEIRALHAAIGGIPLLA---GEYIILCSEIPKL  32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napsin A aspartic peptidase, isoform CRA_b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EAW71848.1 Length: 357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ange 1: 3 to 26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core:87.8 bits(216), Expect:6e-18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Method:Compositional matrix adjust.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dentities:83/270(31%), Positives:119/270(44%), Gaps:24/270(8%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85   ISVELYN-EQVTYSANFTVGSNSQKQNVIVDTGSSDLWVVDSSANCQEKSGYSSDYCFSG  14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I V L N   V Y     +G+  Q   V  DTGSS+LWV   S  C     + S  C+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3    IFVPLSNYRDVQYFGEIGLGTPPQNFTVAFDTGSSNLWV--PSRRCH----FFSVPCWLH  5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144  GTYDPSSSSTIQELGKSFNIRYGDGSSSSGTWVKDTV---GINGA-IILNQQFGD---VN  196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</w:t>
      </w:r>
      <w:r>
        <w:rPr>
          <w:rFonts w:cs="Courier New" w:ascii="Courier New" w:hAnsi="Courier New"/>
        </w:rPr>
        <w:t xml:space="preserve">+DP +SS+ Q  G  F I+YG G    G   +D +   GI GA +I  +   +   V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57   HRFDPKASSSFQANGTKFAIQYGTG-RVDGILSEDKLTIGGIKGASVIFGEALWEPSLVF  11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197  STSVSQGILGIGLDTNESTDTIYENFPINLKEQGFINTNAYSLYLN--APSATSGTIIFG  25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+ +   GILG+G     S + +     + L EQG ++   +S YLN        G ++ 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16  AFAHFDGILGLGFPI-LSVEGVRPPMDV-LVEQGLLDKPVFSFYLNRDPEEPDGGELVLG  17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55  GIDHAKYTGSLTTLPLTSNREFTIQTNSATVGTSTIDINTGL--LLDSGTTLTYLPQSVV  31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G D A Y   LT +P+T    + I      VG        G   +LD+GT+L   P   +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74  GSDPAHYIPPLTFVPVTVPAYWQIHMERVKVGPGLTLCAKGCAAILDTGTSLITGPTEEI  23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313  DSIANAIGGDITYNRPIGAYIWSCNRNGKV  34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++  AIGG        G YI  C+   K+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234  RALHAAIGGIPLLA---GEYIILCSEIPKL  26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athepsin E isoform c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NP_001304260.1 Length: 288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unnamed protein product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BAG60360.1 Length: 288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ange 1: 1 to 18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core:84.7 bits(208), Expect:3e-17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Method:Compositional matrix adjust.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dentities:65/197(33%), Positives:103/197(52%), Gaps:26/197(13%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94   VTYSANFTVGSNSQKQNVIVDTGSSDLWVVDSSANCQEKSGYSSDYCFSGGTYDPSSSST  15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+ Y    ++GS  Q   VI DTGSS+LWV   S  C      +S  C +   + PS SS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    MEYFGTISIGSPPQNFTVIFDTGSSNLWV--PSVYC------TSPACKTHSRFQPSQSST  5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154  IQELGKSFNIRYGDGSSSSGTWVKDTVGINGAIILNQQFGDVNSTSVSQ--------GIL  20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</w:t>
      </w:r>
      <w:r>
        <w:rPr>
          <w:rFonts w:cs="Courier New" w:ascii="Courier New" w:hAnsi="Courier New"/>
        </w:rPr>
        <w:t>+ G+SF+I+YG G S SG    D V + G  ++ QQFG+ + T   Q        GI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53   YSQPGQSFSIQYGTG-SLSGIIGADQVSVEGLTVVGQQFGE-SVTEPGQTFVDAEFDGIL  11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06  GIGLDTNE--STDTIYENFPINLKEQGFINTNAYSLYLNA-PSATSGT-IIFGGIDHAKY  26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G+G  +        +++    N+  Q  ++   +S+Y+++ P   +G+ +IFGG DH+ +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11  GLGYPSLAVGGVTPVFD----NMMAQNLVDLPMFSVYMSSNPEGGAGSELIFGGYDHSHF  16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62  TGSLTTLPLTSNREFTI  278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+GSL  +P+T    + 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67  SGSLNWVPVTKQAYWQI  18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athepsin E isoform b precursor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NP_683865.1 Length: 363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athepsin E, isoform CRA_b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EAW91593.1 Length: 363 &gt;cathepsin E, alternative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CAB82849.1 Length: 363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ange 1: 44 to 25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core:85.5 bits(210), Expect:4e-17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Method:Compositional matrix adjust.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dentities:72/236(31%), Positives:115/236(48%), Gaps:33/236(13%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55   ELYVNRNHDDSNFTIGPHFVVNEYSKRDDYISVELYNEQVTYSANFTVGSNSQKQNVIVD  11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E + + N D   FT       +      +Y+ +E       Y    ++GS  Q   VI 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44   EFWKSHNLDMIQFTESCSMDQSAKEPLINYLDME-------YFGTISIGSPPQNFTVIFD  9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115  TGSSDLWVVDSSANCQEKSGYSSDYCFSGGTYDPSSSSTIQELGKSFNIRYGDGSSSSGT  17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TGSS+LWV   S  C      +S  C +   + PS SST  + G+SF+I+YG G S SG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97   TGSSNLWV--PSVYC------TSPACKTHSRFQPSQSSTYSQPGQSFSIQYGTG-SLSGI  14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175  WVKDTVGINGAIILNQQFGDVNSTSVSQ--------GILGIGLDTNE--STDTIYENFPI  22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</w:t>
      </w:r>
      <w:r>
        <w:rPr>
          <w:rFonts w:cs="Courier New" w:ascii="Courier New" w:hAnsi="Courier New"/>
        </w:rPr>
        <w:t xml:space="preserve">D V + G  ++ QQFG+ + T   Q        GILG+G  +        +++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48  IGADQVSVEGLTVVGQQFGE-SVTEPGQTFVDAEFDGILGLGYPSLAVGGVTPVFD----  20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25  NLKEQGFINTNAYSLYLNA-PSATSGT-IIFGGIDHAKYTGSLTTLPLTSNREFTI  278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N+  Q  ++   +S+Y+++ P   +G+ +IFGG DH+ ++GSL  +P+T    + 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203  NMMAQNLVDLPMFSVYMSSNPEGGAGSELIFGGYDHSHFSGSLNWVPVTKQAYWQI  25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athepsin E isoform X2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XP_011507547.1 Length: 368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ange 1: 44 to 26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core:79.0 bits(193), Expect:6e-15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Method:Compositional matrix adjust.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dentities:72/241(30%), Positives:115/241(47%), Gaps:38/241(15%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55   ELYVNRNHDDSNFTIGPHFVVNEYSKRDDYISVELYNEQVTYSANFTVGSNSQKQNVIVD  11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E + + N D   FT       +      +Y+ +E       Y    ++GS  Q   VI 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44   EFWKSHNLDMIQFTESCSMDQSAKEPLINYLDME-------YFGTISIGSPPQNFTVIFD  9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115  TGSSDLWVVDSSANCQEKSGYSSDYCFSGGTYDPSSSSTIQELGKSFNIRYGDGSSSSGT  17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TGSS+LWV   S  C      +S  C +   + PS SST  + G+SF+I+YG G S SG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97   TGSSNLWV--PSVYC------TSPACKTHSRFQPSQSSTYSQPGQSFSIQYGTG-SLSGI  14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175  WVKDTVG-----INGAIILNQQFGDVNSTSVSQ--------GILGIGLDTNE--STDTIY  219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</w:t>
      </w:r>
      <w:r>
        <w:rPr>
          <w:rFonts w:cs="Courier New" w:ascii="Courier New" w:hAnsi="Courier New"/>
        </w:rPr>
        <w:t>D V      + G  ++ QQFG+ + T   Q        GILG+G  +        ++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48  IGADQVSAFSYQVEGLTVVGQQFGE-SVTEPGQTFVDAEFDGILGLGYPSLAVGGVTPVF  20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20  ENFPINLKEQGFINTNAYSLYLNA-PSATSGT-IIFGGIDHAKYTGSLTTLPLTSNREFT  27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+    N+  Q  ++   +S+Y+++ P   +G+ +IFGG DH+ ++GSL  +P+T    +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207  D----NMMAQNLVDLPMFSVYMSSNPEGGAGSELIFGGYDHSHFSGSLNWVPVTKQAYWQ  26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78  I  278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263  I  26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athepsin D preproprotein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NP_001900.1 Length: 412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RecName: Full=Cathepsin D; Contains: RecName: Full=Cathepsin D light chain; Contains: RecName: Full=Cathepsin D heavy chain; Flags: Precursor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P07339.1 Length: 412 &gt;cathepsin D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AAA51922.1 Length: 412 &gt;preprocathepsin D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AAB59529.1 Length: 412 &gt;Cathepsin D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AAH16320.1 Length: 412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ange 1: 79 to 4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core:74.7 bits(182), Expect:2e-13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Method:Compositional matrix adjust.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dentities:90/334(27%), Positives:137/334(41%), Gaps:39/334(11%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96   YSANFTVGSNSQKQNVIVDTGSSDLWVVDSSANCQEKSGYSSDYCFSGGTYDPSSSSTIQ  15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Y     +G+  Q   V+ DTGSS+LWV   S +C+         C+    Y+   SST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79   YYGEIGIGTPPQCFTVVFDTGSSNLWV--PSIHCK----LLDIACWIHHKYNSDKSSTYV  13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156  ELGKSFNIRYGDGSSSSGTWVKDTV-----------GINGAIILNQQFGDVNS-------  19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+ G SF+I YG G S SG   +DTV            + G  +  Q FG+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33  KNGTSFDIHYGSG-SLSGYLSQDTVSVPCQSASSASALGGVKVERQVFGEATKQPGITFI  19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198  TSVSQGILGIGLDTNESTDTIYENFPINLKEQGFINTNAYSLYLNA-PSATS-GTIIFGG  25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+   GILG+      S + +   F  NL +Q  ++ N +S YL+  P A   G ++ 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92  AAKFDGILGMAY-PRISVNNVLPVFD-NLMQQKLVDQNIFSFYLSRDPDAQPGGELMLGG  24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56  IDHAKYTGSLTTLPLTSNREFTIQTNSATVGTSTIDINTGL--LLDSGTTLTYLPQSVVD  31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D   Y GSL+ L +T    + +  +   V +       G   ++D+GT+L   P   V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250  TDSKYYKGSLSYLNVTRKAYWQVHLDQVEVASGLTLCKEGCEAIVDTGTSLMVGPVDEVR  30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314  SIANAIGGDITYNRPIGAYIWSCNRNG---KVTYNF-PQGLNIDIPYSDLAVPLYYSNGA  369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+  AIG         G Y+  C +      +T     +G  +      L V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310  ELQKAIGAVPLIQ---GEYMIPCEKVSTLPAITLKLGGKGYKLSPEDYTLKVSQAGKTLC  36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370  VAGFCALGILYGEN-FNILGDNFLRHAYVVYNLD  40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++GF  + I        ILGD F+   Y V++ 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367  LSGFMGMDIPPPSGPLWILGDVFIGRYYTVFDRD  4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Ketopiperazine-Based Renin Inhibitors: Optimization of the C ring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2FS4_A Length: 333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Ketopiperazine-Based Renin Inhibitors: Optimization of the C ring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2FS4_B Length: 333 &gt;Ketopiperazine-based renin inhibitors: Optimization of the 'C' ring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2G1N_A Length: 333 &gt;Ketopiperazine-based renin inhibitors: Optimization of the 'C' ring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2G1N_B Length: 333 &gt;Ketopiperazine-Based Renin Inhibitors: Optimization of the 'C' Ring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2G1O_A Length: 333 &gt;Ketopiperazine-Based Renin Inhibitors: Optimization of the 'C' Ring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2G1O_B Length: 333 &gt;Ketopiperazine-Based Renin Inhibitors: Optimization of the C Ring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2G1R_A Length: 333 &gt;Ketopiperazine-Based Renin Inhibitors: Optimization of the C Ring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2G1R_B Length: 333 &gt;Ketopiperazine-Based Renin Inhibitors: Optimization of the C Ring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2G1S_A Length: 333 &gt;Ketopiperazine-Based Renin Inhibitors: Optimization of the C Ring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2G1S_B Length: 333 &gt;Ketopiperazine-Based Renin Inhibitors: Optimization of the 'C' Ring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2G1Y_A Length: 333 &gt;Ketopiperazine-Based Renin Inhibitors: Optimization of the 'C' Ring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2G1Y_B Length: 333 &gt;Ketopiperazine-Based Renin Inhibitors: Optimization of the C Ring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2G20_A Length: 333 &gt;Ketopiperazine-Based Renin Inhibitors: Optimization of the C Ring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2G20_B Length: 333 &gt;Ketopiperazine-Based Renin Inhibitors: Optimization of the 'C' Ring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2G21_A Length: 333 &gt;Ketopiperazine-Based Renin Inhibitors: Optimization of the 'C' Ring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2G21_B Length: 333 &gt;Ketopiperazine-Based Renin Inhibitors: Optimization of the 'C' Ring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2G22_A Length: 333 &gt;Ketopiperazine-Based Renin Inhibitors: Optimization of the 'C' Ring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2G22_B Length: 333 &gt;Ketopiperazine-Based Renin Inhibitors: Optimization of the 'C' Ring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2G24_A Length: 333 &gt;Ketopiperazine-Based Renin Inhibitors: Optimization of the 'C' Ring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2G24_B Length: 333 &gt;Ketopiperazine-Based Renin Inhibitors: Optimization of the 'C' Ring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2G26_A Length: 333 &gt;Ketopiperazine-Based Renin Inhibitors: Optimization of the 'C' Ring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2G26_B Length: 333 &gt;Ketopiperazine-Based Renin Inhibitors: Optimization of the 'C' Ring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2G27_A Length: 333 &gt;Ketopiperazine-Based Renin Inhibitors: Optimization of the 'C' Ring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2G27_B Length: 333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ange 1: 13 to 25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core:73.2 bits(178), Expect:4e-13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Method:Compositional matrix adjust.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dentities:70/258(27%), Positives:112/258(43%), Gaps:31/258(12%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96   YSANFTVGSNSQKQNVIVDTGSSDLWVVDSSANCQEKSGYSSDYCFSGGTYDPSSSSTIQ  15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Y     +G+  Q   V+ DTGSS++WV   S+ C     Y++  C     +D S SS+ +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3   YYGEIGIGTPPQTFKVVFDTGSSNVWV--PSSKCSRL--YTA--CVYHKLFDASDSSSYK  6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156  ELGKSFNIRYGDGSSSSGTWVKDTVGINGAIILNQQFGDVNSTSV-------SQGILGIG  208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</w:t>
      </w:r>
      <w:r>
        <w:rPr>
          <w:rFonts w:cs="Courier New" w:ascii="Courier New" w:hAnsi="Courier New"/>
        </w:rPr>
        <w:t>G    +RY  G + SG   +D + + G I + Q FG+V              G++G+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67   HNGTELTLRYSTG-TVSGFLSQDIITV-GGITVTQMFGEVTEMPALPFMLAEFDGVVGMG  1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09  LDTNESTDTIYENFPI--NLKEQGFINTNAYSLYLNAPSATS----GTIIFGGIDHAKYT  26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 xml:space="preserve">I    PI  N+  QG +  + +S Y N  S  S    G I+ GG D   Y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25  FIEQ----AIGRVTPIFDNIISQGVLKEDVFSFYYNRDSENSQSLGGQIVLGGSDPQHYE  18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63  GSLTTLPLTSNREFTIQTNSATVGTSTIDINTGL--LLDSGTTLTYLPQSVVDSIANAIG  320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G+   + L     + IQ    +VG+ST+    G   L+D+G +      S ++ +  A+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81  GNFHYINLIKTGVWQIQMKGVSVGSSTLLCEDGCLALVDTGASYISGSTSSIEKLMEALG  24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321  GDITYNRPIGAYIWSCNR  338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</w:t>
      </w:r>
      <w:r>
        <w:rPr>
          <w:rFonts w:cs="Courier New" w:ascii="Courier New" w:hAnsi="Courier New"/>
        </w:rPr>
        <w:t xml:space="preserve">+ +  Y+  C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241  A----KKRLFDYVVKCNE  25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uman renin in complex with remikiren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3D91_A Length: 341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uman renin in complex with remikiren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D91_B Length: 341 &gt;Design and Preparation of Potent, Non-Peptidic, Bioavailable Renin Inhibitors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G6Z_A Length: 341 &gt;Design and Preparation of Potent, Non-Peptidic, Bioavailable Renin Inhibitors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G6Z_B Length: 341 &gt;Design and Preparation of Potent, Non-Peptidic, Bioavailable Renin Inhibitors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G70_A Length: 341 &gt;Design and Preparation of Potent, Non-Peptidic, Bioavailable Renin Inhibitors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G70_B Length: 341 &gt;New Classes of Potent and Bioavailable Human Renin Inhibitors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K1W_A Length: 341 &gt;New Classes of Potent and Bioavailable Human Renin Inhibitors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K1W_B Length: 341 &gt;Potent macrocyclic renin inhibitors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OWN_A Length: 341 &gt;Potent macrocyclic renin inhibitors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3OWN_B Length: 341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ange 1: 20 to 26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core:73.2 bits(178), Expect:4e-13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Method:Compositional matrix adjust.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dentities:70/258(27%), Positives:112/258(43%), Gaps:31/258(12%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96   YSANFTVGSNSQKQNVIVDTGSSDLWVVDSSANCQEKSGYSSDYCFSGGTYDPSSSSTIQ  15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Y     +G+  Q   V+ DTGSS++WV   S+ C     Y++  C     +D S SS+ +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20   YYGEIGIGTPPQTFKVVFDTGSSNVWV--PSSKCSRL--YTA--CVYHKLFDASDSSSYK  7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156  ELGKSFNIRYGDGSSSSGTWVKDTVGINGAIILNQQFGDVNSTSV-------SQGILGIG  208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</w:t>
      </w:r>
      <w:r>
        <w:rPr>
          <w:rFonts w:cs="Courier New" w:ascii="Courier New" w:hAnsi="Courier New"/>
        </w:rPr>
        <w:t>G    +RY  G + SG   +D + + G I + Q FG+V              G++G+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74   HNGTELTLRYSTG-TVSGFLSQDIITV-GGITVTQMFGEVTEMPALPFMLAEFDGVVGMG  13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09  LDTNESTDTIYENFPI--NLKEQGFINTNAYSLYLNAPSATS----GTIIFGGIDHAKYT  26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 xml:space="preserve">I    PI  N+  QG +  + +S Y N  S  S    G I+ GG D   Y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32  FIEQ----AIGRVTPIFDNIISQGVLKEDVFSFYYNRDSENSQSLGGQIVLGGSDPQHYE  18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63  GSLTTLPLTSNREFTIQTNSATVGTSTIDINTGL--LLDSGTTLTYLPQSVVDSIANAIG  320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G+   + L     + IQ    +VG+ST+    G   L+D+G +      S ++ +  A+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88  GNFHYINLIKTGVWQIQMKGVSVGSSTLLCEDGCLALVDTGASYISGSTSSIEKLMEALG  24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321  GDITYNRPIGAYIWSCNR  338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</w:t>
      </w:r>
      <w:r>
        <w:rPr>
          <w:rFonts w:cs="Courier New" w:ascii="Courier New" w:hAnsi="Courier New"/>
        </w:rPr>
        <w:t xml:space="preserve">+ +  Y+  C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248  A----KKRLFDYVVKCNE  26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uman renin/PF02342674 complex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2I4Q_A Length: 336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uman renin/PF02342674 complex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2I4Q_B Length: 336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ange 1: 16 to 25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core:73.2 bits(178), Expect:4e-13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Method:Compositional matrix adjust.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dentities:70/258(27%), Positives:112/258(43%), Gaps:31/258(12%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96   YSANFTVGSNSQKQNVIVDTGSSDLWVVDSSANCQEKSGYSSDYCFSGGTYDPSSSSTIQ  15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Y     +G+  Q   V+ DTGSS++WV   S+ C     Y++  C     +D S SS+ +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6   YYGEIGIGTPPQTFKVVFDTGSSNVWV--PSSKCSRL--YTA--CVYHKLFDASDSSSYK  6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156  ELGKSFNIRYGDGSSSSGTWVKDTVGINGAIILNQQFGDVNSTSV-------SQGILGIG  208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</w:t>
      </w:r>
      <w:r>
        <w:rPr>
          <w:rFonts w:cs="Courier New" w:ascii="Courier New" w:hAnsi="Courier New"/>
        </w:rPr>
        <w:t>G    +RY  G + SG   +D + + G I + Q FG+V              G++G+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70   HNGTELTLRYSTG-TVSGFLSQDIITV-GGITVTQMFGEVTEMPALPFMLAEFDGVVGMG  1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09  LDTNESTDTIYENFPI--NLKEQGFINTNAYSLYLNAPSATS----GTIIFGGIDHAKYT  26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 xml:space="preserve">I    PI  N+  QG +  + +S Y N  S  S    G I+ GG D   Y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28  FIEQ----AIGRVTPIFDNIISQGVLKEDVFSFYYNRDSENSQSLGGQIVLGGSDPQHYE  18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63  GSLTTLPLTSNREFTIQTNSATVGTSTIDINTGL--LLDSGTTLTYLPQSVVDSIANAIG  320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G+   + L     + IQ    +VG+ST+    G   L+D+G +      S ++ +  A+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84  GNFHYINLIKTGVWQIQMKGVSVGSSTLLCEDGCLALVDTGASYISGSTSSIEKLMEALG  24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321  GDITYNRPIGAYIWSCNR  338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</w:t>
      </w:r>
      <w:r>
        <w:rPr>
          <w:rFonts w:cs="Courier New" w:ascii="Courier New" w:hAnsi="Courier New"/>
        </w:rPr>
        <w:t xml:space="preserve">+ +  Y+  C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244  A----KKRLFDYVVKCNE  25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RYSTALLOGRAPHIC STUDIES ON THE BINDING MODES OF P2-P3 BUTANEDIAMIDE RENIN INHIBITORS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1BIL_A Length: 337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RYSTALLOGRAPHIC STUDIES ON THE BINDING MODES OF P2-P3 BUTANEDIAMIDE RENIN INHIBITORS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1BIL_B Length: 337 &gt;CRYSTALLOGRAPHIC STUDIES ON THE BINDING MODES OF P2-P3 BUTANEDIAMIDE RENIN INHIBITORS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1BIM_A Length: 337 &gt;CRYSTALLOGRAPHIC STUDIES ON THE BINDING MODES OF P2-P3 BUTANEDIAMIDE RENIN INHIBITORS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1BIM_B Length: 337 &gt;HIGH RESOLUTION CRYSTAL STRUCTURES OF RECOMBINANT HUMAN RENIN IN COMPLEX WITH POLYHYDROXYMONOAMIDE INHIBITORS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1HRN_A Length: 337 &gt;HIGH RESOLUTION CRYSTAL STRUCTURES OF RECOMBINANT HUMAN RENIN IN COMPLEX WITH POLYHYDROXYMONOAMIDE INHIBITORS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1HRN_B Length: 337 &gt;Crystal structure of human renin complexed with a novel inhibitor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GW5_A Length: 337 &gt;Crystal structure of human renin complexed with a novel inhibitor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GW5_B Length: 337 &gt;Optimization of Orally Bioavailable Alkyl Amine Renin Inhibitors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KM4_A Length: 337 &gt;Optimization of Orally Bioavailable Alkyl Amine Renin Inhibitors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KM4_B Length: 337 &gt;Discovery of TAK-272: A Novel, Potent and Orally Active Renin In-hibitor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5KOQ_A Length: 337 &gt;Discovery of TAK-272: A Novel, Potent and Orally Active Renin In-hibitor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5KOQ_B Length: 337 &gt;Discovery of TAK-272: A Novel, Potent and Orally Active Renin In-hibitor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5KOS_A Length: 337 &gt;Discovery of TAK-272: A Novel, Potent and Orally Active Renin In-hibitor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5KOS_B Length: 337 &gt;Discovery of TAK-272: A Novel, Potent and Orally Active Renin In-hibitor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5KOT_A Length: 337 &gt;Discovery of TAK-272: A Novel, Potent and Orally Active Renin In-hibitor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5KOT_B Length: 337 &gt;Optimization of 3,5-Disubstitued Piperidine: Discovery of Non-Peptide mimetics as an Orally Active Renin Inhibitor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5TMG_A Length: 337 &gt;Optimization of 3,5-Disubstitued Piperidine: Discovery of Non-Peptide mimetics as an Orally Active Renin Inhibitor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5TMG_B Length: 337 &gt;Optimization of 3,5-Disubstitued Piperidine: Discovery of Non-Peptide mimetics as an Orally Active Renin Inhibitor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5TMK_A Length: 337 &gt;Optimization of 3,5-Disubstitued Piperidine: Discovery of Non-Peptide mimetics as an Orally Active Renin Inhibitor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5TMK_B Length: 337 &gt;Crystal Structure of Human Renin in Complex with a biphenylpipderidinylcarbinol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5V8V_A Length: 337 &gt;Crystal Structure of Human Renin in Complex with a biphenylpipderidinylcarbinol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5V8V_B Length: 337 &gt;Crystal Structure of Human Renin in Complex with a biphenylpipderidinylcarbinol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5VPM_A Length: 337 &gt;Crystal Structure of Human Renin in Complex with a biphenylpipderidinylcarbinol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5VPM_B Length: 337 &gt;Crystal Structure of Human Renin in Complex with a biphenylpipderidinylcarbinol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5VRP_A Length: 337 &gt;Crystal Structure of Human Renin in Complex with a biphenylpipderidinylcarbinol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5VRP_B Length: 337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ange 1: 17 to 25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core:73.2 bits(178), Expect:5e-13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Method:Compositional matrix adjust.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dentities:70/258(27%), Positives:112/258(43%), Gaps:31/258(12%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96   YSANFTVGSNSQKQNVIVDTGSSDLWVVDSSANCQEKSGYSSDYCFSGGTYDPSSSSTIQ  15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Y     +G+  Q   V+ DTGSS++WV   S+ C     Y++  C     +D S SS+ +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7   YYGEIGIGTPPQTFKVVFDTGSSNVWV--PSSKCSRL--YTA--CVYHKLFDASDSSSYK  7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156  ELGKSFNIRYGDGSSSSGTWVKDTVGINGAIILNQQFGDVNSTSV-------SQGILGIG  208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</w:t>
      </w:r>
      <w:r>
        <w:rPr>
          <w:rFonts w:cs="Courier New" w:ascii="Courier New" w:hAnsi="Courier New"/>
        </w:rPr>
        <w:t>G    +RY  G + SG   +D + + G I + Q FG+V              G++G+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71   HNGTELTLRYSTG-TVSGFLSQDIITV-GGITVTQMFGEVTEMPALPFMLAEFDGVVGMG  12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09  LDTNESTDTIYENFPI--NLKEQGFINTNAYSLYLNAPSATS----GTIIFGGIDHAKYT  26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 xml:space="preserve">I    PI  N+  QG +  + +S Y N  S  S    G I+ GG D   Y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29  FIEQ----AIGRVTPIFDNIISQGVLKEDVFSFYYNRDSENSQSLGGQIVLGGSDPQHYE  18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63  GSLTTLPLTSNREFTIQTNSATVGTSTIDINTGL--LLDSGTTLTYLPQSVVDSIANAIG  320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G+   + L     + IQ    +VG+ST+    G   L+D+G +      S ++ +  A+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85  GNFHYINLIKTGVWQIQMKGVSVGSSTLLCEDGCLALVDTGASYISGSTSSIEKLMEALG  24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321  GDITYNRPIGAYIWSCNR  338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</w:t>
      </w:r>
      <w:r>
        <w:rPr>
          <w:rFonts w:cs="Courier New" w:ascii="Courier New" w:hAnsi="Courier New"/>
        </w:rPr>
        <w:t xml:space="preserve">+ +  Y+  C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245  A----KKRLFDYVVKCNE  25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Structure-based design of a new series of N-piperidin-3-ylpyrimidine-5-carboxamides as renin inhibitors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5SXN_A Length: 339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Structure-based design of a new series of N-piperidin-3-ylpyrimidine-5-carboxamides as renin inhibitors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5SXN_B Length: 339 &gt;Structure-based design of a new series of N-piperidin-3-ylpyrimidine-5-carboxamides as renin inhibitors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5SY3_A Length: 339 &gt;Structure-based design of a new series of N-piperidin-3-ylpyrimidine-5-carboxamides as renin inhibitors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5SY3_B Length: 339 &gt;Structure-based design of a new series of N-piperidin-3-ylpyrimidine-5-carboxamides as renin inhibitors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5SZ9_A Length: 339 &gt;Structure-based design of a new series of N-piperidin-3-ylpyrimidine-5-carboxamides as renin inhibitors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5SZ9_B Length: 339 &gt;Novel Approach of Fragment-Based Lead Discovery applied to Renin Inhibitors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5T4S_A Length: 339 &gt;Novel Approach of Fragment-Based Lead Discovery applied to Renin Inhibitors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5T4S_B Length: 339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ange 1: 19 to 26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core:73.2 bits(178), Expect:5e-13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Method:Compositional matrix adjust.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dentities:70/258(27%), Positives:112/258(43%), Gaps:31/258(12%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96   YSANFTVGSNSQKQNVIVDTGSSDLWVVDSSANCQEKSGYSSDYCFSGGTYDPSSSSTIQ  15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Y     +G+  Q   V+ DTGSS++WV   S+ C     Y++  C     +D S SS+ +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9   YYGEIGIGTPPQTFKVVFDTGSSNVWV--PSSKCSRL--YTA--CVYHKLFDASDSSSYK  7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156  ELGKSFNIRYGDGSSSSGTWVKDTVGINGAIILNQQFGDVNSTSV-------SQGILGIG  208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</w:t>
      </w:r>
      <w:r>
        <w:rPr>
          <w:rFonts w:cs="Courier New" w:ascii="Courier New" w:hAnsi="Courier New"/>
        </w:rPr>
        <w:t>G    +RY  G + SG   +D + + G I + Q FG+V              G++G+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73   HNGTELTLRYSTG-TVSGFLSQDIITV-GGITVTQMFGEVTEMPALPFMLAEFDGVVGMG  13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09  LDTNESTDTIYENFPI--NLKEQGFINTNAYSLYLNAPSATS----GTIIFGGIDHAKYT  26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 xml:space="preserve">I    PI  N+  QG +  + +S Y N  S  S    G I+ GG D   Y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31  FIEQ----AIGRVTPIFDNIISQGVLKEDVFSFYYNRDSENSQSLGGQIVLGGSDPQHYE  18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63  GSLTTLPLTSNREFTIQTNSATVGTSTIDINTGL--LLDSGTTLTYLPQSVVDSIANAIG  320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G+   + L     + IQ    +VG+ST+    G   L+D+G +      S ++ +  A+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87  GNFHYINLIKTGVWQIQMKGVSVGSSTLLCEDGCLALVDTGASYISGSTSSIEKLMEALG  24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321  GDITYNRPIGAYIWSCNR  338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</w:t>
      </w:r>
      <w:r>
        <w:rPr>
          <w:rFonts w:cs="Courier New" w:ascii="Courier New" w:hAnsi="Courier New"/>
        </w:rPr>
        <w:t xml:space="preserve">+ +  Y+  C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247  A----KKRLFDYVVKCNE  26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X-RAY ANALYSES OF PEPTIDE INHIBITOR COMPLEXES DEFINE THE STRUCTURAL BASIS OF SPECIFICITY FOR HUMAN AND MOUSE RENINS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1BBS_A Length: 340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X-RAY ANALYSES OF PEPTIDE INHIBITOR COMPLEXES DEFINE THE STRUCTURAL BASIS OF SPECIFICITY FOR HUMAN AND MOUSE RENINS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1BBS_B Length: 340 &gt;THE CRYSTAL STRUCTURE OF RECOMBINANT GLYCOSYLATED HUMAN RENIN ALONE AND IN COMPLEX WITH A TRANSITION STATE ANALOG INHIBITOR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1RNE_A Length: 340 &gt;crystal structure of Renin-PF00074777 complex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2BKS_A Length: 340 &gt;crystal structure of Renin-PF00074777 complex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2BKS_B Length: 340 &gt;crystal structure of renin-pf00257567 complex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2BKT_A Length: 340 &gt;crystal structure of renin-pf00257567 complex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2BKT_B Length: 340 &gt;Crystal Structure of Human Renin Complexed with Inhibitor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2IKO_A Length: 340 &gt;Crystal Structure of Human Renin Complexed with Inhibitor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2IKO_B Length: 340 &gt;Crystal Structure of Human Renin Complexed with Inhibitors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2IKU_A Length: 340 &gt;Crystal Structure of Human Renin Complexed with Inhibitors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2IKU_B Length: 340 &gt;Crystal Structure of Human Renin Complexed with Inhibitor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2IL2_A Length: 340 &gt;Crystal Structure of Human Renin Complexed with Inhibitor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2IL2_B Length: 340 &gt;STRUCTURE OF RECOMBINANT HUMAN RENIN, A TARGET FOR CARDIOVASCULAR-ACTIVE DRUGS, AT 2.5 ANGSTROMS RESOLUTION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2REN_A Length: 340 &gt;Crystal Structure of Renin with Inhibitor 10 (Aliskiren)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2V0Z_C Length: 340 &gt;Crystal Structure of Renin with Inhibitor 10 (Aliskiren)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2V0Z_O Length: 340 &gt;Crystal Structure of Renin with Inhibitor 9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2V10_C Length: 340 &gt;Crystal Structure of Renin with Inhibitor 9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2V10_O Length: 340 &gt;Crystal Structure of Renin with Inhibitor 6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2V11_C Length: 340 &gt;Crystal Structure of Renin with Inhibitor 6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2V11_O Length: 340 &gt;Crystal Structure of Renin with Inhibitor 8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2V12_C Length: 340 &gt;Crystal Structure of Renin with Inhibitor 8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2V12_O Length: 340 &gt;Crystal Structure of Renin with Inhibitor 7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2V13_A Length: 340 &gt;Crystal Structure of Renin with Inhibitor 3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2V16_C Length: 340 &gt;Crystal Structure of Renin with Inhibitor 3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2V16_O Length: 340 &gt;Design and Preparation of Potent, Non-Peptidic, Bioavailable Renin Inhibitors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G72_A Length: 340 &gt;Design and Preparation of Potent, Non-Peptidic, Bioavailable Renin Inhibitors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G72_B Length: 340 &gt;Crystal Structure Analysis of Renin-indole-piperazin inhibitor complexes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OOT_A Length: 340 &gt;Crystal Structure Analysis of Renin-indole-piperazin inhibitor complexes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OOT_B Length: 340 &gt;Crystal Structure Analysis of Renin-indole-piperazine inhibitor complexes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OQF_A Length: 340 &gt;Crystal Structure Analysis of Renin-indole-piperazine inhibitor complexes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OQF_B Length: 340 &gt;Crystal Structure Analysis of Renin-indole-piperazin inhibitor complexes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OQK_A Length: 340 &gt;Crystal Structure Analysis of Renin-indole-piperazin inhibitor complexes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OQK_B Length: 340 &gt;Alkyl Amine Renin Inhibitors: Filling S1 from S3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Q3T_A Length: 340 &gt;Alkyl Amine Renin Inhibitors: Filling S1 from S3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Q3T_B Length: 340 &gt;Clinically Useful Alkyl Amine Renin Inhibitors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Q4B_A Length: 340 &gt;Clinically Useful Alkyl Amine Renin Inhibitors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Q4B_B Length: 340 &gt;Clinically Useful Alkyl Amine Renin Inhibitors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Q5H_A Length: 340 &gt;Clinically Useful Alkyl Amine Renin Inhibitors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Q5H_B Length: 340 &gt;Structure-Based Optimization of Potent 4- and 6-Azaindole-3-Carboxamides as Renin Inhibitors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SFC_A Length: 340 &gt;Structure-Based Optimization of Potent 4- and 6-Azaindole-3-Carboxamides as Renin Inhibitors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SFC_B Length: 340 &gt;Human renin in complex with compound 8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VSW_A Length: 340 &gt;Human renin in complex with compound 8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VSW_B Length: 340 &gt;Human renin in complex with compound 18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VSX_A Length: 340 &gt;Human renin in complex with compound 18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VSX_B Length: 340 &gt;Human renin in complex with compound 5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VUC_A Length: 340 &gt;Human renin in complex with compound 5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VUC_B Length: 340 &gt;Human renin in complex with inhibitor 6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VYD_A Length: 340 &gt;Human renin in complex with inhibitor 6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VYD_B Length: 340 &gt;Human renin in complex with inhibitor 7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VYE_A Length: 340 &gt;Human renin in complex with inhibitor 7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VYE_B Length: 340 &gt;Human renin in complex with inhibitor 9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VYF_A Length: 340 &gt;Human renin in complex with inhibitor 9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VYF_B Length: 340 &gt;Crystal structure of renin in complex with NVP-AMQ838 (compound 5)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GJ5_A Length: 340 &gt;Crystal structure of renin in complex with NVP-AMQ838 (compound 5)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GJ5_B Length: 340 &gt;Crystal structure of renin in complex with NVP-AYZ832 (compound 6a)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GJ6_A Length: 340 &gt;Crystal structure of renin in complex with NVP-AYZ832 (compound 6a)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GJ6_B Length: 340 &gt;Crystal structure of renin in complex with NVP-BCA079 (compound 12a)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GJ7_A Length: 340 &gt;Crystal structure of renin in complex with NVP-BCA079 (compound 12a)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GJ7_B Length: 340 &gt;Crystal structure of renin in complex with PKF909-724 (compound 3)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GJ8_A Length: 340 &gt;Crystal structure of renin in complex with PKF909-724 (compound 3)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GJ8_B Length: 340 &gt;Crystal structure of renin in complex with GP055321 (compound 4)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GJ9_A Length: 340 &gt;Crystal structure of renin in complex with GP055321 (compound 4)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GJ9_B Length: 340 &gt;Crystal structure of renin in complex with NVP-AYL747 (compound 5)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GJA_A Length: 340 &gt;Crystal structure of renin in complex with NVP-AYL747 (compound 5)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GJA_B Length: 340 &gt;Crystal structure of renin in complex with NVP-BBV031 (compound 6)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GJB_A Length: 340 &gt;Crystal structure of renin in complex with NVP-BBV031 (compound 6)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GJB_B Length: 340 &gt;Crystal structure of renin in complex with NVP-BCH965 (compound 9)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GJC_A Length: 340 &gt;Crystal structure of renin in complex with NVP-BCH965 (compound 9)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GJC_B Length: 340 &gt;Crystal structure of renin in complex with NVP-BGQ311 (compound 12)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GJD_A Length: 340 &gt;Crystal structure of renin in complex with NVP-BGQ311 (compound 12)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GJD_B Length: 340 &gt;Crystal structure of renin in complex with compound4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PYV_A Length: 340 &gt;Crystal structure of renin in complex with compound4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PYV_B Length: 340 &gt;Structure-based design of 4-hydroxy-3,5-substituted piperidines as direct renin inhibitors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Q1N_A Length: 340 &gt;Structure-based design of 4-hydroxy-3,5-substituted piperidines as direct renin inhibitors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Q1N_B Length: 340 &gt;RENIN IN COMPLEXED WITH 4-methoxy-3-(3-methoxypropoxy)-N-{[(3S,4S)-4-{[(4-methylphenyl)sulfonyl]amino}pyrrolidin-3-yl]methyl}-N-(propan-2-yl)benzamide INHIBITOR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RYC_A Length: 340 &gt;RENIN IN COMPLEXED WITH 4-methoxy-3-(3-methoxypropoxy)-N-{[(3S,4S)-4-{[(4-methylphenyl)sulfonyl]amino}pyrrolidin-3-yl]methyl}-N-(propan-2-yl)benzamide INHIBITOR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RYC_B Length: 340 &gt;RENIN IN COMPLEXED WITH N-({(3S,4S)-4-[(benzylsulfonyl)amino]pyrrolidin-3-yl}methyl)-4-methoxy-3-(3-methoxypropoxy)-N-(propan-2-yl)benzamide INHIBITOR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RYG_A Length: 340 &gt;RENIN IN COMPLEXED WITH N-({(3S,4S)-4-[(benzylsulfonyl)amino]pyrrolidin-3-yl}methyl)-4-methoxy-3-(3-methoxypropoxy)-N-(propan-2-yl)benzamide INHIBITOR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RYG_B Length: 340 &gt;RENIN IN COMPLEXED WITH (3S,4S)-4-({[4-methoxy-3-(3-methoxypropoxy)benzoyl](propan-2-yl)amino}methyl)pyrrolidin-3-yl benzylcarbamate INHIBITOR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RZ1_A Length: 340 &gt;RENIN IN COMPLEXED WITH (3S,4S)-4-({[4-methoxy-3-(3-methoxypropoxy)benzoyl](propan-2-yl)amino}methyl)pyrrolidin-3-yl benzylcarbamate INHIBITOR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RZ1_B Length: 340 &gt;Renin in complex with (S)-1-(3-fluoro-5-(((S)-1-phenylethyl)carbamoyl)benzyl)-4-isopropyl-4-methyl-6-oxotetrahydropyrimidin-2(1H)-iminium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S1G_A Length: 340 &gt;Renin in complex with (S)-1-(3-fluoro-5-(((S)-1-phenylethyl)carbamoyl)benzyl)-4-isopropyl-4-methyl-6-oxotetrahydropyrimidin-2(1H)-iminium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S1G_B Length: 340 &gt;Renin in complex with (S)-1-(3-(benzylcarbamoyl)benzyl)-4-isopropyl-4-methyl-6-oxotetrahydropyrimidin-2(1H)-iminium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XX3_A Length: 340 &gt;Renin in complex with (S)-1-(3-(benzylcarbamoyl)benzyl)-4-isopropyl-4-methyl-6-oxotetrahydropyrimidin-2(1H)-iminium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XX3_B Length: 340 &gt;Renin in complex with (4S)-4-isopropyl-4-methyl-6-oxo-1-(3-(2-oxo-4-phenylpyrrolidin-1-yl)benzyl)tetrahydropyrimidin-2(1H)-iminium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XX4_A Length: 340 &gt;Renin in complex with (4S)-4-isopropyl-4-methyl-6-oxo-1-(3-(2-oxo-4-phenylpyrrolidin-1-yl)benzyl)tetrahydropyrimidin-2(1H)-iminium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XX4_B Length: 340 &gt;Structure-based design of a new series of N-piperidin-3-ylpyrimidine-5-carboxamides as renin inhibitors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5SY2_A Length: 340 &gt;Structure-based design of a new series of N-piperidin-3-ylpyrimidine-5-carboxamides as renin inhibitors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5SY2_B Length: 340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ange 1: 20 to 26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core:73.2 bits(178), Expect:5e-13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Method:Compositional matrix adjust.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dentities:70/258(27%), Positives:112/258(43%), Gaps:31/258(12%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96   YSANFTVGSNSQKQNVIVDTGSSDLWVVDSSANCQEKSGYSSDYCFSGGTYDPSSSSTIQ  15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Y     +G+  Q   V+ DTGSS++WV   S+ C     Y++  C     +D S SS+ +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20   YYGEIGIGTPPQTFKVVFDTGSSNVWV--PSSKCSRL--YTA--CVYHKLFDASDSSSYK  7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156  ELGKSFNIRYGDGSSSSGTWVKDTVGINGAIILNQQFGDVNSTSV-------SQGILGIG  208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</w:t>
      </w:r>
      <w:r>
        <w:rPr>
          <w:rFonts w:cs="Courier New" w:ascii="Courier New" w:hAnsi="Courier New"/>
        </w:rPr>
        <w:t>G    +RY  G + SG   +D + + G I + Q FG+V              G++G+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74   HNGTELTLRYSTG-TVSGFLSQDIITV-GGITVTQMFGEVTEMPALPFMLAEFDGVVGMG  13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09  LDTNESTDTIYENFPI--NLKEQGFINTNAYSLYLNAPSATS----GTIIFGGIDHAKYT  26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 xml:space="preserve">I    PI  N+  QG +  + +S Y N  S  S    G I+ GG D   Y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32  FIEQ----AIGRVTPIFDNIISQGVLKEDVFSFYYNRDSENSQSLGGQIVLGGSDPQHYE  18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63  GSLTTLPLTSNREFTIQTNSATVGTSTIDINTGL--LLDSGTTLTYLPQSVVDSIANAIG  320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G+   + L     + IQ    +VG+ST+    G   L+D+G +      S ++ +  A+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88  GNFHYINLIKTGVWQIQMKGVSVGSSTLLCEDGCLALVDTGASYISGSTSSIEKLMEALG  24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321  GDITYNRPIGAYIWSCNR  338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</w:t>
      </w:r>
      <w:r>
        <w:rPr>
          <w:rFonts w:cs="Courier New" w:ascii="Courier New" w:hAnsi="Courier New"/>
        </w:rPr>
        <w:t xml:space="preserve">+ +  Y+  C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248  A----KKRLFDYVVKCNE  26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rystal structure of human prorenin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3VCM_A Length: 335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rystal structure of human prorenin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3VCM_B Length: 335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ange 1: 20 to 25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core:72.8 bits(177), Expect:5e-13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Method:Compositional matrix adjust.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dentities:69/254(27%), Positives:111/254(43%), Gaps:28/254(11%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96   YSANFTVGSNSQKQNVIVDTGSSDLWVVDSSANCQEKSGYSSDYCFSGGTYDPSSSSTIQ  15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Y     +G+  Q   V+ DTGSS++WV   S+ C     Y++  C     +D S SS+ +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20   YYGEIGIGTPPQTFKVVFDTGSSNVWV--PSSKCSRL--YTA--CVYHKLFDASDSSSYK  7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156  ELGKSFNIRYGDGSSSSGTWVKDTVGINGAIILNQQFGDVNSTSV-------SQGILGIG  208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</w:t>
      </w:r>
      <w:r>
        <w:rPr>
          <w:rFonts w:cs="Courier New" w:ascii="Courier New" w:hAnsi="Courier New"/>
        </w:rPr>
        <w:t>G    +RY  G + SG   +D + + G I + Q FG+V              G++G+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74   HNGTELTLRYSTG-TVSGFLSQDIITV-GGITVTQMFGEVTEMPALPFMLAEFDGVVGMG  13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09  LDTNESTDTIYENFPI--NLKEQGFINTNAYSLYLNAPSATSGTIIFGGIDHAKYTGSLT  266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 xml:space="preserve">I    PI  N+  QG +  + +S Y N  S   G I+ GG D   Y G+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32  FIEQ----AIGRVTPIFDNIISQGVLKEDVFSFYYNRDSL-GGQIVLGGSDPQHYEGNFH  18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67  TLPLTSNREFTIQTNSATVGTSTIDINTGL--LLDSGTTLTYLPQSVVDSIANAIGGDIT  32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+ L     + IQ    +VG+ST+    G   L+D+G +      S ++ +  A+G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87  YINLIKTGVWQIQMKGVSVGSSTLLCEDGCLALVDTGASYISGSTSSIEKLMEALGA---  24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325  YNRPIGAYIWSCNR  338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</w:t>
      </w:r>
      <w:r>
        <w:rPr>
          <w:rFonts w:cs="Courier New" w:ascii="Courier New" w:hAnsi="Courier New"/>
        </w:rPr>
        <w:t xml:space="preserve">+ +  Y+  C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244  -KKRLFDYVVKCNE  25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renin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AAA60364.1 Length: 403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ange 1: 86 to 3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core:73.2 bits(178), Expect:6e-13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Method:Compositional matrix adjust.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dentities:70/255(27%), Positives:115/255(45%), Gaps:28/255(10%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96   YSANFTVGSNSQKQNVIVDTGSSDLWVVDSSANCQEKSGYSSDYCFSGGTYDPSSSSTIQ  15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Y     +G+  Q   V+ DTGSS++WV   S+ C     Y++  C     +D S SS+ +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86   YYGEIGIGTPPQTFKVVFDTGSSNVWV--PSSKCSRL--YTA--CVYHKLFDASDSSSYK  13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156  ELGKSFNIRYGDGSSSSGTWVKDTVGINGAIILNQQFGDVNSTS-----VSQ--GILGIG  208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</w:t>
      </w:r>
      <w:r>
        <w:rPr>
          <w:rFonts w:cs="Courier New" w:ascii="Courier New" w:hAnsi="Courier New"/>
        </w:rPr>
        <w:t>G    +RY  G + SG   +D + + G I + Q FG+V         ++Q  G++G+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40  HNGTELTLRYSTG-TVSGFLSQDIITV-GGITVTQMFGEVTEMPALPFMLAQFDGVVGMG  19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09  LDTNESTDTIYENFPI--NLKEQGFINTNAYSLYLNAPSAT-SGTIIFGGIDHAKYTGSL  26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 xml:space="preserve">I    PI  N+  QG +  + +S Y N  S +  G I+ GG D   Y G+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98  FIEQ----AIGRVTPIFDNIISQGVLKEDVFSFYYNRNSQSLGGQIVLGGSDPQHYEGNF  25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66  TTLPLTSNREFTIQTNSATVGTSTIDINTGL--LLDSGTTLTYLPQSVVDSIANAIGGDI  32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</w:t>
      </w:r>
      <w:r>
        <w:rPr>
          <w:rFonts w:cs="Courier New" w:ascii="Courier New" w:hAnsi="Courier New"/>
        </w:rPr>
        <w:t xml:space="preserve">+ L     + IQ    +VG+ST+    G   L+D+G +      S ++ +  A+G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254  HYINLIKTGVWQIQMKGVSVGSSTLLCEDGCLALVDTGASYISGSTSCIEKLMEALGA--  31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324  TYNRPIGAYIWSCNR  338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</w:t>
      </w:r>
      <w:r>
        <w:rPr>
          <w:rFonts w:cs="Courier New" w:ascii="Courier New" w:hAnsi="Courier New"/>
        </w:rPr>
        <w:t xml:space="preserve">+ +  Y+  C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312  --KKRLFDYVVKCNE  3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rystal structure of human angiotensinogen complexed with renin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2X0B_A Length: 383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rystal structure of human angiotensinogen complexed with renin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2X0B_C Length: 383 &gt;Crystal structure of human angiotensinogen complexed with renin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2X0B_E Length: 383 &gt;Crystal structure of human angiotensinogen complexed with renin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2X0B_G Length: 383 &gt;Crystal structure at 2.6A of human prorenin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4AMT_A Length: 383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ange 1: 63 to 30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core:72.8 bits(177), Expect:7e-13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Method:Compositional matrix adjust.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dentities:70/258(27%), Positives:112/258(43%), Gaps:31/258(12%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96   YSANFTVGSNSQKQNVIVDTGSSDLWVVDSSANCQEKSGYSSDYCFSGGTYDPSSSSTIQ  15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Y     +G+  Q   V+ DTGSS++WV   S+ C     Y++  C     +D S SS+ +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63   YYGEIGIGTPPQTFKVVFDTGSSNVWV--PSSKCSRL--YTA--CVYHKLFDASDSSSYK  11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156  ELGKSFNIRYGDGSSSSGTWVKDTVGINGAIILNQQFGDVNSTSVS-------QGILGIG  208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</w:t>
      </w:r>
      <w:r>
        <w:rPr>
          <w:rFonts w:cs="Courier New" w:ascii="Courier New" w:hAnsi="Courier New"/>
        </w:rPr>
        <w:t>G    +RY  G + SG   +D + + G I + Q FG+V              G++G+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17  HNGTELTLRYSTG-TVSGFLSQDIITV-GGITVTQMFGEVTEMPALPFMLAEFDGVVGMG  17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09  LDTNESTDTIYENFPI--NLKEQGFINTNAYSLYLNAPSATS----GTIIFGGIDHAKYT  26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 xml:space="preserve">I    PI  N+  QG +  + +S Y N  S  S    G I+ GG D   Y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75  FIEQ----AIGRVTPIFDNIISQGVLKEDVFSFYYNRDSENSQSLGGQIVLGGSDPQHYE  23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63  GSLTTLPLTSNREFTIQTNSATVGTSTIDINTGL--LLDSGTTLTYLPQSVVDSIANAIG  320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G+   + L     + IQ    +VG+ST+    G   L+D+G +      S ++ +  A+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231  GNFHYINLIKTGVWQIQMKGVSVGSSTLLCEDGCLALVDTGASYISGSTSSIEKLMEALG  29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321  GDITYNRPIGAYIWSCNR  338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</w:t>
      </w:r>
      <w:r>
        <w:rPr>
          <w:rFonts w:cs="Courier New" w:ascii="Courier New" w:hAnsi="Courier New"/>
        </w:rPr>
        <w:t xml:space="preserve">+ +  Y+  C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291  A----KKRLFDYVVKCNE  30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rystal structure of the complex of human angiotensinogen and renin at 2.55 Angstrom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6I3F_B Length: 340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ange 1: 20 to 26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core:72.4 bits(176), Expect:7e-13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Method:Compositional matrix adjust.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dentities:70/258(27%), Positives:111/258(43%), Gaps:31/258(12%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96   YSANFTVGSNSQKQNVIVDTGSSDLWVVDSSANCQEKSGYSSDYCFSGGTYDPSSSSTIQ  15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Y     +G+  Q   V+ DTGSS++WV   S+ C     Y++  C     +D S SS+ +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20   YYGEIGIGTPPQTFKVVFDTGSSNVWV--PSSKCSRL--YTA--CVYHKLFDASDSSSYK  7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156  ELGKSFNIRYGDGSSSSGTWVKDTVGINGAIILNQQFGDVNSTSV-------SQGILGIG  208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</w:t>
      </w:r>
      <w:r>
        <w:rPr>
          <w:rFonts w:cs="Courier New" w:ascii="Courier New" w:hAnsi="Courier New"/>
        </w:rPr>
        <w:t>G    +RY  G + SG   +D + + G I + Q FG+V              G++G+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74   HNGTELTLRYSTG-TVSGFLSQDIITV-GGITVTQMFGEVTEMPALPFMLAEFDGVVGMG  13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09  LDTNESTDTIYENFPI--NLKEQGFINTNAYSLYLNAPSATS----GTIIFGGIDHAKYT  26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 xml:space="preserve">I    PI  N+  QG +  + +S Y N  S  S    G I+ GG D   Y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32  FIEQ----AIGRVTPIFDNIISQGVLKEDVFSFYYNRDSENSQSLGGQIVLGGSDPQHYE  18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63  GSLTTLPLTSNREFTIQTNSATVGTSTIDINTGLLLDSGTTLTYLPQSV--VDSIANAIG  320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G+   + L     + IQ    +VG+ST+    G L    T  +Y+  S   ++ +  A+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88  GNFHYINLIKTGVWQIQMKGVSVGSSTLLCEDGCLALVATGASYISGSTSSIEKLMEALG  24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321  GDITYNRPIGAYIWSCNR  338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</w:t>
      </w:r>
      <w:r>
        <w:rPr>
          <w:rFonts w:cs="Courier New" w:ascii="Courier New" w:hAnsi="Courier New"/>
        </w:rPr>
        <w:t xml:space="preserve">+ +  Y+  C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248  A----KKRLFDYVVKCNE  26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renin preproprotein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NP_000528.1 Length: 406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RecName: Full=Renin; AltName: Full=Angiotensinogenase; Flags: Precursor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P00797.1 Length: 406 &gt;renin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AAA60363.1 Length: 406 &gt;renin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AAD03461.1 Length: 406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ange 1: 86 to 3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core:72.8 bits(177), Expect:1e-12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Method:Compositional matrix adjust.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dentities:70/258(27%), Positives:112/258(43%), Gaps:31/258(12%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96   YSANFTVGSNSQKQNVIVDTGSSDLWVVDSSANCQEKSGYSSDYCFSGGTYDPSSSSTIQ  15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Y     +G+  Q   V+ DTGSS++WV   S+ C     Y++  C     +D S SS+ +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86   YYGEIGIGTPPQTFKVVFDTGSSNVWV--PSSKCSRL--YTA--CVYHKLFDASDSSSYK  13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156  ELGKSFNIRYGDGSSSSGTWVKDTVGINGAIILNQQFGDVNSTSV-------SQGILGIG  208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</w:t>
      </w:r>
      <w:r>
        <w:rPr>
          <w:rFonts w:cs="Courier New" w:ascii="Courier New" w:hAnsi="Courier New"/>
        </w:rPr>
        <w:t>G    +RY  G + SG   +D + + G I + Q FG+V              G++G+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40  HNGTELTLRYSTG-TVSGFLSQDIITV-GGITVTQMFGEVTEMPALPFMLAEFDGVVGMG  19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09  LDTNESTDTIYENFPI--NLKEQGFINTNAYSLYLNAPSATS----GTIIFGGIDHAKYT  26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 xml:space="preserve">I    PI  N+  QG +  + +S Y N  S  S    G I+ GG D   Y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98  FIEQ----AIGRVTPIFDNIISQGVLKEDVFSFYYNRDSENSQSLGGQIVLGGSDPQHYE  25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63  GSLTTLPLTSNREFTIQTNSATVGTSTIDINTGL--LLDSGTTLTYLPQSVVDSIANAIG  320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G+   + L     + IQ    +VG+ST+    G   L+D+G +      S ++ +  A+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254  GNFHYINLIKTGVWQIQMKGVSVGSSTLLCEDGCLALVDTGASYISGSTSSIEKLMEALG  3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321  GDITYNRPIGAYIWSCNR  338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</w:t>
      </w:r>
      <w:r>
        <w:rPr>
          <w:rFonts w:cs="Courier New" w:ascii="Courier New" w:hAnsi="Courier New"/>
        </w:rPr>
        <w:t xml:space="preserve">+ +  Y+  C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314  A----KKRLFDYVVKCNE  3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renin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AAR03502.1 Length: 403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renin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EAW91505.1 Length: 403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ange 1: 86 to 3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core:72.4 bits(176), Expect:1e-12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Method:Compositional matrix adjust.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dentities:69/255(27%), Positives:112/255(43%), Gaps:28/255(10%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96   YSANFTVGSNSQKQNVIVDTGSSDLWVVDSSANCQEKSGYSSDYCFSGGTYDPSSSSTIQ  15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Y     +G+  Q   V+ DTGSS++WV   S+ C     Y++  C     +D S SS+ +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86   YYGEIGIGTPPQTFKVVFDTGSSNVWV--PSSKCSRL--YTA--CVYHKLFDASDSSSYK  13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156  ELGKSFNIRYGDGSSSSGTWVKDTVGINGAIILNQQFGDVNSTSV-------SQGILGIG  208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</w:t>
      </w:r>
      <w:r>
        <w:rPr>
          <w:rFonts w:cs="Courier New" w:ascii="Courier New" w:hAnsi="Courier New"/>
        </w:rPr>
        <w:t>G    +RY  G + SG   +D + + G I + Q FG+V              G++G+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40  HNGTELTLRYSTG-TVSGFLSQDIITV-GGITVTQMFGEVTEMPALPFMLAEFDGVVGMG  19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09  LDTNESTDTIYENFPI--NLKEQGFINTNAYSLYLNAPSAT-SGTIIFGGIDHAKYTGSL  26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 xml:space="preserve">I    PI  N+  QG +  + +S Y N  S +  G I+ GG D   Y G+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98  FIEQ----AIGRVTPIFDNIISQGVLKEDVFSFYYNRNSQSLGGQIVLGGSDPQHYEGNF  25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66  TTLPLTSNREFTIQTNSATVGTSTIDINTGL--LLDSGTTLTYLPQSVVDSIANAIGGDI  32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</w:t>
      </w:r>
      <w:r>
        <w:rPr>
          <w:rFonts w:cs="Courier New" w:ascii="Courier New" w:hAnsi="Courier New"/>
        </w:rPr>
        <w:t xml:space="preserve">+ L     + IQ    +VG+ST+    G   L+D+G +      S ++ +  A+G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254  HYINLIKTGVWQIQMKGVSVGSSTLLCEDGCLALVDTGASYISGSTSSIEKLMEALGA--  31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324  TYNRPIGAYIWSCNR  338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</w:t>
      </w:r>
      <w:r>
        <w:rPr>
          <w:rFonts w:cs="Courier New" w:ascii="Courier New" w:hAnsi="Courier New"/>
        </w:rPr>
        <w:t xml:space="preserve">+ +  Y+  C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312  --KKRLFDYVVKCNE  3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unnamed protein product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BAG62845.1 Length: 282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ange 1: 74 to 25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core:60.8 bits(146), Expect:3e-09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Method:Compositional matrix adjust.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dentities:66/231(29%), Positives:101/231(43%), Gaps:51/231(22%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94   VTYSANFTVGSNSQKQNVIVDTGSSDLWVVDSSANCQEKSGYSSDYCFSGGTYDPSSSST  15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+ Y     +G+ +Q   V+ DTGSS+LWV   S  C      SS  C +   ++P  SS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74   MEYFGTIGIGTPAQDFTVLFDTGSSNLWV--PSVYC------SSLACTNHNRFNPEDSST  12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154  IQELGKSFNIRYGDGSSSSGTWVKDTV-GINGAIILNQQFGDVNSTSVSQGILGIGLDTN  21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Q   ++ +I YG  S      + D V  ING      Q+        S  IL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26  YQSTSETVSITYGISS------LPDIVFTINGV-----QY----PVPPSAYIL-------  16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13  ESTDTIYENFPINLKEQGFINTNAYSLYLNAPSATSGTIIFGGIDHAKYTGSLTTLPLTS  27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        </w:t>
      </w:r>
      <w:r>
        <w:rPr>
          <w:rFonts w:cs="Courier New" w:ascii="Courier New" w:hAnsi="Courier New"/>
        </w:rPr>
        <w:t xml:space="preserve">++ + +S+YL+A   +   +IFGGID + YTGSL  +P+T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64  ------------------LVSQDLFSVYLSADDQSGSVVIFGGIDSSYYTGSLNWVPVTV  20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73  NREFTIQTNSATVGTSTIDINTGL--LLDSGTTLTYLPQSVVDSIANAIGG  32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</w:t>
      </w:r>
      <w:r>
        <w:rPr>
          <w:rFonts w:cs="Courier New" w:ascii="Courier New" w:hAnsi="Courier New"/>
        </w:rPr>
        <w:t xml:space="preserve">+ I  +S T+    I    G   ++D+GT+L   P S + +I + IG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206  EGYWQITVDSITMNGEAIACAEGCQAIVDTGTSLLTGPTSPIANIQSDIGA  25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astricsin isoform 2 preproprotein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NP_001159896.1 Length: 315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unnamed protein product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BAG62855.1 Length: 315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ange 1: 73 to 21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core:57.4 bits(137), Expect:6e-08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Method:Compositional matrix adjust.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dentities:46/157(29%), Positives:79/157(50%), Gaps:24/157(15%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96   YSANFTVGSNSQKQNVIVDTGSSDLWVVDSSANCQEKSGYSSDYCFSGGTYDPSSSSTIQ  15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Y    ++G+  Q   V+ DTGSS+LWV   S  CQ      S  C S   ++PS SST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73   YFGEISIGTPPQNFLVLFDTGSSNLWV--PSVYCQ------SQACTSHSRFNPSESSTYS  1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156  ELGKSFNIRYGDGSSSSGTWVKDTVGINGAIILNQQFGDVNSTSVS-------QGILGI-  20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</w:t>
      </w:r>
      <w:r>
        <w:rPr>
          <w:rFonts w:cs="Courier New" w:ascii="Courier New" w:hAnsi="Courier New"/>
        </w:rPr>
        <w:t xml:space="preserve">G++F+++YG G S +G +  DT+ +    + NQ+FG   +   +        GI+G+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25  TNGQTFSLQYGSG-SLTGFFGYDTLTVQSIQVPNQEFGLSENEPGTNFVYAQFDGIMGLA  18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08  --GLDTNESTDTIYENFPINLKEQGFINTNAYSLYLN  24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</w:t>
      </w:r>
      <w:r>
        <w:rPr>
          <w:rFonts w:cs="Courier New" w:ascii="Courier New" w:hAnsi="Courier New"/>
        </w:rPr>
        <w:t>L  +E+T  +       + ++G + +  +S+YL+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84  YPALSVDEATTAMQ-----GMVQEGALTSPVFSVYLS  21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rystal Structure of human Beta Secretase complexed with IXS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2QZL_A Length: 411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ange 1: 40 to 30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core:57.8 bits(138), Expect:7e-08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Method:Compositional matrix adjust.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dentities:77/289(27%), Positives:117/289(40%), Gaps:58/289(20%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96   YSANFTVGSNSQKQNVIVDTGSSDLWVVDSSANCQEKSGYSSDYCFSGGTYDPSSSSTIQ  15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Y    TVGS  Q  N++VDTGSS+  V             ++ + F    Y    SST +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40   YYVEMTVGSPPQTLNILVDTGSSNFAVG------------AAPHPFLHRYYQRQLSSTYR  8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156  ELGKSFNIRYGDGSSSSGTWVKD--------------TVGINGAIILNQQFGDVNSTSVS  20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+L K   + Y     + G W  +              TV  N A I       +N ++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88   DLRKGVYVPY-----TQGAWAGELGTDLVSIPHGPNVTVRANIAAITESDKFFINGSNW-  14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02  QGILGIGLDTNESTDTIYENFPINLKEQGFINTNAYSLYL----------NAPSATSGTI  25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+GILG+        D   E F  +L +Q  +  N +SL L             ++  G++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42  EGILGLAYAEIARPDDSLEPFFDSLVKQTHV-PNLFSLQLCGAGFPLNQSEVLASVGGSM  2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52  IFGGIDHAKYTGSLTTLPLTSNREFTIQTNSATVGTSTIDINTGL--------LLDSGTT  30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I GGIDH+ YTGSL   P+   RE+  +     V  +  D+            ++DSG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201  IIGGIDHSLYTGSLWYTPI--RREWYYEVIIVRVEINGQDLKMDCKEYNYDKSIVDSGTT  25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304  LTYLPQSVVDSIANAI-GGDITYNRPIGAYIWS---CNRNGKVTYN-FP  34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</w:t>
      </w:r>
      <w:r>
        <w:rPr>
          <w:rFonts w:cs="Courier New" w:ascii="Courier New" w:hAnsi="Courier New"/>
        </w:rPr>
        <w:t>LP+ V ++   +I     T   P G ++     C + G   +N F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259  NLRLPKKVFEAAVKSIKAASSTEKFPDGFWLGEQLVCWQAGTTPWNIFP  30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rystal structure of human Beta secretase complexed with inhibitor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1TQF_A Length: 405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rystal structure of human beta secretase complexed with inhibitor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2B8L_A Length: 405 &gt;Crystal structure of human Beta-secretase complexed with L-L000430,469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2B8V_A Length: 405 &gt;Crystal structure of human Beta-secretase complexed with inhibitor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2IRZ_A Length: 405 &gt;Crystal structure of human Beta-secretase complexed with inhibitor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2IS0_A Length: 405 &gt;Crystal structure of Human Bace-1 bound to inhibitor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2NTR_A Length: 405 &gt;Crystal Structure of Human Beta Secretase Complexed with inhibitor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2OAH_A Length: 405 &gt;Crystal structure of human beta secretase complexed with inhibitor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2P8H_A Length: 405 &gt;Crystal Structure of Human Beta Secretase Complexed with inhibitor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2PH6_A Length: 405 &gt;Crystal Structure of Human Beta Secretase Complexed with inhibitor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2PH8_A Length: 405 &gt;Crystal structure of human Beta Secretase complexed with I21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2QZK_A Length: 405 &gt;Crystal structure of the human BACE1 catalytic domain in complex with N-[1-(5-chloro-2-isopropoxy-3-methoxy-benzyl)-piperidin-4-yl]-2-(4-sulfamoyl-phenoxy)-acetamide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2ZJM_A Length: 405 &gt;Crystal Structure of Human Beta Secretase Complexed with Spiropiperdine Iminohydantoin Inhibitor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FKT_A Length: 405 &gt;BACE1 in complex with 4-(cyclohexylamino)-1-(3-fluorophenyl)-8-(3-isopropoxybenzyl)-1,3,8-triazaspiro[4.5]dec-3-en-2-one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ZPE_A Length: 405 &gt;BACE1 in complex with 8-(3-((1-aminopropan-2-yl)oxy)benzyl)-4-(cyclohexylamino)-1-(3-fluorophenyl)-1,3,8-triazaspiro[4.5]dec-3-en-2-one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ZPF_A Length: 405 &gt;BACE1 in complex with 8-benzyl-4-(cyclohexylamino)-1-(3-fluorophenyl)-7-methyl-1,3,8-triazaspiro[4.5]dec-3-en-2-one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4ZPG_A Length: 405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ange 1: 34 to 30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core:57.4 bits(137), Expect:8e-08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Method:Compositional matrix adjust.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dentities:77/289(27%), Positives:117/289(40%), Gaps:58/289(20%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96   YSANFTVGSNSQKQNVIVDTGSSDLWVVDSSANCQEKSGYSSDYCFSGGTYDPSSSSTIQ  15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Y    TVGS  Q  N++VDTGSS+  V             ++ + F    Y    SST +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34   YYVEMTVGSPPQTLNILVDTGSSNFAVG------------AAPHPFLHRYYQRQLSSTYR  8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156  ELGKSFNIRYGDGSSSSGTWVKD--------------TVGINGAIILNQQFGDVNSTSVS  20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+L K   + Y     + G W  +              TV  N A I       +N ++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82   DLRKGVYVPY-----TQGAWAGELGTDLVSIPHGPNVTVRANIAAITESDKFFINGSNW-  13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02  QGILGIGLDTNESTDTIYENFPINLKEQGFINTNAYSLYL----------NAPSATSGTI  25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+GILG+        D   E F  +L +Q  +  N +SL L             ++  G++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36  EGILGLAYAEIARPDDSLEPFFDSLVKQTHV-PNLFSLQLCGAGFPLNQSEVLASVGGSM  19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52  IFGGIDHAKYTGSLTTLPLTSNREFTIQTNSATVGTSTIDINTGL--------LLDSGTT  30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I GGIDH+ YTGSL   P+   RE+  +     V  +  D+            ++DSG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95  IIGGIDHSLYTGSLWYTPI--RREWYYEVIIVRVEINGQDLKMDCKEYNYDKSIVDSGTT  25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304  LTYLPQSVVDSIANAI-GGDITYNRPIGAYIWS---CNRNGKVTYN-FP  34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</w:t>
      </w:r>
      <w:r>
        <w:rPr>
          <w:rFonts w:cs="Courier New" w:ascii="Courier New" w:hAnsi="Courier New"/>
        </w:rPr>
        <w:t>LP+ V ++   +I     T   P G ++     C + G   +N F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253  NLRLPKKVFEAAVKSIKAASSTEKFPDGFWLGEQLVCWQAGTTPWNIFP  30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rystal structure of BACE1 bound to inhibitor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3EXO_A Length: 413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ange 1: 34 to 30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core:57.0 bits(136), Expect:1e-07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Method:Compositional matrix adjust.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dentities:77/289(27%), Positives:117/289(40%), Gaps:58/289(20%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96   YSANFTVGSNSQKQNVIVDTGSSDLWVVDSSANCQEKSGYSSDYCFSGGTYDPSSSSTIQ  15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Y    TVGS  Q  N++VDTGSS+  V             ++ + F    Y    SST +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34   YYVEMTVGSPPQTLNILVDTGSSNFAVG------------AAPHPFLHRYYQRQLSSTYR  8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156  ELGKSFNIRYGDGSSSSGTWVKD--------------TVGINGAIILNQQFGDVNSTSVS  20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+L K   + Y     + G W  +              TV  N A I       +N ++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82   DLRKGVYVPY-----TQGAWAGELGTDLVSIPHGPNVTVRANIAAITESDKFFINGSNW-  13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02  QGILGIGLDTNESTDTIYENFPINLKEQGFINTNAYSLYL----------NAPSATSGTI  25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+GILG+        D   E F  +L +Q  +  N +SL L             ++  G++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36  EGILGLAYAEIARPDDSLEPFFDSLVKQTHV-PNLFSLQLCGAGFPLNQSEVLASVGGSM  19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52  IFGGIDHAKYTGSLTTLPLTSNREFTIQTNSATVGTSTIDINTGL--------LLDSGTT  30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I GGIDH+ YTGSL   P+   RE+  +     V  +  D+            ++DSG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95  IIGGIDHSLYTGSLWYTPI--RREWYYEVIIVRVEINGQDLKMDCKEYNYDKSIVDSGTT  25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304  LTYLPQSVVDSIANAI-GGDITYNRPIGAYIWS---CNRNGKVTYN-FP  34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</w:t>
      </w:r>
      <w:r>
        <w:rPr>
          <w:rFonts w:cs="Courier New" w:ascii="Courier New" w:hAnsi="Courier New"/>
        </w:rPr>
        <w:t>LP+ V ++   +I     T   P G ++     C + G   +N F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253  NLRLPKKVFEAAVKSIKAASSTEKFPDGFWLGEQLVCWQAGTTPWNIFP  30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Design and synthesis of hydroxyethylamine (hea) BACE-1 inhibitors: prime side chromane-containing inhibitors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3QI1_A Length: 408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ange 1: 30 to 29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core:57.0 bits(136), Expect:1e-07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Method:Compositional matrix adjust.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dentities:77/289(27%), Positives:117/289(40%), Gaps:58/289(20%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96   YSANFTVGSNSQKQNVIVDTGSSDLWVVDSSANCQEKSGYSSDYCFSGGTYDPSSSSTIQ  15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Y    TVGS  Q  N++VDTGSS+  V             ++ + F    Y    SST +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30   YYVEMTVGSPPQTLNILVDTGSSNFAVG------------AAPHPFLHRYYQRQLSSTYR  7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156  ELGKSFNIRYGDGSSSSGTWVKD--------------TVGINGAIILNQQFGDVNSTSVS  20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+L K   + Y     + G W  +              TV  N A I       +N ++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78   DLRKGVYVPY-----TQGAWAGELGTDLVSIPHGPNVTVRANIAAITESDKFFINGSNW-  13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02  QGILGIGLDTNESTDTIYENFPINLKEQGFINTNAYSLYL----------NAPSATSGTI  25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+GILG+        D   E F  +L +Q  +  N +SL L             ++  G++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32  EGILGLAYAEIARPDDSLEPFFDSLVKQTHV-PNLFSLQLCGAGFPLNQSEVLASVGGSM  19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52  IFGGIDHAKYTGSLTTLPLTSNREFTIQTNSATVGTSTIDINTGL--------LLDSGTT  30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I GGIDH+ YTGSL   P+   RE+  +     V  +  D+            ++DSG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91  IIGGIDHSLYTGSLWYTPI--RREWYYEVIIVRVEINGQDLKMDCKEYNYDKSIVDSGTT  24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304  LTYLPQSVVDSIANAI-GGDITYNRPIGAYIWS---CNRNGKVTYN-FP  34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</w:t>
      </w:r>
      <w:r>
        <w:rPr>
          <w:rFonts w:cs="Courier New" w:ascii="Courier New" w:hAnsi="Courier New"/>
        </w:rPr>
        <w:t>LP+ V ++   +I     T   P G ++     C + G   +N F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249  NLRLPKKVFEAAVKSIKAASSTEKFPDGFWLGEQLVCWQAGTTPWNIFP  29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Structure of BACE1 complex with a HEA-type inhibitor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4TRY_A Length: 388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Structure of BACE1 complex with a HEA-type inhibitor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TRY_B Length: 388 &gt;Structure of BACE1 complex with a HEA-type inhibitor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TRY_C Length: 388 &gt;Structure of BACE1 complex with 2-thiophenyl HEA-type inhibitor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TRZ_A Length: 388 &gt;Structure of BACE1 complex with 2-thiophenyl HEA-type inhibitor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TRZ_B Length: 388 &gt;Structure of BACE1 complex with 2-thiophenyl HEA-type inhibitor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4TRZ_C Length: 388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ange 1: 16 to 28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core:57.0 bits(136), Expect:1e-07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Method:Compositional matrix adjust.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dentities:77/289(27%), Positives:117/289(40%), Gaps:58/289(20%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96   YSANFTVGSNSQKQNVIVDTGSSDLWVVDSSANCQEKSGYSSDYCFSGGTYDPSSSSTIQ  15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Y    TVGS  Q  N++VDTGSS+  V             ++ + F    Y    SST +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6   YYVEMTVGSPPQTLNILVDTGSSNFAVG------------AAPHPFLHRYYQRQLSSTYR  6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156  ELGKSFNIRYGDGSSSSGTWVKD--------------TVGINGAIILNQQFGDVNSTSVS  20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+L K   + Y     + G W  +              TV  N A I       +N ++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64   DLRKGVYVPY-----TQGKWEGELGTDLVSIPHGPNVTVRANIAAITESDKFFINGSN-W  11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02  QGILGIGLDTNESTDTIYENFPINLKEQGFINTNAYSLYL----------NAPSATSGTI  25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+GILG+        D   E F  +L +Q  +  N +SL L             ++  G++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18  EGILGLAYAEIARPDDSLEPFFDSLVKQTHV-PNLFSLQLCGAGFPLNQSEVLASVGGSM  17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52  IFGGIDHAKYTGSLTTLPLTSNREFTIQTNSATVGTSTIDINTGL--------LLDSGTT  30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I GGIDH+ YTGSL   P+   RE+  +     V  +  D+            ++DSG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77  IIGGIDHSLYTGSLWYTPI--RREWYYEVIIVRVEINGQDLKMDCKEYNYDKSIVDSGTT  23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304  LTYLPQSVVDSIANAI-GGDITYNRPIGAYIWS---CNRNGKVTYN-FP  34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</w:t>
      </w:r>
      <w:r>
        <w:rPr>
          <w:rFonts w:cs="Courier New" w:ascii="Courier New" w:hAnsi="Courier New"/>
        </w:rPr>
        <w:t>LP+ V ++   +I     T   P G ++     C + G   +N F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235  NLRLPKKVFEAAVKSIKAASSTEKFPDGFWLGEQLVCWQAGTTPWNIFP  28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beta-secretase 1 isoform A preproprotein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NP_036236.1 Length: 501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RecName: Full=Beta-secretase 1; AltName: Full=Aspartyl protease 2; Short=ASP2; Short=Asp 2; AltName: Full=Beta-site amyloid precursor protein cleaving enzyme 1; Short=Beta-site APP cleaving enzyme 1; AltName: Full=Memapsin-2; AltName: Full=Membrane-associated aspartic protease 2; Flags: Precursor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P56817.3 Length: 501 &gt;BACE1 compound 23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6EJ3_A Length: 501 &gt;beta-site APP cleaving enzyme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AAF04142.1 Length: 501 &gt;aspartyl protease 2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AAF17079.1 Length: 501 &gt;APP beta-secretase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AAF18982.1 Length: 501 &gt;transmembrane aspartic proteinase Asp 2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AAF26367.1 Length: 501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ange 1: 75 to 34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core:57.0 bits(136), Expect:1e-07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Method:Compositional matrix adjust.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dentities:77/289(27%), Positives:117/289(40%), Gaps:58/289(20%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96   YSANFTVGSNSQKQNVIVDTGSSDLWVVDSSANCQEKSGYSSDYCFSGGTYDPSSSSTIQ  15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Y    TVGS  Q  N++VDTGSS+  V             ++ + F    Y    SST +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75   YYVEMTVGSPPQTLNILVDTGSSNFAVG------------AAPHPFLHRYYQRQLSSTYR  12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156  ELGKSFNIRYGDGSSSSGTWVKD--------------TVGINGAIILNQQFGDVNSTSVS  20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+L K   + Y     + G W  +              TV  N A I       +N ++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23  DLRKGVYVPY-----TQGKWEGELGTDLVSIPHGPNVTVRANIAAITESDKFFINGSN-W  17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02  QGILGIGLDTNESTDTIYENFPINLKEQGFINTNAYSLYL----------NAPSATSGTI  25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+GILG+        D   E F  +L +Q  +  N +SL L             ++  G++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77  EGILGLAYAEIARPDDSLEPFFDSLVKQTHV-PNLFSLQLCGAGFPLNQSEVLASVGGSM  23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52  IFGGIDHAKYTGSLTTLPLTSNREFTIQTNSATVGTSTIDINTGL--------LLDSGTT  30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I GGIDH+ YTGSL   P+   RE+  +     V  +  D+            ++DSG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236  IIGGIDHSLYTGSLWYTPI--RREWYYEVIIVRVEINGQDLKMDCKEYNYDKSIVDSGTT  29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304  LTYLPQSVVDSIANAI-GGDITYNRPIGAYIWS---CNRNGKVTYN-FP  34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</w:t>
      </w:r>
      <w:r>
        <w:rPr>
          <w:rFonts w:cs="Courier New" w:ascii="Courier New" w:hAnsi="Courier New"/>
        </w:rPr>
        <w:t>LP+ V ++   +I     T   P G ++     C + G   +N F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294  NLRLPKKVFEAAVKSIKAASSTEKFPDGFWLGEQLVCWQAGTTPWNIFP  34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ange 2: 75 to 34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core:57.0 bits(136), Expect:1e-07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Method:Compositional matrix adjust.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dentities:77/289(27%), Positives:117/289(40%), Gaps:58/289(20%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96   YSANFTVGSNSQKQNVIVDTGSSDLWVVDSSANCQEKSGYSSDYCFSGGTYDPSSSSTIQ  15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Y    TVGS  Q  N++VDTGSS+  V             ++ + F    Y    SST +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75   YYVEMTVGSPPQTLNILVDTGSSNFAVG------------AAPHPFLHRYYQRQLSSTYR  12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156  ELGKSFNIRYGDGSSSSGTWVKD--------------TVGINGAIILNQQFGDVNSTSVS  20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+L K   + Y     + G W  +              TV  N A I       +N ++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23  DLRKGVYVPY-----TQGKWEGELGTDLVSIPHGPNVTVRANIAAITESDKFFINGSN-W  17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02  QGILGIGLDTNESTDTIYENFPINLKEQGFINTNAYSLYL----------NAPSATSGTI  25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+GILG+        D   E F  +L +Q  +  N +SL L             ++  G++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77  EGILGLAYAEIARPDDSLEPFFDSLVKQTHV-PNLFSLQLCGAGFPLNQSEVLASVGGSM  23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52  IFGGIDHAKYTGSLTTLPLTSNREFTIQTNSATVGTSTIDINTGL--------LLDSGTT  30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I GGIDH+ YTGSL   P+   RE+  +     V  +  D+            ++DSG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236  IIGGIDHSLYTGSLWYTPI--RREWYYEVIIVRVEINGQDLKMDCKEYNYDKSIVDSGTT  29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304  LTYLPQSVVDSIANAI-GGDITYNRPIGAYIWS---CNRNGKVTYN-FP  34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</w:t>
      </w:r>
      <w:r>
        <w:rPr>
          <w:rFonts w:cs="Courier New" w:ascii="Courier New" w:hAnsi="Courier New"/>
        </w:rPr>
        <w:t>LP+ V ++   +I     T   P G ++     C + G   +N F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294  NLRLPKKVFEAAVKSIKAASSTEKFPDGFWLGEQLVCWQAGTTPWNIFP  34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BACE1 compound 28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6EJ2_A Length: 501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ange 1: 75 to 34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core:57.0 bits(136), Expect:1e-07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Method:Compositional matrix adjust.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dentities:77/289(27%), Positives:117/289(40%), Gaps:58/289(20%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96   YSANFTVGSNSQKQNVIVDTGSSDLWVVDSSANCQEKSGYSSDYCFSGGTYDPSSSSTIQ  15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Y    TVGS  Q  N++VDTGSS+  V             ++ + F    Y    SST +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75   YYVEMTVGSPPQTLNILVDTGSSNFAVG------------AAPHPFLHRYYQRQLSSTYR  12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156  ELGKSFNIRYGDGSSSSGTWVKD--------------TVGINGAIILNQQFGDVNSTSVS  20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+L K   + Y     + G W  +              TV  N A I       +N ++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23  DLRKGVYVPY-----TQGKWEGELGTDLVSIPHGPNVTVRANIAAITESDKFFINGSN-W  17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02  QGILGIGLDTNESTDTIYENFPINLKEQGFINTNAYSLYL----------NAPSATSGTI  25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+GILG+        D   E F  +L +Q  +  N +SL L             ++  G++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77  EGILGLAYAEIARPDDSLEPFFDSLVKQTHV-PNLFSLQLCGAGFPLNQSEVLASVGGSM  23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52  IFGGIDHAKYTGSLTTLPLTSNREFTIQTNSATVGTSTIDINTGL--------LLDSGTT  30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I GGIDH+ YTGSL   P+   RE+  +     V  +  D+            ++DSG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236  IIGGIDHSLYTGSLWYTPI--RREWYYEVIIVRVEINGQDLKMDCKEYNYDKSIVDSGTT  29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304  LTYLPQSVVDSIANAI-GGDITYNRPIGAYIWS---CNRNGKVTYN-FP  34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</w:t>
      </w:r>
      <w:r>
        <w:rPr>
          <w:rFonts w:cs="Courier New" w:ascii="Courier New" w:hAnsi="Courier New"/>
        </w:rPr>
        <w:t>LP+ V ++   +I     T   P G ++     C + G   +N F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294  NLRLPKKVFEAAVKSIKAASSTEKFPDGFWLGEQLVCWQAGTTPWNIFP  34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minoimidazoles as BACE-1 Inhibitors: From De Novo Design to Ab- lowering in Brain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4B70_A Length: 385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ange 1: 15 to 28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core:56.6 bits(135), Expect:1e-07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Method:Compositional matrix adjust.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dentities:77/289(27%), Positives:117/289(40%), Gaps:58/289(20%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96   YSANFTVGSNSQKQNVIVDTGSSDLWVVDSSANCQEKSGYSSDYCFSGGTYDPSSSSTIQ  15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Y    TVGS  Q  N++VDTGSS+  V             ++ + F    Y    SST +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5   YYVEMTVGSPPQTLNILVDTGSSNFAVG------------AAPHPFLHRYYQRQLSSTYR  6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156  ELGKSFNIRYGDGSSSSGTWVKD--------------TVGINGAIILNQQFGDVNSTSVS  20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+L K   + Y     + G W  +              TV  N A I       +N ++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63   DLRKGVYVPY-----TQGKWEGELGTDLVSIPHGPNVTVRANIAAITESDKFFINGSN-W  11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02  QGILGIGLDTNESTDTIYENFPINLKEQGFINTNAYSLYL----------NAPSATSGTI  25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+GILG+        D   E F  +L +Q  +  N +SL L             ++  G++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17  EGILGLAYAEIARPDDSLEPFFDSLVKQTHV-PNLFSLQLCGAGFPLNQSEVLASVGGSM  17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52  IFGGIDHAKYTGSLTTLPLTSNREFTIQTNSATVGTSTIDINTGL--------LLDSGTT  30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I GGIDH+ YTGSL   P+   RE+  +     V  +  D+            ++DSG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76  IIGGIDHSLYTGSLWYTPI--RREWYYEVIIVRVEINGQDLKMDCKEYNYDKSIVDSGTT  23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304  LTYLPQSVVDSIANAI-GGDITYNRPIGAYIWS---CNRNGKVTYN-FP  34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</w:t>
      </w:r>
      <w:r>
        <w:rPr>
          <w:rFonts w:cs="Courier New" w:ascii="Courier New" w:hAnsi="Courier New"/>
        </w:rPr>
        <w:t>LP+ V ++   +I     T   P G ++     C + G   +N F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234  NLRLPKKVFEAAVKSIKAASSTEKFPDGFWLGEQLVCWQAGTTPWNIFP  28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Lead Generation of BACE1 Inhibitors by Coupling Non-amidine New Warheads to a Known Binding Scaffold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4B0Q_A Length: 384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minoimidazoles as BACE-1 Inhibitors: From De Novo Design to Ab- lowering in Brain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4B78_A Length: 384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ange 1: 14 to 28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core:56.6 bits(135), Expect:1e-07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Method:Compositional matrix adjust.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dentities:77/289(27%), Positives:117/289(40%), Gaps:58/289(20%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96   YSANFTVGSNSQKQNVIVDTGSSDLWVVDSSANCQEKSGYSSDYCFSGGTYDPSSSSTIQ  15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Y    TVGS  Q  N++VDTGSS+  V             ++ + F    Y    SST +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4   YYVEMTVGSPPQTLNILVDTGSSNFAVG------------AAPHPFLHRYYQRQLSSTYR  6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156  ELGKSFNIRYGDGSSSSGTWVKD--------------TVGINGAIILNQQFGDVNSTSVS  20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+L K   + Y     + G W  +              TV  N A I       +N ++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62   DLRKGVYVPY-----TQGKWEGELGTDLVSIPHGPNVTVRANIAAITESDKFFINGSN-W  11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02  QGILGIGLDTNESTDTIYENFPINLKEQGFINTNAYSLYL----------NAPSATSGTI  25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+GILG+        D   E F  +L +Q  +  N +SL L             ++  G++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16  EGILGLAYAEIARPDDSLEPFFDSLVKQTHV-PNLFSLQLCGAGFPLNQSEVLASVGGSM  17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52  IFGGIDHAKYTGSLTTLPLTSNREFTIQTNSATVGTSTIDINTGL--------LLDSGTT  30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I GGIDH+ YTGSL   P+   RE+  +     V  +  D+            ++DSG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75  IIGGIDHSLYTGSLWYTPI--RREWYYEVIIVRVEINGQDLKMDCKEYNYDKSIVDSGTT  23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304  LTYLPQSVVDSIANAI-GGDITYNRPIGAYIWS---CNRNGKVTYN-FP  34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</w:t>
      </w:r>
      <w:r>
        <w:rPr>
          <w:rFonts w:cs="Courier New" w:ascii="Courier New" w:hAnsi="Courier New"/>
        </w:rPr>
        <w:t>LP+ V ++   +I     T   P G ++     C + G   +N F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233  NLRLPKKVFEAAVKSIKAASSTEKFPDGFWLGEQLVCWQAGTTPWNIFP  28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New Aminoimidazoles as BACE-1 Inhibitors: From Rational Design to Ab- lowering in Brain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4B1D_A Length: 388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New Aminoimidazoles as BACE-1 Inhibitors: From Rational Design to Ab- lowering in Brain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B1E_A Length: 388 &gt;Aminoimidazoles as BACE-1 Inhibitors: From De Novo Design to Ab- lowering in Brain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B72_A Length: 388 &gt;Aminoimidazoles as BACE-1 Inhibitors: From De Novo Design to Ab- lowering in Brain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4B77_A Length: 388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ange 1: 18 to 28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core:56.6 bits(135), Expect:1e-07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Method:Compositional matrix adjust.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dentities:77/289(27%), Positives:117/289(40%), Gaps:58/289(20%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96   YSANFTVGSNSQKQNVIVDTGSSDLWVVDSSANCQEKSGYSSDYCFSGGTYDPSSSSTIQ  15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Y    TVGS  Q  N++VDTGSS+  V             ++ + F    Y    SST +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8   YYVEMTVGSPPQTLNILVDTGSSNFAVG------------AAPHPFLHRYYQRQLSSTYR  6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156  ELGKSFNIRYGDGSSSSGTWVKD--------------TVGINGAIILNQQFGDVNSTSVS  20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+L K   + Y     + G W  +              TV  N A I       +N ++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66   DLRKGVYVPY-----TQGKWEGELGTDLVSIPHGPNVTVRANIAAITESDKFFINGSN-W  11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02  QGILGIGLDTNESTDTIYENFPINLKEQGFINTNAYSLYL----------NAPSATSGTI  25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+GILG+        D   E F  +L +Q  +  N +SL L             ++  G++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20  EGILGLAYAEIARPDDSLEPFFDSLVKQTHV-PNLFSLQLCGAGFPLNQSEVLASVGGSM  17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52  IFGGIDHAKYTGSLTTLPLTSNREFTIQTNSATVGTSTIDINTGL--------LLDSGTT  30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I GGIDH+ YTGSL   P+   RE+  +     V  +  D+            ++DSG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79  IIGGIDHSLYTGSLWYTPI--RREWYYEVIIVRVEINGQDLKMDCKEYNYDKSIVDSGTT  23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304  LTYLPQSVVDSIANAI-GGDITYNRPIGAYIWS---CNRNGKVTYN-FP  34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</w:t>
      </w:r>
      <w:r>
        <w:rPr>
          <w:rFonts w:cs="Courier New" w:ascii="Courier New" w:hAnsi="Courier New"/>
        </w:rPr>
        <w:t>LP+ V ++   +I     T   P G ++     C + G   +N F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237  NLRLPKKVFEAAVKSIKAASSTEKFPDGFWLGEQLVCWQAGTTPWNIFP  28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rystal structure of the human BACE1 catalytic domain in complex with N-[1-(2,6-dimethoxy-benzyl)-piperidin-4-yl]-4-mercapto-butyramide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2ZJI_A Length: 405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ange 1: 34 to 30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core:56.6 bits(135), Expect:1e-07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Method:Compositional matrix adjust.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dentities:77/289(27%), Positives:117/289(40%), Gaps:58/289(20%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96   YSANFTVGSNSQKQNVIVDTGSSDLWVVDSSANCQEKSGYSSDYCFSGGTYDPSSSSTIQ  15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Y    TVGS  Q  N++VDTGSS+  V             ++ + F    Y    SST +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34   YYVEMTVGSPPQTLNILVDTGSSNFAVG------------AAPHPFLHRYYQRQLSSTYR  8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156  ELGKSFNIRYGDGSSSSGTWVKD--------------TVGINGAIILNQQFGDVNSTSVS  20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+L K   + Y     + G W  +              TV  N A I       +N ++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82   DLRKGVYVPY-----TQGKWEGELGTDLVSIPHGPNVTVRANIAAITESDKFFINGSNW-  13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02  QGILGIGLDTNESTDTIYENFPINLKEQGFINTNAYSLYL----------NAPSATSGTI  25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+GILG+        D   E F  +L +Q  +  N +SL L             ++  G++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36  EGILGLAYAEIARPDDSLEPFFDSLVKQTHV-PNLFSLQLCGAGFPLNQSEVLASVGGSM  19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52  IFGGIDHAKYTGSLTTLPLTSNREFTIQTNSATVGTSTIDINTGL--------LLDSGTT  30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I GGIDH+ YTGSL   P+   RE+  +     V  +  D+            ++DSG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95  IIGGIDHSLYTGSLWYTPI--RREWYYEVIIVRVEINGQDLKMDCKEYNYDKSIVDSGTT  25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304  LTYLPQSVVDSIANAI-GGDITYNRPIGAYIWS---CNRNGKVTYN-FP  34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</w:t>
      </w:r>
      <w:r>
        <w:rPr>
          <w:rFonts w:cs="Courier New" w:ascii="Courier New" w:hAnsi="Courier New"/>
        </w:rPr>
        <w:t>LP+ V ++   +I     T   P G ++     C + G   +N F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253  NLRLPKKVFEAAVKSIKAASSTEKFPDGFWLGEQLVCWQAGTTPWNIFP  30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PO structure of BACE1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3TPJ_A Length: 433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PO Structure of BACE1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TPL_A Length: 433 &gt;APO Structure of BACE1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TPL_B Length: 433 &gt;APO Structure of BACE1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TPL_C Length: 433 &gt;Crystal structure of BACE1 complexed with an inhibitor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TPP_A Length: 433 &gt;Crystal structure of Bace1 with its inhibitor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UQP_A Length: 433 &gt;Crystal structure of BACE1 with its inhibitor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UQU_A Length: 433 &gt;Crystal structure of BACE1 with its inhibitor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UQW_A Length: 433 &gt;Crystal structure of BACE1 with its inhibitor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UQX_A Length: 433 &gt;Crystal structure of BACE1 with its inhibitor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DV9_A Length: 433 &gt;Crystal structure of BACE1 with its inhibitor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DVF_A Length: 433 &gt;Crystal structure of BACE1 with its inhibitor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DVF_B Length: 433 &gt;Crystal structure of bace1 with its inhibitor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FCO_A Length: 433 &gt;Crystal structure of bace1 with novel inhibitor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FGX_A Length: 433 &gt;Crystal structure of BACE1 with its inhibitor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IVS_A Length: 433 &gt;Crystal structure of BACE1 with its inhibitor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4IVT_A Length: 433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ange 1: 54 to 32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core:57.0 bits(136), Expect:1e-07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Method:Compositional matrix adjust.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dentities:77/289(27%), Positives:117/289(40%), Gaps:58/289(20%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96   YSANFTVGSNSQKQNVIVDTGSSDLWVVDSSANCQEKSGYSSDYCFSGGTYDPSSSSTIQ  15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Y    TVGS  Q  N++VDTGSS+  V             ++ + F    Y    SST +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54   YYVEMTVGSPPQTLNILVDTGSSNFAVG------------AAPHPFLHRYYQRQLSSTYR  10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156  ELGKSFNIRYGDGSSSSGTWVKD--------------TVGINGAIILNQQFGDVNSTSVS  20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+L K   + Y     + G W  +              TV  N A I       +N ++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02  DLRKGVYVPY-----TQGAWAGELGTDLVSIPHGPNVTVRANIAAITESDKFFINGSNW-  15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02  QGILGIGLDTNESTDTIYENFPINLKEQGFINTNAYSLYLNAP----------SATSGTI  25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+GILG+        D   E F  +L +Q  +  N +SL L             ++  G++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56  EGILGLAYAEIARPDDSLEPFFDSLVKQTHV-PNLFSLQLCGAGFPLNQSEVLASVGGSM  21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52  IFGGIDHAKYTGSLTTLPLTSNREFTIQTNSATVGTSTIDINTGL--------LLDSGTT  30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I GGIDH+ YTGSL   P+   RE+  +     V  +  D+            ++DSG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215  IIGGIDHSLYTGSLWYTPI--RREWYYEVIIVRVEINGQDLKMDCKEYNYDKSIVDSGTT  27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304  LTYLPQSVVDSIANAI-GGDITYNRPIGAYIWS---CNRNGKVTYN-FP  34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</w:t>
      </w:r>
      <w:r>
        <w:rPr>
          <w:rFonts w:cs="Courier New" w:ascii="Courier New" w:hAnsi="Courier New"/>
        </w:rPr>
        <w:t>LP+ V ++   +I     T   P G ++     C + G   +N F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273  NLRLPKKVFEAAVKSIKAASSTEKFPDGFWLGEQLVCWQAGTTPWNIFP  32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rystal structure of beta-secretase complexed with an amino-ethylene inhibitor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2FDP_A Length: 388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rystal structure of beta-secretase complexed with an amino-ethylene inhibitor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2FDP_B Length: 388 &gt;Crystal structure of beta-secretase complexed with an amino-ethylene inhibitor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2FDP_C Length: 388 &gt;Crystal structure of beta-secretase 1 in complex with selective beta-secretase 1 inhibitor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IXJ_A Length: 388 &gt;Crystal structure of beta-secretase 1 in complex with selective beta-secretase 1 inhibitor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IXJ_B Length: 388 &gt;Crystal structure of beta-secretase 1 in complex with selective beta-secretase 1 inhibitor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IXJ_C Length: 388 &gt;Structure of beta-secretase complexed with inhibitor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GID_A Length: 388 &gt;Structure of beta-secretase complexed with inhibitor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GID_B Length: 388 &gt;Structure of beta-secretase complexed with inhibitor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GID_C Length: 388 &gt;Structure of beta-secretase complexed with inhibitor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GID_D Length: 388 &gt;Hydroxyethylamine-based inhibitors of BACE1: P1-P3 macrocyclization can improve potency, selectivity, and cell activity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K8S_A Length: 388 &gt;Hydroxyethylamine-based inhibitors of BACE1: P1-P3 macrocyclization can improve potency, selectivity, and cell activity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K8S_B Length: 388 &gt;Hydroxyethylamine-based inhibitors of BACE1: P1-P3 macrocyclization can improve potency, selectivity, and cell activity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K8S_C Length: 388 &gt;Bace-1 inhibitor complex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K9H_A Length: 388 &gt;Bace-1 inhibitor complex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K9H_B Length: 388 &gt;Bace-1 inhibitor complex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4K9H_C Length: 388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ange 1: 17 to 28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core:56.6 bits(135), Expect:1e-07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Method:Compositional matrix adjust.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dentities:77/289(27%), Positives:117/289(40%), Gaps:58/289(20%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96   YSANFTVGSNSQKQNVIVDTGSSDLWVVDSSANCQEKSGYSSDYCFSGGTYDPSSSSTIQ  15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Y    TVGS  Q  N++VDTGSS+  V             ++ + F    Y    SST +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7   YYVEMTVGSPPQTLNILVDTGSSNFAVG------------AAPHPFLHRYYQRQLSSTYR  6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156  ELGKSFNIRYGDGSSSSGTWVKD--------------TVGINGAIILNQQFGDVNSTSVS  20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+L K   + Y     + G W  +              TV  N A I       +N ++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65   DLRKGVYVPY-----TQGKWEGELGTDLVSIPHGPNVTVRANIAAITESDKFFINGSN-W  11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02  QGILGIGLDTNESTDTIYENFPINLKEQGFINTNAYSLYL----------NAPSATSGTI  25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+GILG+        D   E F  +L +Q  +  N +SL L             ++  G++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19  EGILGLAYAEIARPDDSLEPFFDSLVKQTHV-PNLFSLQLCGAGFPLNQSEVLASVGGSM  17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52  IFGGIDHAKYTGSLTTLPLTSNREFTIQTNSATVGTSTIDINTGL--------LLDSGTT  30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I GGIDH+ YTGSL   P+   RE+  +     V  +  D+            ++DSG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78  IIGGIDHSLYTGSLWYTPI--RREWYYEVIIVRVEINGQDLKMDCKEYNYDKSIVDSGTT  23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304  LTYLPQSVVDSIANAI-GGDITYNRPIGAYIWS---CNRNGKVTYN-FP  34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</w:t>
      </w:r>
      <w:r>
        <w:rPr>
          <w:rFonts w:cs="Courier New" w:ascii="Courier New" w:hAnsi="Courier New"/>
        </w:rPr>
        <w:t>LP+ V ++   +I     T   P G ++     C + G   +N F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236  NLRLPKKVFEAAVKSIKAASSTEKFPDGFWLGEQLVCWQAGTTPWNIFP  28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beta-secretase 1 precursor variant 1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ACA05927.1 Length: 501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ange 1: 75 to 34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core:57.0 bits(136), Expect:1e-07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Method:Compositional matrix adjust.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dentities:77/289(27%), Positives:117/289(40%), Gaps:58/289(20%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96   YSANFTVGSNSQKQNVIVDTGSSDLWVVDSSANCQEKSGYSSDYCFSGGTYDPSSSSTIQ  15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Y    TVGS  Q  N++VDTGSS+  V             ++ + F    Y    SST +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75   YYVEMTVGSPPQTLNILVDTGSSNFAVG------------AAPHPFLHRYYQRQLSSTYR  12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156  ELGKSFNIRYGDGSSSSGTWVKD--------------TVGINGAIILNQQFGDVNSTSVS  20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+L K   + Y     + G W  +              TV  N A I       +N ++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23  DLRKGVYVPY-----TQGKWEGELGTDLVSIPHGPNVTVRANIAAITESDKFFINGSN-W  17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02  QGILGIGLDTNESTDTIYENFPINLKEQGFINTNAYSLYLNAP----------SATSGTI  25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+GILG+        D   E F  +L +Q  +  N +SL L             ++  G++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77  EGILGLAYAEIARPDDSLEPFFDSLVKQTHV-PNLFSLQLCGAGFPLNQSEVLASVGGSM  23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52  IFGGIDHAKYTGSLTTLPLTSNREFTIQTNSATVGTSTIDINTGL--------LLDSGTT  30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I GGIDH+ YTGSL   P+   RE+  +     V  +  D+            ++DSG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236  IIGGIDHSLYTGSLWYTPI--RREWYYEVIIVRVEINGQDLKMDCKEYNYDKSIVDSGTT  29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304  LTYLPQSVVDSIANAI-GGDITYNRPIGAYIWS---CNRNGKVTYN-FP  34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</w:t>
      </w:r>
      <w:r>
        <w:rPr>
          <w:rFonts w:cs="Courier New" w:ascii="Courier New" w:hAnsi="Courier New"/>
        </w:rPr>
        <w:t>LP+ V ++   +I     T   P G ++     C + G   +N F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294  NLRLPKKVFEAAVKSIKAASSTEKFPDGFWLGEQLVCWQAGTTPWNIFP  34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Design and synthesis of potent hydroxyethylamine (hea) bace-1 inhibitors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4EWO_A Length: 386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Design and synthesis of potent hydroxyethylamine (hea) bace-1 inhibitors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4EXG_A Length: 386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ange 1: 15 to 28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core:56.6 bits(135), Expect:1e-07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Method:Compositional matrix adjust.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dentities:77/289(27%), Positives:117/289(40%), Gaps:58/289(20%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96   YSANFTVGSNSQKQNVIVDTGSSDLWVVDSSANCQEKSGYSSDYCFSGGTYDPSSSSTIQ  15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Y    TVGS  Q  N++VDTGSS+  V             ++ + F    Y    SST +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5   YYVEMTVGSPPQTLNILVDTGSSNFAVG------------AAPHPFLHRYYQRQLSSTYR  6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156  ELGKSFNIRYGDGSSSSGTWVKD--------------TVGINGAIILNQQFGDVNSTSVS  20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+L K   + Y     + G W  +              TV  N A I       +N ++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63   DLRKGVYVPY-----TQGKWEGELGTDLVSIPHGPNVTVRANIAAITESDKFFINGSN-W  11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02  QGILGIGLDTNESTDTIYENFPINLKEQGFINTNAYSLYL----------NAPSATSGTI  25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+GILG+        D   E F  +L +Q  +  N +SL L             ++  G++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17  EGILGLAYAEIARPDDSLEPFFDSLVKQTHV-PNLFSLQLCGAGFPLNQSEVLASVGGSM  17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52  IFGGIDHAKYTGSLTTLPLTSNREFTIQTNSATVGTSTIDINTGL--------LLDSGTT  30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I GGIDH+ YTGSL   P+   RE+  +     V  +  D+            ++DSG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76  IIGGIDHSLYTGSLWYTPI--RREWYYEVIIVRVEINGQDLKMDCKEYNYDKSIVDSGTT  23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304  LTYLPQSVVDSIANAI-GGDITYNRPIGAYIWS---CNRNGKVTYN-FP  34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</w:t>
      </w:r>
      <w:r>
        <w:rPr>
          <w:rFonts w:cs="Courier New" w:ascii="Courier New" w:hAnsi="Courier New"/>
        </w:rPr>
        <w:t>LP+ V ++   +I     T   P G ++     C + G   +N F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234  NLRLPKKVFEAAVKSIKAASSTEKFPDGFWLGEQLVCWQAGTTPWNIFP  28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Structure of BACE bound to SCH346572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3KMX_A Length: 395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Structure of BACE bound to SCH346572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KMX_B Length: 395 &gt;Structure of BACE bound to SCH12472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KMY_A Length: 395 &gt;Structure of BACE bound to SCH12472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KMY_B Length: 395 &gt;Structure of BACE bound to SCH708236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KN0_A Length: 395 &gt;Structure of BACE bound to SCH708236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KN0_B Length: 395 &gt;Structure of BACE bound to SCH743813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LNK_A Length: 395 &gt;Structure of BACE bound to SCH743813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LNK_B Length: 395 &gt;Structure of BACE in complex with (S)-4-(3-chloro-5-(5-(prop-1-yn-1-yl)pyridin-3-yl)thiophen-2-yl)-1,4-dimethyl-6-oxotetrahydropyrimidin-2(1H)-iminium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FRS_A Length: 395 &gt;Structure of BACE in complex with (S)-4-(3-chloro-5-(5-(prop-1-yn-1-yl)pyridin-3-yl)thiophen-2-yl)-1,4-dimethyl-6-oxotetrahydropyrimidin-2(1H)-iminium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4FRS_B Length: 395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ange 1: 23 to 29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core:56.6 bits(135), Expect:1e-07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Method:Compositional matrix adjust.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dentities:77/289(27%), Positives:117/289(40%), Gaps:58/289(20%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96   YSANFTVGSNSQKQNVIVDTGSSDLWVVDSSANCQEKSGYSSDYCFSGGTYDPSSSSTIQ  15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Y    TVGS  Q  N++VDTGSS+  V             ++ + F    Y    SST +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23   YYVEMTVGSPPQTLNILVDTGSSNFAVG------------AAPHPFLHRYYQRQLSSTYR  7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156  ELGKSFNIRYGDGSSSSGTWVKD--------------TVGINGAIILNQQFGDVNSTSVS  20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+L K   + Y     + G W  +              TV  N A I       +N ++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71   DLRKGVYVPY-----TQGKWEGELGTDLVSIPHGPNVTVRANIAAITESDKFFINGSN-W  1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02  QGILGIGLDTNESTDTIYENFPINLKEQGFINTNAYSLYL----------NAPSATSGTI  25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+GILG+        D   E F  +L +Q  +  N +SL L             ++  G++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25  EGILGLAYAEIARPDDSLEPFFDSLVKQTHV-PNLFSLQLCGAGFPLNQSEVLASVGGSM  18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52  IFGGIDHAKYTGSLTTLPLTSNREFTIQTNSATVGTSTIDINTGL--------LLDSGTT  30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I GGIDH+ YTGSL   P+   RE+  +     V  +  D+            ++DSG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84  IIGGIDHSLYTGSLWYTPI--RREWYYEVIIVRVEINGQDLKMDCKEYNYDKSIVDSGTT  24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304  LTYLPQSVVDSIANAI-GGDITYNRPIGAYIWS---CNRNGKVTYN-FP  34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</w:t>
      </w:r>
      <w:r>
        <w:rPr>
          <w:rFonts w:cs="Courier New" w:ascii="Courier New" w:hAnsi="Courier New"/>
        </w:rPr>
        <w:t>LP+ V ++   +I     T   P G ++     C + G   +N F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242  NLRLPKKVFEAAVKSIKAASSTEKFPDGFWLGEQLVCWQAGTTPWNIFP  29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Structure of BACE1 bound to SCH626485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2QK5_A Length: 395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Structure of BACE1 bound to SCH626485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2QK5_B Length: 395 &gt;Structure of BACE Bound to SCH722924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2QMD_A Length: 395 &gt;Structure of BACE Bound to SCH722924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2QMD_B Length: 395 &gt;Structure of BACE Bound to SCH735310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2QMF_A Length: 395 &gt;Structure of BACE Bound to SCH735310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2QMF_B Length: 395 &gt;Structure of BACE Bound to SCH745966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2QMG_A Length: 395 &gt;Structure of BACE Bound to SCH745966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2QMG_B Length: 395 &gt;Structure of BACE Bound to SCH734723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2QP8_A Length: 395 &gt;Structure of BACE Bound to SCH734723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2QP8_B Length: 395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ange 1: 23 to 29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core:56.6 bits(135), Expect:1e-07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Method:Compositional matrix adjust.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dentities:77/289(27%), Positives:117/289(40%), Gaps:58/289(20%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96   YSANFTVGSNSQKQNVIVDTGSSDLWVVDSSANCQEKSGYSSDYCFSGGTYDPSSSSTIQ  15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Y    TVGS  Q  N++VDTGSS+  V             ++ + F    Y    SST +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23   YYVEMTVGSPPQTLNILVDTGSSNFAVG------------AAPHPFLHRYYQRQLSSTYR  7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156  ELGKSFNIRYGDGSSSSGTWVKD--------------TVGINGAIILNQQFGDVNSTSVS  20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+L K   + Y     + G W  +              TV  N A I       +N ++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71   DLRKGVYVPY-----TQGKWEGELGTDLVSIPHGPNVTVRANIAAITESDKFFINGSN-W  1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02  QGILGIGLDTNESTDTIYENFPINLKEQGFINTNAYSLYL----------NAPSATSGTI  25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+GILG+        D   E F  +L +Q  +  N +SL L             ++  G++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25  EGILGLAYAEIARPDDSLEPFFDSLVKQTHV-PNLFSLQLCGAGFPLNQSEVLASVGGSM  18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52  IFGGIDHAKYTGSLTTLPLTSNREFTIQTNSATVGTSTIDINTGL--------LLDSGTT  30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I GGIDH+ YTGSL   P+   RE+  +     V  +  D+            ++DSG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84  IIGGIDHSLYTGSLWYTPI--RREWYYEVIIVRVEINGQDLKMDCKEYNYDKSIVDSGTT  24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304  LTYLPQSVVDSIANAI-GGDITYNRPIGAYIWS---CNRNGKVTYN-FP  34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</w:t>
      </w:r>
      <w:r>
        <w:rPr>
          <w:rFonts w:cs="Courier New" w:ascii="Courier New" w:hAnsi="Courier New"/>
        </w:rPr>
        <w:t>LP+ V ++   +I     T   P G ++     C + G   +N F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242  NLRLPKKVFEAAVKSIKAASSTEKFPDGFWLGEQLVCWQAGTTPWNIFP  29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Structure of BACE Bound to SCH727596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3CIB_A Length: 390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Structure of BACE Bound to SCH727596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CIB_B Length: 390 &gt;Structure of BACE Bound to SCH709583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CIC_A Length: 390 &gt;Structure of BACE Bound to SCH709583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CIC_B Length: 390 &gt;Structure of BACE Bound to SCH726222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CID_A Length: 390 &gt;Structure of BACE Bound to SCH726222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CID_B Length: 390 &gt;Structure of BACE Bound to (S)-4-(3'-methoxy-[1,1'-biphenyl]-3-yl)-1,4-dimethyl-6-oxotetrahydropyrimidin-2(1H)-iminium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FS4_A Length: 390 &gt;Structure of BACE Bound to (S)-4-(3'-methoxy-[1,1'-biphenyl]-3-yl)-1,4-dimethyl-6-oxotetrahydropyrimidin-2(1H)-iminium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FS4_B Length: 390 &gt;Structure of BACE1 complex with a syn-HEA-type inhibitor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TRW_A Length: 390 &gt;Structure of BACE1 complex with a syn-HEA-type inhibitor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TRW_B Length: 390 &gt;Structure of BACE1 complex with a syn-HEA-type inhibitor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TRW_C Length: 390 &gt;Co-crystal of BACE1 with compound 0211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5DQC_A Length: 390 &gt;Co-crystal of BACE1 with compound 0211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5DQC_B Length: 390 &gt;Co-crystal of BACE1 with compound 0211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5DQC_C Length: 390 &gt;BACE1 in complex with a macrocyclic inhibitor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6NV7_A Length: 390 &gt;BACE1 in complex with a macrocyclic inhibitor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6NV7_B Length: 390 &gt;BACE1 in complex with a macrocyclic inhibitor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6NV7_C Length: 390 &gt;BACE1 in complex with a macrocyclic inhibitor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6NV9_A Length: 390 &gt;BACE1 in complex with a macrocyclic inhibitor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6NV9_B Length: 390 &gt;BACE1 in complex with a macrocyclic inhibitor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6NV9_C Length: 390 &gt;BACE1 in complex with a macrocyclic inhibitor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6NW3_A Length: 390 &gt;BACE1 in complex with a macrocyclic inhibitor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6NW3_B Length: 390 &gt;BACE1 in complex with a macrocyclic inhibitor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6NW3_C Length: 390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ange 1: 18 to 28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core:56.6 bits(135), Expect:1e-07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Method:Compositional matrix adjust.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dentities:77/289(27%), Positives:117/289(40%), Gaps:58/289(20%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96   YSANFTVGSNSQKQNVIVDTGSSDLWVVDSSANCQEKSGYSSDYCFSGGTYDPSSSSTIQ  15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Y    TVGS  Q  N++VDTGSS+  V             ++ + F    Y    SST +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8   YYVEMTVGSPPQTLNILVDTGSSNFAVG------------AAPHPFLHRYYQRQLSSTYR  6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156  ELGKSFNIRYGDGSSSSGTWVKD--------------TVGINGAIILNQQFGDVNSTSVS  20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+L K   + Y     + G W  +              TV  N A I       +N ++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66   DLRKGVYVPY-----TQGKWEGELGTDLVSIPHGPNVTVRANIAAITESDKFFINGSN-W  11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02  QGILGIGLDTNESTDTIYENFPINLKEQGFINTNAYSLYL----------NAPSATSGTI  25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+GILG+        D   E F  +L +Q  +  N +SL L             ++  G++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20  EGILGLAYAEIARPDDSLEPFFDSLVKQTHV-PNLFSLQLCGAGFPLNQSEVLASVGGSM  17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52  IFGGIDHAKYTGSLTTLPLTSNREFTIQTNSATVGTSTIDINTGL--------LLDSGTT  30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I GGIDH+ YTGSL   P+   RE+  +     V  +  D+            ++DSG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79  IIGGIDHSLYTGSLWYTPI--RREWYYEVIIVRVEINGQDLKMDCKEYNYDKSIVDSGTT  23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304  LTYLPQSVVDSIANAI-GGDITYNRPIGAYIWS---CNRNGKVTYN-FP  34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</w:t>
      </w:r>
      <w:r>
        <w:rPr>
          <w:rFonts w:cs="Courier New" w:ascii="Courier New" w:hAnsi="Courier New"/>
        </w:rPr>
        <w:t>LP+ V ++   +I     T   P G ++     C + G   +N F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237  NLRLPKKVFEAAVKSIKAASSTEKFPDGFWLGEQLVCWQAGTTPWNIFP  28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BACE-1 in complex with a HEA-macrocyclic type inhibitor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4DPF_A Length: 391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BACE-1 in complex with HEA-macrocyclic inhibitor, MV078512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DPI_A Length: 391 &gt;BACE-1 in complex with HEA-type macrocyclic inhibitor, MV078571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4GMI_A Length: 391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ange 1: 20 to 28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core:56.6 bits(135), Expect:1e-07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Method:Compositional matrix adjust.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dentities:77/289(27%), Positives:117/289(40%), Gaps:58/289(20%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96   YSANFTVGSNSQKQNVIVDTGSSDLWVVDSSANCQEKSGYSSDYCFSGGTYDPSSSSTIQ  15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Y    TVGS  Q  N++VDTGSS+  V             ++ + F    Y    SST +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20   YYVEMTVGSPPQTLNILVDTGSSNFAVG------------AAPHPFLHRYYQRQLSSTYR  6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156  ELGKSFNIRYGDGSSSSGTWVKD--------------TVGINGAIILNQQFGDVNSTSVS  20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+L K   + Y     + G W  +              TV  N A I       +N ++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68   DLRKGVYVPY-----TQGKWEGELGTDLVSIPHGPNVTVRANIAAITESDKFFINGSN-W  12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02  QGILGIGLDTNESTDTIYENFPINLKEQGFINTNAYSLYL----------NAPSATSGTI  25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+GILG+        D   E F  +L +Q  +  N +SL L             ++  G++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22  EGILGLAYAEIARPDDSLEPFFDSLVKQTHV-PNLFSLQLCGAGFPLNQSEVLASVGGSM  18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52  IFGGIDHAKYTGSLTTLPLTSNREFTIQTNSATVGTSTIDINTGL--------LLDSGTT  30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I GGIDH+ YTGSL   P+   RE+  +     V  +  D+            ++DSG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81  IIGGIDHSLYTGSLWYTPI--RREWYYEVIIVRVEINGQDLKMDCKEYNYDKSIVDSGTT  23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304  LTYLPQSVVDSIANAI-GGDITYNRPIGAYIWS---CNRNGKVTYN-FP  34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</w:t>
      </w:r>
      <w:r>
        <w:rPr>
          <w:rFonts w:cs="Courier New" w:ascii="Courier New" w:hAnsi="Courier New"/>
        </w:rPr>
        <w:t>LP+ V ++   +I     T   P G ++     C + G   +N F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239  NLRLPKKVFEAAVKSIKAASSTEKFPDGFWLGEQLVCWQAGTTPWNIFP  28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Beta-secretase 1 complexed with statine-based inhibitor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3DM6_A Length: 406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Beta-secretase 1 complexed with statine-based inhibitor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DM6_B Length: 406 &gt;Beta-secretase 1 complexed with statine-based inhibitor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DM6_C Length: 406 &gt;Potent Beta-Secretase 1 hydroxyethylene Inhibitor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I25_A Length: 406 &gt;Potent Beta-Secretase 1 hydroxyethylene Inhibitor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I25_B Length: 406 &gt;Potent Beta-Secretase 1 hydroxyethylene Inhibitor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3I25_C Length: 406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ange 1: 35 to 30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core:56.6 bits(135), Expect:1e-07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Method:Compositional matrix adjust.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dentities:77/289(27%), Positives:117/289(40%), Gaps:58/289(20%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96   YSANFTVGSNSQKQNVIVDTGSSDLWVVDSSANCQEKSGYSSDYCFSGGTYDPSSSSTIQ  15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Y    TVGS  Q  N++VDTGSS+  V             ++ + F    Y    SST +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35   YYVEMTVGSPPQTLNILVDTGSSNFAVG------------AAPHPFLHRYYQRQLSSTYR  8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156  ELGKSFNIRYGDGSSSSGTWVKD--------------TVGINGAIILNQQFGDVNSTSVS  20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+L K   + Y     + G W  +              TV  N A I       +N ++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83   DLRKGVYVPY-----TQGKWEGELGTDLVSIPHGPNVTVRANIAAITESDKFFINGSNW-  13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02  QGILGIGLDTNESTDTIYENFPINLKEQGFINTNAYSLYL----------NAPSATSGTI  25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+GILG+        D   E F  +L +Q  +  N +SL L             ++  G++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37  EGILGLAYAEIARPDDSLEPFFDSLVKQTHV-PNLFSLQLCGAGFPLNQSEVLASVGGSM  19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52  IFGGIDHAKYTGSLTTLPLTSNREFTIQTNSATVGTSTIDINTGL--------LLDSGTT  30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I GGIDH+ YTGSL   P+   RE+  +     V  +  D+            ++DSG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96  IIGGIDHSLYTGSLWYTPI--RREWYYEVIIVRVEINGQDLKMDCKEYNYDKSIVDSGTT  25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304  LTYLPQSVVDSIANAI-GGDITYNRPIGAYIWS---CNRNGKVTYN-FP  34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</w:t>
      </w:r>
      <w:r>
        <w:rPr>
          <w:rFonts w:cs="Courier New" w:ascii="Courier New" w:hAnsi="Courier New"/>
        </w:rPr>
        <w:t>LP+ V ++   +I     T   P G ++     C + G   +N F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254  NLRLPKKVFEAAVKSIKAASSTEKFPDGFWLGEQLVCWQAGTTPWNIFP  30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memapsin 2, partial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AAF13715.1 Length: 488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ange 1: 62 to 32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core:56.6 bits(135), Expect:1e-07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Method:Compositional matrix adjust.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dentities:77/289(27%), Positives:117/289(40%), Gaps:58/289(20%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96   YSANFTVGSNSQKQNVIVDTGSSDLWVVDSSANCQEKSGYSSDYCFSGGTYDPSSSSTIQ  15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Y    TVGS  Q  N++VDTGSS+  V             ++ + F    Y    SST +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62   YYVEMTVGSPPQTLNILVDTGSSNFAVG------------AAPHPFLHRYYQRQLSSTYR  10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156  ELGKSFNIRYGDGSSSSGTWVKD--------------TVGINGAIILNQQFGDVNSTSVS  20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+L K   + Y     + G W  +              TV  N A I       +N ++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10  DLRKGVYVPY-----TQGKWEGELGTDLVSIPHGPNVTVRANIAAITESDKFFINGSN-W  16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02  QGILGIGLDTNESTDTIYENFPINLKEQGFINTNAYSLYLNAP----------SATSGTI  25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+GILG+        D   E F  +L +Q  +  N +SL L             ++  G++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64  EGILGLAYAEIARPDDSLEPFFDSLVKQTHV-PNLFSLQLCGAGFPLNQSEVLASVGGSM  22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52  IFGGIDHAKYTGSLTTLPLTSNREFTIQTNSATVGTSTIDINTGL--------LLDSGTT  30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I GGIDH+ YTGSL   P+   RE+  +     V  +  D+            ++DSG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223  IIGGIDHSLYTGSLWYTPI--RREWYYEVIIVRVEINGQDLKMDCKEYNYDKSIVDSGTT  28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304  LTYLPQSVVDSIANAI-GGDITYNRPIGAYIWS---CNRNGKVTYN-FP  34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</w:t>
      </w:r>
      <w:r>
        <w:rPr>
          <w:rFonts w:cs="Courier New" w:ascii="Courier New" w:hAnsi="Courier New"/>
        </w:rPr>
        <w:t>LP+ V ++   +I     T   P G ++     C + G   +N F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281  NLRLPKKVFEAAVKSIKAASSTEKFPDGFWLGEQLVCWQAGTTPWNIFP  32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rystal Structure of Unbound Beta-Secretase Catalytic Domain.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1SGZ_A Length: 389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rystal Structure of Unbound Beta-Secretase Catalytic Domain.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1SGZ_B Length: 389 &gt;Crystal Structure of Unbound Beta-Secretase Catalytic Domain.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1SGZ_C Length: 389 &gt;Crystal Structure of Unbound Beta-Secretase Catalytic Domain.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1SGZ_D Length: 389 &gt;New substrate binding pockets for beta-secretase.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1XN2_A Length: 389 &gt;New substrate binding pockets for beta-secretase.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1XN2_B Length: 389 &gt;New substrate binding pockets for beta-secretase.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1XN2_C Length: 389 &gt;New substrate binding pockets for beta-secretase.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1XN2_D Length: 389 &gt;Crystal structure of Beta-secretase bound to a long inhibitor with additional upstream residues.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1XN3_A Length: 389 &gt;Crystal structure of Beta-secretase bound to a long inhibitor with additional upstream residues.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1XN3_B Length: 389 &gt;Crystal structure of Beta-secretase bound to a long inhibitor with additional upstream residues.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1XN3_C Length: 389 &gt;Crystal structure of Beta-secretase bound to a long inhibitor with additional upstream residues.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1XN3_D Length: 389 &gt;Crystal Structure of a cycloamide-urethane-derived novel inhibitor bound to human brain memapsin 2 (beta-secretase).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1XS7_D Length: 389 &gt;Crystal structure of beta-secretase bound to a potent and highly selective inhibitor.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2G94_A Length: 389 &gt;Crystal structure of beta-secretase bound to a potent and highly selective inhibitor.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2G94_B Length: 389 &gt;Crystal structure of beta-secretase bound to a potent and highly selective inhibitor.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2G94_C Length: 389 &gt;Crystal structure of beta-secretase bound to a potent and highly selective inhibitor.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2G94_D Length: 389 &gt;Crystal structure of beta-secretase bond to an inhibitor with Isophthalamide Derivatives at P2-P3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2P4J_A Length: 389 &gt;Crystal structure of beta-secretase bond to an inhibitor with Isophthalamide Derivatives at P2-P3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2P4J_B Length: 389 &gt;Crystal structure of beta-secretase bond to an inhibitor with Isophthalamide Derivatives at P2-P3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2P4J_C Length: 389 &gt;Crystal structure of beta-secretase bond to an inhibitor with Isophthalamide Derivatives at P2-P3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2P4J_D Length: 389 &gt;Crystal structure of GRL-8234 bound to BACE (Beta-secretase)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2VKM_A Length: 389 &gt;Crystal structure of GRL-8234 bound to BACE (Beta-secretase)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2VKM_B Length: 389 &gt;Crystal structure of GRL-8234 bound to BACE (Beta-secretase)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2VKM_C Length: 389 &gt;Crystal structure of GRL-8234 bound to BACE (Beta-secretase)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2VKM_D Length: 389 &gt;Discovery of Pyrrolidine-based b-Secretase Inhibitors: Lead Advancement through Conformational Design for Maintenance of Ligand Binding Efficiency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3UFL_A Length: 389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ange 1: 18 to 28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core:56.6 bits(135), Expect:1e-07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Method:Compositional matrix adjust.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dentities:77/289(27%), Positives:117/289(40%), Gaps:58/289(20%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96   YSANFTVGSNSQKQNVIVDTGSSDLWVVDSSANCQEKSGYSSDYCFSGGTYDPSSSSTIQ  15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Y    TVGS  Q  N++VDTGSS+  V             ++ + F    Y    SST +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8   YYVEMTVGSPPQTLNILVDTGSSNFAVG------------AAPHPFLHRYYQRQLSSTYR  6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156  ELGKSFNIRYGDGSSSSGTWVKD--------------TVGINGAIILNQQFGDVNSTSVS  20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+L K   + Y     + G W  +              TV  N A I       +N ++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66   DLRKGVYVPY-----TQGKWEGELGTDLVSIPHGPNVTVRANIAAITESDKFFINGSN-W  11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02  QGILGIGLDTNESTDTIYENFPINLKEQGFINTNAYSLYL----------NAPSATSGTI  25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+GILG+        D   E F  +L +Q  +  N +SL L             ++  G++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20  EGILGLAYAEIARPDDSLEPFFDSLVKQTHV-PNLFSLQLCGAGFPLNQSEVLASVGGSM  17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52  IFGGIDHAKYTGSLTTLPLTSNREFTIQTNSATVGTSTIDINTGL--------LLDSGTT  30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I GGIDH+ YTGSL   P+   RE+  +     V  +  D+            ++DSG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79  IIGGIDHSLYTGSLWYTPI--RREWYYEVIIVRVEINGQDLKMDCKEYNYDKSIVDSGTT  23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304  LTYLPQSVVDSIANAI-GGDITYNRPIGAYIWS---CNRNGKVTYN-FP  34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</w:t>
      </w:r>
      <w:r>
        <w:rPr>
          <w:rFonts w:cs="Courier New" w:ascii="Courier New" w:hAnsi="Courier New"/>
        </w:rPr>
        <w:t>LP+ V ++   +I     T   P G ++     C + G   +N F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237  NLRLPKKVFEAAVKSIKAASSTEKFPDGFWLGEQLVCWQAGTTPWNIFP  28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rystal Structure of Human BACE-1 in Complex with amino-1,4-oxazine compound 4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6FGY_A Length: 396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ange 1: 18 to 28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core:56.6 bits(135), Expect:1e-07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Method:Compositional matrix adjust.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dentities:77/289(27%), Positives:117/289(40%), Gaps:58/289(20%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96   YSANFTVGSNSQKQNVIVDTGSSDLWVVDSSANCQEKSGYSSDYCFSGGTYDPSSSSTIQ  15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Y    TVGS  Q  N++VDTGSS+  V             ++ + F    Y    SST +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8   YYVEMTVGSPPQTLNILVDTGSSNFAVG------------AAPHPFLHRYYQRQLSSTYR  6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156  ELGKSFNIRYGDGSSSSGTWVKD--------------TVGINGAIILNQQFGDVNSTSVS  20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+L K   + Y     + G W  +              TV  N A I       +N ++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66   DLRKGVYVPY-----TQGKWEGELGTDLVSIPHGPNVTVRANIAAITESDKFFINGSN-W  11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02  QGILGIGLDTNESTDTIYENFPINLKEQGFINTNAYSLYL----------NAPSATSGTI  25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+GILG+        D   E F  +L +Q  +  N +SL L             ++  G++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20  EGILGLAYAEIARPDDSLEPFFDSLVKQTHV-PNLFSLQLCGAGFPLNQSEVLASVGGSM  17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52  IFGGIDHAKYTGSLTTLPLTSNREFTIQTNSATVGTSTIDINTGL--------LLDSGTT  30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I GGIDH+ YTGSL   P+   RE+  +     V  +  D+            ++DSG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79  IIGGIDHSLYTGSLWYTPI--RREWYYEVIIVRVEINGQDLKMDCKEYNYDKSIVDSGTT  23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304  LTYLPQSVVDSIANAI-GGDITYNRPIGAYIWS---CNRNGKVTYN-FP  34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</w:t>
      </w:r>
      <w:r>
        <w:rPr>
          <w:rFonts w:cs="Courier New" w:ascii="Courier New" w:hAnsi="Courier New"/>
        </w:rPr>
        <w:t>LP+ V ++   +I     T   P G ++     C + G   +N F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237  NLRLPKKVFEAAVKSIKAASSTEKFPDGFWLGEQLVCWQAGTTPWNIFP  28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Structure of Beta-Secretase Complexed with Inhibitor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1FKN_A Length: 391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Structure of Beta-Secretase Complexed with Inhibitor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1FKN_B Length: 391 &gt;Crystal Structure of Beta-secretase complexed with Inhibitor OM00-3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1M4H_A Length: 391 &gt;Crystal Structure of Beta-secretase complexed with Inhibitor OM00-3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1M4H_B Length: 391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ange 1: 20 to 28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core:56.6 bits(135), Expect:1e-07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Method:Compositional matrix adjust.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dentities:77/289(27%), Positives:117/289(40%), Gaps:58/289(20%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96   YSANFTVGSNSQKQNVIVDTGSSDLWVVDSSANCQEKSGYSSDYCFSGGTYDPSSSSTIQ  15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Y    TVGS  Q  N++VDTGSS+  V             ++ + F    Y    SST +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20   YYVEMTVGSPPQTLNILVDTGSSNFAVG------------AAPHPFLHRYYQRQLSSTYR  6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156  ELGKSFNIRYGDGSSSSGTWVKD--------------TVGINGAIILNQQFGDVNSTSVS  20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+L K   + Y     + G W  +              TV  N A I       +N ++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68   DLRKGVYVPY-----TQGKWEGELGTDLVSIPHGPNVTVRANIAAITESDKFFINGSN-W  12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02  QGILGIGLDTNESTDTIYENFPINLKEQGFINTNAYSLYL----------NAPSATSGTI  25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+GILG+        D   E F  +L +Q  +  N +SL L             ++  G++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22  EGILGLAYAEIARPDDSLEPFFDSLVKQTHV-PNLFSLQLCGAGFPLNQSEVLASVGGSM  18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52  IFGGIDHAKYTGSLTTLPLTSNREFTIQTNSATVGTSTIDINTGL--------LLDSGTT  30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I GGIDH+ YTGSL   P+   RE+  +     V  +  D+            ++DSG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81  IIGGIDHSLYTGSLWYTPI--RREWYYEVIIVRVEINGQDLKMDCKEYNYDKSIVDSGTT  23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304  LTYLPQSVVDSIANAI-GGDITYNRPIGAYIWS---CNRNGKVTYN-FP  34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</w:t>
      </w:r>
      <w:r>
        <w:rPr>
          <w:rFonts w:cs="Courier New" w:ascii="Courier New" w:hAnsi="Courier New"/>
        </w:rPr>
        <w:t>LP+ V ++   +I     T   P G ++     C + G   +N F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239  NLRLPKKVFEAAVKSIKAASSTEKFPDGFWLGEQLVCWQAGTTPWNIFP  28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rystal structure of the human BACE1 catalytic domain in complex with N-(1-benzyl-piperidin-4-yl)-4-mercapto-butyramide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2ZJH_A Length: 405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rystal structure of the human BACE1 catalytic domain in complex with N-[1-(5-bromo-2,3-dimethoxy-benzyl)-piperidin-4-yl]-4-mercapto-butyramide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2ZJL_A Length: 405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ange 1: 34 to 30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core:56.6 bits(135), Expect:2e-07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Method:Compositional matrix adjust.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dentities:77/289(27%), Positives:117/289(40%), Gaps:58/289(20%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96   YSANFTVGSNSQKQNVIVDTGSSDLWVVDSSANCQEKSGYSSDYCFSGGTYDPSSSSTIQ  15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Y    TVGS  Q  N++VDTGSS+  V             ++ + F    Y    SST +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34   YYVEMTVGSPPQTLNILVDTGSSNFAVG------------AAPHPFLHRYYQRQLSSTYR  8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156  ELGKSFNIRYGDGSSSSGTWVKD--------------TVGINGAIILNQQFGDVNSTSVS  20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+L K   + Y     + G W  +              TV  N A I       +N ++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82   DLRKGVYVPY-----TQGKWEGELGTDLVSIPHGPNVTVRANIAAITESDKFFINGSNW-  13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02  QGILGIGLDTNESTDTIYENFPINLKEQGFINTNAYSLYLNAP----------SATSGTI  25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+GILG+        D   E F  +L +Q  +  N +SL L             ++  G++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36  EGILGLAYAEIARPDDSLEPFFDSLVKQTHV-PNLFSLQLCGAGFPLNQSEVLASVGGSM  19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52  IFGGIDHAKYTGSLTTLPLTSNREFTIQTNSATVGTSTIDINTGL--------LLDSGTT  30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I GGIDH+ YTGSL   P+   RE+  +     V  +  D+            ++DSG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95  IIGGIDHSLYTGSLWYTPI--RREWYYEVIIVRVEINGQDLKMDCKEYNYDKSIVDSGTT  25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304  LTYLPQSVVDSIANAI-GGDITYNRPIGAYIWS---CNRNGKVTYN-FP  34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</w:t>
      </w:r>
      <w:r>
        <w:rPr>
          <w:rFonts w:cs="Courier New" w:ascii="Courier New" w:hAnsi="Courier New"/>
        </w:rPr>
        <w:t>LP+ V ++   +I     T   P G ++     C + G   +N F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253  NLRLPKKVFEAAVKSIKAASSTEKFPDGFWLGEQLVCWQAGTTPWNIFP  30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rystal structure of the human BACE1 catalytic domain in complex with N-[1-(5-chloro-2-isopropoxy-3-methoxy-benzyl)-piperidin-4-yl]-2-(2-methyl-4-sulfamoyl-phenoxy)-acetamide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2ZJN_A Length: 405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Discovery of aminoheterocycles as a novel beta-secretase inhibitor class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H0B_A Length: 405 &gt;Discovery of aminoheterocycles as a novel beta-secretase inhibitor class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H0B_B Length: 405 &gt;Discovery of aminoheterocycles as a novel beta-secretase inhibitor class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3H0B_C Length: 405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ange 1: 34 to 30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core:56.6 bits(135), Expect:2e-07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Method:Compositional matrix adjust.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dentities:77/289(27%), Positives:117/289(40%), Gaps:58/289(20%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96   YSANFTVGSNSQKQNVIVDTGSSDLWVVDSSANCQEKSGYSSDYCFSGGTYDPSSSSTIQ  15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Y    TVGS  Q  N++VDTGSS+  V             ++ + F    Y    SST +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34   YYVEMTVGSPPQTLNILVDTGSSNFAVG------------AAPHPFLHRYYQRQLSSTYR  8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156  ELGKSFNIRYGDGSSSSGTWVKD--------------TVGINGAIILNQQFGDVNSTSVS  20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+L K   + Y     + G W  +              TV  N A I       +N ++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82   DLRKGVYVPY-----TQGKWEGELGTDLVSIPHGPNVTVRANIAAITESDKFFINGSNW-  13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02  QGILGIGLDTNESTDTIYENFPINLKEQGFINTNAYSLYL----------NAPSATSGTI  25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+GILG+        D   E F  +L +Q  +  N +SL L             ++  G++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36  EGILGLAYAEIARPDDSLEPFFDSLVKQTHV-PNLFSLQLCGAGFPLNQSEVLASVGGSM  19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52  IFGGIDHAKYTGSLTTLPLTSNREFTIQTNSATVGTSTIDINTGL--------LLDSGTT  30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I GGIDH+ YTGSL   P+   RE+  +     V  +  D+            ++DSG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95  IIGGIDHSLYTGSLWYTPI--RREWYYEVIIVRVEINGQDLKMDCKEYNYDKSIVDSGTT  25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304  LTYLPQSVVDSIANAI-GGDITYNRPIGAYIWS---CNRNGKVTYN-FP  34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</w:t>
      </w:r>
      <w:r>
        <w:rPr>
          <w:rFonts w:cs="Courier New" w:ascii="Courier New" w:hAnsi="Courier New"/>
        </w:rPr>
        <w:t>LP+ V ++   +I     T   P G ++     C + G   +N F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253  NLRLPKKVFEAAVKSIKAASSTEKFPDGFWLGEQLVCWQAGTTPWNIFP  30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otent beta-secretase 1 inhibitor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3IXK_A Length: 405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otent beta-secretase 1 inhibitor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IXK_B Length: 405 &gt;Potent beta-secretase 1 inhibitor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IXK_C Length: 405 &gt;Bace-1 in complex with a norstatine type inhibitor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KYR_A Length: 405 &gt;Bace-1 in complex with a norstatine type inhibitor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KYR_B Length: 405 &gt;Bace-1 in complex with a norstatine type inhibitor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3KYR_C Length: 405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ange 1: 34 to 30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core:56.6 bits(135), Expect:2e-07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Method:Compositional matrix adjust.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dentities:77/289(27%), Positives:117/289(40%), Gaps:58/289(20%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96   YSANFTVGSNSQKQNVIVDTGSSDLWVVDSSANCQEKSGYSSDYCFSGGTYDPSSSSTIQ  15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Y    TVGS  Q  N++VDTGSS+  V             ++ + F    Y    SST +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34   YYVEMTVGSPPQTLNILVDTGSSNFAVG------------AAPHPFLHRYYQRQLSSTYR  8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156  ELGKSFNIRYGDGSSSSGTWVKD--------------TVGINGAIILNQQFGDVNSTSVS  20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+L K   + Y     + G W  +              TV  N A I       +N ++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82   DLRKGVYVPY-----TQGKWEGELGTDLVSIPHGPNVTVRANIAAITESDKFFINGSNW-  13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02  QGILGIGLDTNESTDTIYENFPINLKEQGFINTNAYSLYL----------NAPSATSGTI  25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+GILG+        D   E F  +L +Q  +  N +SL L             ++  G++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36  EGILGLAYAEIARPDDSLEPFFDSLVKQTHV-PNLFSLQLCGAGFPLNQSEVLASVGGSM  19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52  IFGGIDHAKYTGSLTTLPLTSNREFTIQTNSATVGTSTIDINTGL--------LLDSGTT  30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I GGIDH+ YTGSL   P+   RE+  +     V  +  D+            ++DSG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95  IIGGIDHSLYTGSLWYTPI--RREWYYEVIIVRVEINGQDLKMDCKEYNYDKSIVDSGTT  25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304  LTYLPQSVVDSIANAI-GGDITYNRPIGAYIWS---CNRNGKVTYN-FP  34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</w:t>
      </w:r>
      <w:r>
        <w:rPr>
          <w:rFonts w:cs="Courier New" w:ascii="Courier New" w:hAnsi="Courier New"/>
        </w:rPr>
        <w:t>LP+ V ++   +I     T   P G ++     C + G   +N F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253  NLRLPKKVFEAAVKSIKAASSTEKFPDGFWLGEQLVCWQAGTTPWNIFP  30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rystal structure of human beta secretase complexed with NVP-AUR200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1YM2_A Length: 402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rystal structure of human beta secretase complexed with NVP-AUR200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1YM2_B Length: 402 &gt;Crystal structure of human beta secretase complexed with NVP-AUR200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1YM2_C Length: 402 &gt;Crystal Structure of the Bace complex with AXQ093, a macrocyclic inhibitor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2F3E_A Length: 402 &gt;Crystal Structure of the Bace complex with AXQ093, a macrocyclic inhibitor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2F3E_B Length: 402 &gt;Crystal Structure of the Bace complex with AXQ093, a macrocyclic inhibitor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2F3E_C Length: 402 &gt;Crystal Structure of the Bace complex with BDF488, a macrocyclic inhibitor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2F3F_A Length: 402 &gt;Crystal Structure of the Bace complex with BDF488, a macrocyclic inhibitor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2F3F_B Length: 402 &gt;Crystal Structure of the Bace complex with BDF488, a macrocyclic inhibitor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2F3F_C Length: 402 &gt;Crystal structure of human beta-secretase in complex with NVP-AFJ144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DUY_A Length: 402 &gt;Crystal structure of human beta-secretase in complex with NVP-AFJ144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DUY_B Length: 402 &gt;Crystal structure of human beta-secretase in complex with NVP-AFJ144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DUY_C Length: 402 &gt;Crystal structure of human beta-secretase in complex with NVP-ARV999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DV1_A Length: 402 &gt;Crystal structure of human beta-secretase in complex with NVP-ARV999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DV1_B Length: 402 &gt;Crystal structure of human beta-secretase in complex with NVP-ARV999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DV1_C Length: 402 &gt;Crystal structure of human beta-secretase in complex with NVP-BAV544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DV5_A Length: 402 &gt;Crystal structure of human beta-secretase in complex with NVP-BAV544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DV5_B Length: 402 &gt;Crystal structure of human beta-secretase in complex with NVP-BAV544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DV5_C Length: 402 &gt;Human BACE-1 complex with NB-216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K5C_A Length: 402 &gt;Human BACE-1 complex with NB-216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K5C_B Length: 402 &gt;Human BACE-1 complex with NB-216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K5C_C Length: 402 &gt;Human BACE-1 COMPLEX WITH AYH011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K5F_A Length: 402 &gt;Human BACE-1 COMPLEX WITH AYH011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K5F_B Length: 402 &gt;Human BACE-1 COMPLEX WITH AYH011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K5F_C Length: 402 &gt;Human bace-1 complex with bjc060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K5G_A Length: 402 &gt;Human bace-1 complex with bjc060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K5G_B Length: 402 &gt;Human bace-1 complex with bjc060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K5G_C Length: 402 &gt;Crystal Structure of Human Beta Secretase in Complex with BFG356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PI5_A Length: 402 &gt;Crystal Structure of Human Beta Secretase in Complex with BFG356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PI5_B Length: 402 &gt;Crystal Structure of Human Beta Secretase in Complex with BFG356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PI5_C Length: 402 &gt;Structure based design, synthesis and SAR of cyclic hydroxyethylamine (HEA) BACE-1 inhibitors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QBH_A Length: 402 &gt;Structure based design, synthesis and SAR of cyclic hydroxyethylamine (HEA) BACE-1 inhibitors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QBH_B Length: 402 &gt;Structure based design, synthesis and SAR of cyclic hydroxyethylamine (HEA) BACE-1 inhibitors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QBH_C Length: 402 &gt;Crystal Structure of Human Beta Secretase in Complex with NVP-AVI326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VEU_A Length: 402 &gt;Crystal Structure of Human Beta Secretase in Complex with NVP-BQQ711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VF3_A Length: 402 &gt;Crystal Structure of Human Beta Secretase in Complex with NVP-BUR436, derived from a soaking experiment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VG1_A Length: 402 &gt;Crystal Structure of Human Beta Secretase in Complex with NVP-BUR436, derived from a co-crystallization experiment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D83_A Length: 402 &gt;Crystal Structure of Human Beta Secretase in Complex with NVP-BUR436, derived from a co-crystallization experiment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D83_B Length: 402 &gt;Crystal Structure of Human Beta Secretase in Complex with NVP-BUR436, derived from a co-crystallization experiment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D83_C Length: 402 &gt;Crystal Structure of Human Beta Secretase in Complex with NVP-BXQ490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D88_A Length: 402 &gt;Crystal Structure of Human Beta Secretase in Complex with NVP-BXD552, derived from a soaking experiment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D89_A Length: 402 &gt;Crystal Structure of Human Beta Secretase in Complex with NVP-BXD552, derived from a co-crystallization experiment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D8C_A Length: 402 &gt;Crystal Structure of Human Beta Secretase in Complex with NVP-BXD552, derived from a co-crystallization experiment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D8C_B Length: 402 &gt;Crystal Structure of Human Beta Secretase in Complex with NVP-BXD552, derived from a co-crystallization experiment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D8C_C Length: 402 &gt;Crystal Structure of Human Beta Secretase in Complex with Compound 11a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LXA_A Length: 402 &gt;Crystal Structure of Human Beta Secretase in Complex with Compound 11a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LXA_B Length: 402 &gt;Crystal Structure of Human Beta Secretase in Complex with Compound 11a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LXA_C Length: 402 &gt;Crystal Structure of Human Beta Secretase in Complex with compound 11d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LXK_A Length: 402 &gt;Crystal Structure of Human Beta Secretase in Complex with compound 11d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LXK_B Length: 402 &gt;Crystal Structure of Human Beta Secretase in Complex with compound 11d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LXK_C Length: 402 &gt;Crystal Structure of Human Beta Secretase in Complex with compound 12a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LXM_A Length: 402 &gt;Crystal Structure of Human Beta Secretase in Complex with compound 12a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LXM_B Length: 402 &gt;Crystal Structure of Human Beta Secretase in Complex with compound 12a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LXM_C Length: 402 &gt;Crystal structure of BACE complex with BMC016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5QCO_A Length: 402 &gt;Crystal structure of BACE complex with BMC016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5QCO_B Length: 402 &gt;Crystal structure of BACE complex with BMC016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5QCO_C Length: 402 &gt;Crystal structure of BACE complex with BMC018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5QCP_A Length: 402 &gt;Crystal structure of BACE complex with BMC018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5QCP_B Length: 402 &gt;Crystal structure of BACE complex with BMC018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5QCP_C Length: 402 &gt;Crystal structure of BACE complex with BMC025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5QCQ_A Length: 402 &gt;Crystal structure of BACE complex with BMC025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5QCQ_B Length: 402 &gt;Crystal structure of BACE complex with BMC025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5QCQ_C Length: 402 &gt;Crystal structure of BACE complex with BMC026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5QCR_A Length: 402 &gt;Crystal structure of BACE complex with BMC026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5QCR_B Length: 402 &gt;Crystal structure of BACE complex with BMC026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5QCR_C Length: 402 &gt;Crystal structure of BACE complex with BMC024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5QCS_A Length: 402 &gt;Crystal structure of BACE complex with BMC024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5QCS_B Length: 402 &gt;Crystal structure of BACE complex with BMC024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5QCS_C Length: 402 &gt;Crystal structure of BACE complex with BMC001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5QCT_A Length: 402 &gt;Crystal structure of BACE complex with BMC001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5QCT_B Length: 402 &gt;Crystal structure of BACE complex with BMC001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5QCT_C Length: 402 &gt;Crystal structure of BACE complex with BMC022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5QCU_A Length: 402 &gt;Crystal structure of BACE complex with BMC022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5QCU_B Length: 402 &gt;Crystal structure of BACE complex with BMC022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5QCU_C Length: 402 &gt;Crystal structure of BACE complex with BMC023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5QCV_A Length: 402 &gt;Crystal structure of BACE complex with BMC023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5QCV_B Length: 402 &gt;Crystal structure of BACE complex with BMC023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5QCV_C Length: 402 &gt;Crystal structure of BACE complex with BMC021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5QCW_A Length: 402 &gt;Crystal structure of BACE complex with BMC021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5QCW_B Length: 402 &gt;Crystal structure of BACE complex with BMC021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5QCW_C Length: 402 &gt;Crystal structure of BACE complex with BMC007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5QCX_A Length: 402 &gt;Crystal structure of BACE complex with BMC007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5QCX_B Length: 402 &gt;Crystal structure of BACE complex with BMC007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5QCX_C Length: 402 &gt;Crystal structure of BACE complex with BMC008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5QCY_A Length: 402 &gt;Crystal structure of BACE complex with BMC008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5QCY_B Length: 402 &gt;Crystal structure of BACE complex with BMC008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5QCY_C Length: 402 &gt;Crystal structure of BACE complex with BMC015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5QCZ_A Length: 402 &gt;Crystal structure of BACE complex with BMC015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5QCZ_B Length: 402 &gt;Crystal structure of BACE complex with BMC015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5QCZ_C Length: 402 &gt;Crystal structure of BACE complex withBMC006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5QD0_A Length: 402 &gt;Crystal structure of BACE complex withBMC006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5QD0_B Length: 402 &gt;Crystal structure of BACE complex withBMC006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5QD0_C Length: 402 &gt;Crystal structure of BACE complex with BMC011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5QD1_A Length: 402 &gt;Crystal structure of BACE complex with BMC011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5QD1_B Length: 402 &gt;Crystal structure of BACE complex with BMC011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5QD1_C Length: 402 &gt;Crystal structure of BACE complex with BMC017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5QD2_A Length: 402 &gt;Crystal structure of BACE complex with BMC017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5QD2_B Length: 402 &gt;Crystal structure of BACE complex with BMC017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5QD2_C Length: 402 &gt;Crystal structure of BACE complex with BMC010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5QD3_A Length: 402 &gt;Crystal structure of BACE complex with BMC010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5QD3_B Length: 402 &gt;Crystal structure of BACE complex with BMC010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5QD3_C Length: 402 &gt;Crystal structure of BACE complex with BMC023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5QD4_A Length: 402 &gt;Crystal structure of BACE complex with BMC023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5QD4_B Length: 402 &gt;Crystal structure of BACE complex with BMC023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5QD4_C Length: 402 &gt;Crystal structure of BACE complex with BMC009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5QD5_A Length: 402 &gt;Crystal structure of BACE complex with BMC009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5QD5_B Length: 402 &gt;Crystal structure of BACE complex with BMC009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5QD5_C Length: 402 &gt;Crystal structure of BACE complex with BMC004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5QD6_A Length: 402 &gt;Crystal structure of BACE complex with BMC004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5QD6_B Length: 402 &gt;Crystal structure of BACE complex with BMC004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5QD6_C Length: 402 &gt;Crystal structure of BACE complex with BMC014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5QD7_A Length: 402 &gt;Crystal structure of BACE complex with BMC014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5QD7_B Length: 402 &gt;Crystal structure of BACE complex with BMC014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5QD7_C Length: 402 &gt;Crystal structure of BACE complex with BMC003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5QD8_A Length: 402 &gt;Crystal structure of BACE complex with BMC003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5QD8_B Length: 402 &gt;Crystal structure of BACE complex with BMC003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5QD8_C Length: 402 &gt;Crystal structure of BACE complex with BMC005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5QD9_A Length: 402 &gt;Crystal structure of BACE complex with BMC005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5QD9_B Length: 402 &gt;Crystal structure of BACE complex with BMC005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5QD9_C Length: 402 &gt;Crystal structure of BACE complex with BMC013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5QDA_A Length: 402 &gt;Crystal structure of BACE complex with BMC013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5QDA_B Length: 402 &gt;Crystal structure of BACE complex with BMC013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5QDA_C Length: 402 &gt;Crystal structure of BACE complex with BMC002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5QDB_A Length: 402 &gt;Crystal structure of BACE complex with BMC002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5QDB_B Length: 402 &gt;Crystal structure of BACE complex with BMC002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5QDB_C Length: 402 &gt;Crystal structure of BACE complex with BMC019 hydrolyzed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5QDC_A Length: 402 &gt;Crystal structure of BACE complex with BMC019 hydrolyzed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5QDC_B Length: 402 &gt;Crystal structure of BACE complex with BMC019 hydrolyzed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5QDC_C Length: 402 &gt;Crystal structure of BACE complex with BMC020 hydrolyzed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5QDD_A Length: 402 &gt;Crystal structure of BACE complex with BMC020 hydrolyzed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5QDD_B Length: 402 &gt;Crystal structure of BACE complex with BMC020 hydrolyzed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5QDD_C Length: 402 &gt;Crystal Structure of Human BACE-1 in Complex with CNP520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6EQM_A Length: 402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ange 1: 30 to 29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core:56.6 bits(135), Expect:2e-07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Method:Compositional matrix adjust.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dentities:77/289(27%), Positives:117/289(40%), Gaps:58/289(20%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96   YSANFTVGSNSQKQNVIVDTGSSDLWVVDSSANCQEKSGYSSDYCFSGGTYDPSSSSTIQ  15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Y    TVGS  Q  N++VDTGSS+  V             ++ + F    Y    SST +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30   YYVEMTVGSPPQTLNILVDTGSSNFAVG------------AAPHPFLHRYYQRQLSSTYR  7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156  ELGKSFNIRYGDGSSSSGTWVKD--------------TVGINGAIILNQQFGDVNSTSVS  20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+L K   + Y     + G W  +              TV  N A I       +N ++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78   DLRKGVYVPY-----TQGKWEGELGTDLVSIPHGPNVTVRANIAAITESDKFFINGSNW-  13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02  QGILGIGLDTNESTDTIYENFPINLKEQGFINTNAYSLYLNAP----------SATSGTI  25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+GILG+        D   E F  +L +Q  +  N +SL L             ++  G++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32  EGILGLAYAEIARPDDSLEPFFDSLVKQTHV-PNLFSLQLCGAGFPLNQSEVLASVGGSM  19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52  IFGGIDHAKYTGSLTTLPLTSNREFTIQTNSATVGTSTIDINTGL--------LLDSGTT  30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I GGIDH+ YTGSL   P+   RE+  +     V  +  D+            ++DSG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91  IIGGIDHSLYTGSLWYTPI--RREWYYEVIIVRVEINGQDLKMDCKEYNYDKSIVDSGTT  24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304  LTYLPQSVVDSIANAI-GGDITYNRPIGAYIWS---CNRNGKVTYN-FP  34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</w:t>
      </w:r>
      <w:r>
        <w:rPr>
          <w:rFonts w:cs="Courier New" w:ascii="Courier New" w:hAnsi="Courier New"/>
        </w:rPr>
        <w:t>LP+ V ++   +I     T   P G ++     C + G   +N F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249  NLRLPKKVFEAAVKSIKAASSTEKFPDGFWLGEQLVCWQAGTTPWNIFP  29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Rational Design and Synthesis of Aminopiperazinones as Beta Secretase (BACE) Inhibitors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3U6A_A Length: 390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Rational Design and Synthesis of Aminopiperazinones as Beta Secretase (BACE) Inhibitors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U6A_B Length: 390 &gt;Rational Design and Synthesis of Aminopiperazinones as Beta Secretase (BACE) Inhibitors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3U6A_C Length: 390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ange 1: 19 to 28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core:56.6 bits(135), Expect:2e-07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Method:Compositional matrix adjust.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dentities:77/289(27%), Positives:117/289(40%), Gaps:58/289(20%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96   YSANFTVGSNSQKQNVIVDTGSSDLWVVDSSANCQEKSGYSSDYCFSGGTYDPSSSSTIQ  15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Y    TVGS  Q  N++VDTGSS+  V             ++ + F    Y    SST +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9   YYVEMTVGSPPQTLNILVDTGSSNFAVG------------AAPHPFLHRYYQRQLSSTYR  6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156  ELGKSFNIRYGDGSSSSGTWVKD--------------TVGINGAIILNQQFGDVNSTSVS  20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+L K   + Y     + G W  +              TV  N A I       +N ++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67   DLRKGVYVPY-----TQGKWEGELGTDLVSIPHGPNVTVRANIAAITESDKFFINGSN-W  1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02  QGILGIGLDTNESTDTIYENFPINLKEQGFINTNAYSLYL----------NAPSATSGTI  25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+GILG+        D   E F  +L +Q  +  N +SL L             ++  G++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21  EGILGLAYAEIARPDDSLEPFFDSLVKQTHV-PNLFSLQLCGAGFPLNQSEVLASVGGSM  17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52  IFGGIDHAKYTGSLTTLPLTSNREFTIQTNSATVGTSTIDINTGL--------LLDSGTT  30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I GGIDH+ YTGSL   P+   RE+  +     V  +  D+            ++DSG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80  IIGGIDHSLYTGSLWYTPI--RREWYYEVIIVRVEINGQDLKMDCKEYNYDKSIVDSGTT  23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304  LTYLPQSVVDSIANAI-GGDITYNRPIGAYIWS---CNRNGKVTYN-FP  34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</w:t>
      </w:r>
      <w:r>
        <w:rPr>
          <w:rFonts w:cs="Courier New" w:ascii="Courier New" w:hAnsi="Courier New"/>
        </w:rPr>
        <w:t>LP+ V ++   +I     T   P G ++     C + G   +N F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238  NLRLPKKVFEAAVKSIKAASSTEKFPDGFWLGEQLVCWQAGTTPWNIFP  28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uman Bace (beta secretase) in complex with Cyclohexanecarboxylic acid (2-(2-am ino-6-phenoxy-4H-quinazolin-3-yl)-2 -cyclohexyl-ethyl)- amide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2WJO_A Length: 412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ange 1: 18 to 28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core:56.6 bits(135), Expect:2e-07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Method:Compositional matrix adjust.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dentities:77/289(27%), Positives:117/289(40%), Gaps:58/289(20%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96   YSANFTVGSNSQKQNVIVDTGSSDLWVVDSSANCQEKSGYSSDYCFSGGTYDPSSSSTIQ  15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Y    TVGS  Q  N++VDTGSS+  V             ++ + F    Y    SST +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8   YYVEMTVGSPPQTLNILVDTGSSNFAVG------------AAPHPFLHRYYQRQLSSTYR  6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156  ELGKSFNIRYGDGSSSSGTWVKD--------------TVGINGAIILNQQFGDVNSTSVS  20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+L K   + Y     + G W  +              TV  N A I       +N ++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66   DLRKGVYVPY-----TQGKWEGELGTDLVSIPHGPNVTVRANIAAITESDKFFINGSN-W  11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02  QGILGIGLDTNESTDTIYENFPINLKEQGFINTNAYSLYL----------NAPSATSGTI  25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+GILG+        D   E F  +L +Q  +  N +SL L             ++  G++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20  EGILGLAYAEIARPDDSLEPFFDSLVKQTHV-PNLFSLQLCGAGFPLNQSEVLASVGGSM  17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52  IFGGIDHAKYTGSLTTLPLTSNREFTIQTNSATVGTSTIDINTGL--------LLDSGTT  30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I GGIDH+ YTGSL   P+   RE+  +     V  +  D+            ++DSG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79  IIGGIDHSLYTGSLWYTPI--RREWYYEVIIVRVEINGQDLKMDCKEYNYDKSIVDSGTT  23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304  LTYLPQSVVDSIANAI-GGDITYNRPIGAYIWS---CNRNGKVTYN-FP  34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</w:t>
      </w:r>
      <w:r>
        <w:rPr>
          <w:rFonts w:cs="Courier New" w:ascii="Courier New" w:hAnsi="Courier New"/>
        </w:rPr>
        <w:t>LP+ V ++   +I     T   P G ++     C + G   +N F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237  NLRLPKKVFEAAVKSIKAASSTEKFPDGFWLGEQLVCWQAGTTPWNIFP  28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ange 2: 18 to 28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core:56.6 bits(135), Expect:2e-07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Method:Compositional matrix adjust.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dentities:77/289(27%), Positives:117/289(40%), Gaps:58/289(20%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96   YSANFTVGSNSQKQNVIVDTGSSDLWVVDSSANCQEKSGYSSDYCFSGGTYDPSSSSTIQ  15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Y    TVGS  Q  N++VDTGSS+  V             ++ + F    Y    SST +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8   YYVEMTVGSPPQTLNILVDTGSSNFAVG------------AAPHPFLHRYYQRQLSSTYR  6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156  ELGKSFNIRYGDGSSSSGTWVKD--------------TVGINGAIILNQQFGDVNSTSVS  20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+L K   + Y     + G W  +              TV  N A I       +N ++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66   DLRKGVYVPY-----TQGKWEGELGTDLVSIPHGPNVTVRANIAAITESDKFFINGSN-W  11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02  QGILGIGLDTNESTDTIYENFPINLKEQGFINTNAYSLYL----------NAPSATSGTI  25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+GILG+        D   E F  +L +Q  +  N +SL L             ++  G++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20  EGILGLAYAEIARPDDSLEPFFDSLVKQTHV-PNLFSLQLCGAGFPLNQSEVLASVGGSM  17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52  IFGGIDHAKYTGSLTTLPLTSNREFTIQTNSATVGTSTIDINTGL--------LLDSGTT  30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I GGIDH+ YTGSL   P+   RE+  +     V  +  D+            ++DSG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79  IIGGIDHSLYTGSLWYTPI--RREWYYEVIIVRVEINGQDLKMDCKEYNYDKSIVDSGTT  23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304  LTYLPQSVVDSIANAI-GGDITYNRPIGAYIWS---CNRNGKVTYN-FP  34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</w:t>
      </w:r>
      <w:r>
        <w:rPr>
          <w:rFonts w:cs="Courier New" w:ascii="Courier New" w:hAnsi="Courier New"/>
        </w:rPr>
        <w:t>LP+ V ++   +I     T   P G ++     C + G   +N F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237  NLRLPKKVFEAAVKSIKAASSTEKFPDGFWLGEQLVCWQAGTTPWNIFP  28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o-crystal structure of BACE with inhibitor AM-6494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6PZ4_A Length: 411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ange 1: 33 to 3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core:56.6 bits(135), Expect:2e-07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Method:Compositional matrix adjust.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dentities:77/289(27%), Positives:117/289(40%), Gaps:58/289(20%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96   YSANFTVGSNSQKQNVIVDTGSSDLWVVDSSANCQEKSGYSSDYCFSGGTYDPSSSSTIQ  15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Y    TVGS  Q  N++VDTGSS+  V             ++ + F    Y    SST +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33   YYVEMTVGSPPQTLNILVDTGSSNFAVG------------AAPHPFLHRYYQRQLSSTYR  8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156  ELGKSFNIRYGDGSSSSGTWVKD--------------TVGINGAIILNQQFGDVNSTSVS  20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+L K   + Y     + G W  +              TV  N A I       +N ++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81   DLRKGVYVPY-----TQGKWEGELGTDLVSIPHGPNVTVRANIAAITESDKFFINGSNW-  13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02  QGILGIGLDTNESTDTIYENFPINLKEQGFINTNAYSLYL----------NAPSATSGTI  25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+GILG+        D   E F  +L +Q  +  N +SL L             ++  G++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35  EGILGLAYAEIARPDDSLEPFFDSLVKQTHV-PNLFSLQLCGAGFPLNQSEVLASVGGSM  19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52  IFGGIDHAKYTGSLTTLPLTSNREFTIQTNSATVGTSTIDINTGL--------LLDSGTT  30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I GGIDH+ YTGSL   P+   RE+  +     V  +  D+            ++DSG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94  IIGGIDHSLYTGSLWYTPI--RREWYYEVIIVRVEINGQDLKMDCKEYNYDKSIVDSGTT  25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304  LTYLPQSVVDSIANAI-GGDITYNRPIGAYIWS---CNRNGKVTYN-FP  34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</w:t>
      </w:r>
      <w:r>
        <w:rPr>
          <w:rFonts w:cs="Courier New" w:ascii="Courier New" w:hAnsi="Courier New"/>
        </w:rPr>
        <w:t>LP+ V ++   +I     T   P G ++     C + G   +N F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252  NLRLPKKVFEAAVKSIKAASSTEKFPDGFWLGEQLVCWQAGTTPWNIFP  3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rystal Structure of BACE with Compound 1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3UDH_A Length: 404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rystal Structure of BACE with Compound 5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UDJ_A Length: 404 &gt;Crystal Structure of BACE with Compound 6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UDK_A Length: 404 &gt;Crystal Structure of BACE with Compound 8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UDM_A Length: 404 &gt;Crystal Structure of BACE with Compound 9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UDN_A Length: 404 &gt;Crystal Structure of BACE with Compound 12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UDP_A Length: 404 &gt;Crystal Structure of BACE with Compound 13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UDQ_A Length: 404 &gt;Crystal Structure of BACE with Compound 14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UDR_A Length: 404 &gt;Crystal Structure of BACE with Compound 11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UDY_A Length: 404 &gt;Crystal Structure of BACE with Compound 14g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FM7_A Length: 404 &gt;Crystal Structure of BACE with Compound 12a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FM8_A Length: 404 &gt;Crystal structure of human BACE-1 bound to Compound 24B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4WY1_A Length: 404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ange 1: 18 to 28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core:56.2 bits(134), Expect:2e-07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Method:Compositional matrix adjust.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dentities:77/289(27%), Positives:117/289(40%), Gaps:58/289(20%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96   YSANFTVGSNSQKQNVIVDTGSSDLWVVDSSANCQEKSGYSSDYCFSGGTYDPSSSSTIQ  15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Y    TVGS  Q  N++VDTGSS+  V             ++ + F    Y    SST +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8   YYVEMTVGSPPQTLNILVDTGSSNFAVG------------AAPHPFLHRYYQRQLSSTYR  6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156  ELGKSFNIRYGDGSSSSGTWVKD--------------TVGINGAIILNQQFGDVNSTSVS  20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+L K   + Y     + G W  +              TV  N A I       +N ++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66   DLRKGVYVPY-----TQGKWEGELGTDLVSIPHGPNVTVRANIAAITESDKFFINGSNW-  11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02  QGILGIGLDTNESTDTIYENFPINLKEQGFINTNAYSLYL----------NAPSATSGTI  25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+GILG+        D   E F  +L +Q  +  N +SL L             ++  G++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20  EGILGLAYAEIARPDDSLEPFFDSLVKQTHV-PNLFSLQLCGAGFPLNQSEVLASVGGSM  17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52  IFGGIDHAKYTGSLTTLPLTSNREFTIQTNSATVGTSTIDINTGL--------LLDSGTT  30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I GGIDH+ YTGSL   P+   RE+  +     V  +  D+            ++DSG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79  IIGGIDHSLYTGSLWYTPI--RREWYYEVIIVRVEINGQDLKMDCKEYNYDKSIVDSGTT  23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304  LTYLPQSVVDSIANAI-GGDITYNRPIGAYIWS---CNRNGKVTYN-FP  34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</w:t>
      </w:r>
      <w:r>
        <w:rPr>
          <w:rFonts w:cs="Courier New" w:ascii="Courier New" w:hAnsi="Courier New"/>
        </w:rPr>
        <w:t>LP+ V ++   +I     T   P G ++     C + G   +N F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237  NLRLPKKVFEAAVKSIKAASSTEKFPDGFWLGEQLVCWQAGTTPWNIFP  28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rystal structure of the human BACE1 catalytic domain in complex with 4-(4-fluoro-benzyl)-piperazine-2-carboxylic acid(3-mercapto-propyl)-amide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2ZJK_A Length: 405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rystal structure of the human BACE1 catalytic domain in complex with 4-(4-fluoro-benzyl)-piperazine-2-carboxylic acid(3-mercapto-propyl)-amide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2ZJK_B Length: 405 &gt;Crystal structure of the human BACE1 catalytic domain in complex with 4-(4-fluoro-benzyl)-piperazine-2-carboxylic acid(3-mercapto-propyl)-amide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2ZJK_C Length: 405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ange 1: 34 to 30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core:56.2 bits(134), Expect:2e-07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Method:Compositional matrix adjust.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dentities:78/285(27%), Positives:116/285(40%), Gaps:50/285(17%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96   YSANFTVGSNSQKQNVIVDTGSSDLWVVDSSANCQEKSGYSSDYCFSGGTYDPSSSSTIQ  15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Y    TVGS  Q  N++VDTGSS+  V             ++ + F    Y    SST +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34   YYVEMTVGSPPQTLNILVDTGSSNFAVG------------AAPHPFLHRYYQRQLSSTYR  8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156  ELGKSFNIRYGDGSSSSGTWVKDTVGI----------NGAIILNQQFGDVNSTSVSQGIL  20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+L K   + Y  G    G    D V I          N A I       +N ++  +GI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82   DLRKGVYVPYCQGKWE-GELGTDLVSIPHGPNVTVRANIAAITESDKFFINGSNW-EGIL  13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06  GIGLDTNESTDTIYENFPINLKEQGFINTNAYSLYL----------NAPSATSGTIIFGG  25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G+        D   E F  +L +Q  +  N +SL L             ++  G++I 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40  GLAYAEIARPDDSLEPFFDSLVKQTHV-PNLFSLQLCGAGFPLNQSEVLASVGGSMIIGG  19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56  IDHAKYTGSLTTLPLTSNREFTIQTNSATVGTSTIDINTGL--------LLDSGTTLTYL  30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IDH+ YTGSL   P+   RE+  +     V  +  D+            ++DSGTT   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99  IDHSLYTGSLWYTPI--RREWYYEVIIVRVEINGQDLKMDCKEYNYDKSIVDSGTTNLRL  25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308  PQSVVDSIANAI-GGDITYNRPIGAYIWS---CNRNGKVTYN-FP  34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P+ V ++   +I     T   P G ++     C + G   +N F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257  PKKVFEAAVKSIKAASSTEKFPDGFWLGEQLVCWQAGTTPWNIFP  30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RYSTAL STRUCTURE OF BACE-1 IN COMPLEX WITH {(1R,2R)-2-[(R)-2-Amino-4-(4-difluoromethoxy-phenyl)-4,5-dihydro-oxazol-4-yl]-cyclopropyl}-(5-chloro-pyridin-3-yl)-methanone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5EZX_A Length: 390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RYSTAL STRUCTURE OF BACE-1 IN COMPLEX WITH (4S)-4-[3-(5-chloro-3-pyridyl)phenyl]-4-[4-(difluoromethoxy)-3-methyl-phenyl]-5H-oxazol-2-amine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5EZZ_A Length: 390 &gt;CRYSTAL STRUCTURE OF BACE-1 IN COMPLEX WITH 5-[3-[(3-chloro-8-quinolyl)amino]phenyl]-5-methyl-2,6-dihydro-1,4-oxazin-3-amine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5F00_A Length: 390 &gt;CRYSTAL STRUCTURE OF BACE-1 IN COMPLEX WITH (1SR,2SR)-2-((R)-2-amino-5,5-difluoro-4-methyl-5,6-dihydro-4H-1,3-oxazin-4-yl)-N-(3-chloroquinolin-8-yl)cyclopropanecarboxamide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5F01_A Length: 390 &gt;A multiconformer ligand model of 5T5 bound to BACE-1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6DMI_A Length: 390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ange 1: 19 to 28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core:56.2 bits(134), Expect:2e-07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Method:Compositional matrix adjust.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dentities:77/289(27%), Positives:118/289(40%), Gaps:58/289(20%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96   YSANFTVGSNSQKQNVIVDTGSSDLWVVDSSANCQEKSGYSSDYCFSGGTYDPSSSSTIQ  15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Y    TVGS  Q  N++VDTGSS+  V             ++ + F    Y    SST +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9   YYVEMTVGSPPQTLNILVDTGSSNFAVG------------AAPHPFLHRYYQRQLSSTYR  6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156  ELGKSFNIRYGDGSSSSGTWVKD--------------TVGINGAIILNQQFGDVNSTSVS  20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+L K   + Y     + G W  +              TV  N A I       +N ++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67   DLRKGVYVPY-----TQGKWEGELGTDLVSIPHGPNVTVRANIAAITESDKFFINGSN-W  1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02  QGILGIGLDTNESTDTIYENFPINLKEQGFINTNAYSLYL----------NAPSATSGTI  25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+GILG+        D   E F  +L +Q  +  N +SL L             ++  G++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21  EGILGLAYAEIARPDDSLEPFFDSLVKQTHV-PNLFSLQLCGAGFPLNQSEVLASVGGSM  17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52  IFGGIDHAKYTGSLTTLPLTSNREFTIQTNSATVGTSTIDINTGL--------LLDSGTT  30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I GGIDH+ YTGSL   P+   RE+  +     V  +  D+            ++DSG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80  IIGGIDHSLYTGSLWYTPI--RREWYYEVIIVRVEINGQDLKMDCKEYNYDKSIVDSGTT  23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304  LTYLPQSVVD-SIANAIGGDITYNRPIGAYIWS---CNRNGKVTYN-FP  34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</w:t>
      </w:r>
      <w:r>
        <w:rPr>
          <w:rFonts w:cs="Courier New" w:ascii="Courier New" w:hAnsi="Courier New"/>
        </w:rPr>
        <w:t>LP+ V + ++A+      T   P G ++     C + G   +N F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238  NLRLPKKVFEAAVASIKAASSTEKFPDGFWLGEQLVCWQAGTTPWNIFP  28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po Structure of BACE (Beta Secretase)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1W50_A Length: 411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BACE (Beta Secretase) in complex with a nanomolar non-peptidic inhibitor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1W51_A Length: 411 &gt;Structure of Bace-1 (Beta-Secretase) in complex with (R)-3-(2-amino-6-o-tolylquinolin-3-yl)-N-((R)-2,2-dimethyltetrahydro-2H-pyran-4-yl)-2-methylpropanamide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RSV_A Length: 411 &gt;Structure of Bace-1 (Beta-Secretase) in Complex with 6-(Thiophen-3-yl)quinolin-2-amine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RSX_A Length: 411 &gt;Structure of Bace-1 (Beta-Secretase) in Complex with 6-(2-(3,3-Dimethylbut-1-ynyl)phenyl)quinolin-2-amine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RTH_A Length: 411 &gt;Structure of Bace-1 (Beta-Secretase) in Complex with 3-(2-Aminoquinolin-3-yl)-N-cyclohexyl-N-methylpropanamide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RTM_A Length: 411 &gt;Structure of Bace-1 (Beta-Secretase) in Complex with 3-(2-Amino-6-o-tolylquinolin-3-yl)-N-cyclohexylpropanamide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RTN_A Length: 411 &gt;Structure of Bace-1 (Beta-Secretase) in Complex with 3-(2-Aminoquinolin-3-yl)-N-(cyclohexylmethyl)propanamide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RU1_A Length: 411 &gt;Structure of Bace-1 (Beta-Secretase) in Complex with 2-((2-Amino-6-o-tolylquinolin-3-yl)methyl)-N-(cyclohexylmethyl)pentanamide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RVI_A Length: 411 &gt;Aminoimidazoles as BACE-1 Inhibitors. X-RAY CRYSTAL STRUCTURE OF BETA SECRETASE COMPLEXED WITH COMPOUND 14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ACU_A Length: 411 &gt;Aminoimidazoles as BACE-1 Inhibitors. X-RAY CRYSTAL STRUCTURE OF BETA SECRETASE COMPLEXED WITH COMPOUND 23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ACX_A Length: 411 &gt;Design and Synthesis of BACE1 Inhibitors with In Vivo Brain Reduction of beta-Amyloid Peptides (COMPOUND 10)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AZY_A Length: 411 &gt;Design and Synthesis of BACE1 Inhibitors with In Vivo Brain Reduction of beta-Amyloid Peptides (COMPOUND (R)-41)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B00_A Length: 411 &gt;Preclinical characterization of AZD3839, a novel clinical candidate BACE1 inhibitor for the treatment of Alzheimer Disease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B05_A Length: 411 &gt;Structure of Bace-1 (Beta-Secretase) in Complex with (2R)-N-((2S,3R)-1-(benzo[d][1,3]dioxol-5-yl)-3-hydroxy-4-((S)-6'-neopentyl-3',4'-dihydrospiro[cyclobutane-1,2'-pyrano[2,3-b]pyridine]-4'-ylamino)butan-2-yl)-2-methoxypropanamide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DH6_A Length: 411 &gt;Crystal structure of BACE1 in complex with hydroxyethylamine inhibitor 37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DI2_A Length: 411 &gt;Crystal structure of BACE1 in complex with hydroxyethylamine inhibitor 37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DI2_B Length: 411 &gt;Crystal structure of BACE1 in complex with hydroxyethylamine inhibitor 37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DI2_C Length: 411 &gt;Structure of Bace-1 (Beta-Secretase) in complex with N-((2S,3R)-1-(4-fluorophenyl)-3-hydroxy-4-((6'-neopentyl-3',4'-dihydrospiro[cyclobutane-1,2'-pyrano[2,3-b]pyridin]-4'-yl)amino)butan-2-yl)acetamide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DUS_A Length: 411 &gt;Crystal structure of BACE1 in complex with biarylspiro aminooxazoline 6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FRI_A Length: 411 &gt;Crystal structure of BACE1 in complex with aminooxazoline xanthene 9l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FRJ_A Length: 411 &gt;Crystal structure of BACE1 in complex with aminooxazoline xanthene 11a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FRK_A Length: 411 &gt;Crystal structure of BACE1 in complex with hydroxyethylamine-macrocyclic inhibitor 13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KE0_A Length: 411 &gt;Crystal structure of BACE1 in complex with hydroxyethylamine-macrocyclic inhibitor 13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KE0_B Length: 411 &gt;Crystal structure of BACE1 in complex with hydroxyethylamine-macrocyclic inhibitor 13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KE0_C Length: 411 &gt;Crystal structure of BACE1 in complex with hydroxyethylamine-macrocyclic inhibitor 19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KE1_A Length: 411 &gt;Crystal structure of BACE1 in complex with a 2-aminooxazoline 4-azaxanthene inhibitor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RCD_A Length: 411 &gt;Crystal structure of BACE1 in complex with aminooxazoline xanthene inhibitor 2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RCE_A Length: 411 &gt;Crystal structure of BACE1 in complex with 2-aminooxazoline 4-fluoroxanthene inhibitor 49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RCF_A Length: 411 &gt;Crystal structure of BACE1 in complex with 2-aminooxazoline 3-aza-4-fluoro-xanthene inhibitor 22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WTU_A Length: 411 &gt;Crystal structure of BACE1 in complex with 2-aminooxazoline 3-azaxanthene inhibitor 28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XKX_A Length: 411 &gt;Crystal structure of BACE1 in complex with aminoquinoline compound 1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5I3V_A Length: 411 &gt;Crystal structure of BACE1 in complex with 2-aminooxazoline-3-azaxanthene inhibitor 2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5I3W_A Length: 411 &gt;Crystal structure of BACE1 in complex with aminoquinoline inhibitor 6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5I3X_A Length: 411 &gt;Crystal structure of BACE1 in complex with aminoquinoline inhibitor 9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5I3Y_A Length: 411 &gt;Crystal structure of BACE1 in complex with 3-(2-amino-6-(o-tolyl)quinolin-3-yl)-N-(3,3-dimethylbutyl)propanamide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5IE1_A Length: 411 &gt;Crystal structure of BACE1 in complex with 2-aminooxazoline-3-azaxanthene compound 12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5UYU_A Length: 411 &gt;Structure of Bace-1 (Beta-Secretase) in complex with : N-(3-((1R,5S,6R)-3-amino-5-methyl-2-oxa-4-azabicyclo[4.1.0]hept-3-en-5-yl)-4-fluorophenyl)-5-methoxypyrazine-2-carboxamide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6C2I_A Length: 411 &gt;Crystal structure of BACE1 in complex with (Z)-fluoro-olefin containing compound 15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6WNY_A Length: 411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ange 1: 33 to 3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core:56.2 bits(134), Expect:2e-07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Method:Compositional matrix adjust.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dentities:77/289(27%), Positives:117/289(40%), Gaps:58/289(20%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96   YSANFTVGSNSQKQNVIVDTGSSDLWVVDSSANCQEKSGYSSDYCFSGGTYDPSSSSTIQ  15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Y    TVGS  Q  N++VDTGSS+  V             ++ + F    Y    SST +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33   YYVEMTVGSPPQTLNILVDTGSSNFAVG------------AAPHPFLHRYYQRQLSSTYR  8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156  ELGKSFNIRYGDGSSSSGTWVKD--------------TVGINGAIILNQQFGDVNSTSVS  20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+L K   + Y     + G W  +              TV  N A I       +N ++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81   DLRKGVYVPY-----TQGKWEGELGTDLVSIPHGPNVTVRANIAAITESDKFFINGSNW-  13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02  QGILGIGLDTNESTDTIYENFPINLKEQGFINTNAYSLYL----------NAPSATSGTI  25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+GILG+        D   E F  +L +Q  +  N +SL L             ++  G++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35  EGILGLAYAEIARPDDSLEPFFDSLVKQTHV-PNLFSLQLCGAGFPLNQSEVLASVGGSM  19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52  IFGGIDHAKYTGSLTTLPLTSNREFTIQTNSATVGTSTIDINTGL--------LLDSGTT  30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I GGIDH+ YTGSL   P+   RE+  +     V  +  D+            ++DSG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94  IIGGIDHSLYTGSLWYTPI--RREWYYEVIIVRVEINGQDLKMDCKEYNYDKSIVDSGTT  25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304  LTYLPQSVVDSIANAI-GGDITYNRPIGAYIWS---CNRNGKVTYN-FP  34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</w:t>
      </w:r>
      <w:r>
        <w:rPr>
          <w:rFonts w:cs="Courier New" w:ascii="Courier New" w:hAnsi="Courier New"/>
        </w:rPr>
        <w:t>LP+ V ++   +I     T   P G ++     C + G   +N F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252  NLRLPKKVFEAAVKSIKAASSTEKFPDGFWLGEQLVCWQAGTTPWNIFP  3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rystal Structure of human beta-secretase (BACE) in the presence of an inhibitor (2)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2HM1_A Length: 406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rystal Structure of Hydroxyethyl Secondary Amine-based Peptidomimetic Inhibitor of Human Beta-Secretase (BACE)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2IQG_A Length: 406 &gt;Design and Synthesis of Potent BACE-1 Inhibitors with Cellular Activity: Structure-Activity Relationship of P1 Substituents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IVH_A Length: 406 &gt;Design and Synthesis of Potent BACE-1 Inhibitors with Cellular Activity: Structure-Activity Relationship of P1 Substituents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IVI_A Length: 406 &gt;Design and Synthesis of Potent BACE-1 Inhibitors with Cellular Activity: Structure-Activity Relationship of P1 Substituents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IVI_B Length: 406 &gt;Design and Synthesis of Potent BACE-1 Inhibitors with Cellular Activity: Structure-Activity Relationship of P1 Substituents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IVI_C Length: 406 &gt;BACE-1 in complex with ELN380842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N4L_A Length: 406 &gt;BACE-1 in complex with ELN380842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N4L_B Length: 406 &gt;BACE-1 in complex with ELN380842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N4L_C Length: 406 &gt;BACE-1 in complex with ELN475957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NSH_A Length: 406 &gt;BACE-1 in complex with ELN475957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NSH_B Length: 406 &gt;BACE-1 in complex with ELN475957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NSH_C Length: 406 &gt;Structure-based design of novel dihydroisoquinoline BACE-1 inhibitors that do not engage the catalytic aspartates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HZT_A Length: 406 &gt;Design and Synthesis of Thiophene Dihydroisoquinolins as Novel BACE-1 Inhibitors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I0D_A Length: 406 &gt;Design and Synthesis of Thiophene Dihydroisoquinolins as Novel BACE-1 Inhibitors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I0E_A Length: 406 &gt;Design and Synthesis of Thiophene Dihydroisoquinolins as Novel BACE-1 Inhibitors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I0F_A Length: 406 &gt;Design and Synthesis of Thiophene Dihydroisoquinolins as Novel BACE-1 Inhibitors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I0G_A Length: 406 &gt;SPR and structural analysis yield insight towards mechanism of inhibition of BACE inhibitors.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I0H_A Length: 406 &gt;SPR and structural analysis yield insight towards mechanism of inhibition of BACE inhibitors.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I0H_B Length: 406 &gt;SPR and structural analysis yield insight towards mechanism of inhibition of BACE inhibitors.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I0H_C Length: 406 &gt;SPR and structural analysis yield insight towards mechanism of inhibition of BACE inhibitors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I0I_A Length: 406 &gt;SPR and structural analysis yield insight towards mechanism of inhibition of BACE inhibitors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I0I_B Length: 406 &gt;SPR and structural analysis yield insight towards mechanism of inhibition of BACE inhibitors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I0I_C Length: 406 &gt;SPR and structural analysis yield insight towards mechanism of inhibition of BACE inhibitors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I0J_A Length: 406 &gt;Structure-based design of novel dihydroisoquinoline BACE-1 inhibitors that do not engage the catalytic aspartates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I0Z_A Length: 406 &gt;Structure-based design of novel dihydroisoquinoline BACE-1 inhibitors that do not engage the catalytic aspartates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I10_A Length: 406 &gt;Structure-based design of novel dihydroisoquinoline BACE-1 inhibitors that do not engage the catalytic aspartates.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I11_A Length: 406 &gt;Design and synthesis of thiophene dihydroisoquinolins as novel BACE-1 inhibitors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I12_A Length: 406 &gt;Design and synthesis of thiophene dihydroisoquinolins as novel BACE-1 inhibitors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I1C_A Length: 406 &gt;Spirocyclic Beta-Site Amyloid Precursor Protein Cleaving Enzyme 1 (BACE1) Inhibitors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JOO_A Length: 406 &gt;Spirocyclic Beta-Site Amyloid Precursor Protein Cleaving Enzyme 1 (BACE1) Inhibitors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JP9_A Length: 406 &gt;Spirocyclic Beta-Site Amyloid Precursor Protein Cleaving Enzyme 1 (BACE1) Inhibitors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JPC_A Length: 406 &gt;Spirocyclic Beta-Site Amyloid Precursor Protein Cleaving Enzyme 1 (BACE1) Inhibitors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JPE_A Length: 406 &gt;Aminooxazoline inhibitor of BACE-1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LC7_A Length: 406 &gt;Discovery of 7-THP chromans: BACE1 inhibitors that reduce A-beta in the CNS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N00_A Length: 406 &gt;Synthesis, Characterization and PK/PD Studies of a Series of Spirocyclic Pyranochromene BACE1 Inhibitors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PZW_A Length: 406 &gt;Synthesis, Characterization and PK/PD Studies of a Series of Spirocyclic Pyranochromene BACE1 Inhibitors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PZX_A Length: 406 &gt;8-Tetrahydropyran-2-yl chromans: highly selective beta-site amyloid precursor protein cleaving enzyme 1 (BACE1) inhibitors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R5N_A Length: 406 &gt;8-Tetrahydropyran-2-yl chromans: highly selective beta-site amyloid precursor protein cleaving enzyme 1 (BACE1) inhibitors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RRN_A Length: 406 &gt;8-Tetrahydropyran-2-yl chromans: highly selective beta-site amyloid precursor protein cleaving enzyme 1 (BACE1) inhibitors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RRO_A Length: 406 &gt;8-Tetrahydropyran-2-yl chromans: highly selective beta-site amyloid precursor protein cleaving enzyme 1 (BACE1) inhibitors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4RRS_A Length: 406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ange 1: 20 to 28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core:56.2 bits(134), Expect:2e-07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Method:Compositional matrix adjust.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dentities:77/289(27%), Positives:117/289(40%), Gaps:58/289(20%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96   YSANFTVGSNSQKQNVIVDTGSSDLWVVDSSANCQEKSGYSSDYCFSGGTYDPSSSSTIQ  15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Y    TVGS  Q  N++VDTGSS+  V             ++ + F    Y    SST +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20   YYVEMTVGSPPQTLNILVDTGSSNFAVG------------AAPHPFLHRYYQRQLSSTYR  6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156  ELGKSFNIRYGDGSSSSGTWVKD--------------TVGINGAIILNQQFGDVNSTSVS  20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+L K   + Y     + G W  +              TV  N A I       +N ++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68   DLRKGVYVPY-----TQGKWEGELGTDLVSIPHGPNVTVRANIAAITESDKFFINGSNW-  12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02  QGILGIGLDTNESTDTIYENFPINLKEQGFINTNAYSLYL----------NAPSATSGTI  25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+GILG+        D   E F  +L +Q  +  N +SL L             ++  G++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22  EGILGLAYAEIARPDDSLEPFFDSLVKQTHV-PNLFSLQLCGAGFPLNQSEVLASVGGSM  18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52  IFGGIDHAKYTGSLTTLPLTSNREFTIQTNSATVGTSTIDINTGL--------LLDSGTT  30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I GGIDH+ YTGSL   P+   RE+  +     V  +  D+            ++DSG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81  IIGGIDHSLYTGSLWYTPI--RREWYYEVIIVRVEINGQDLKMDCKEYNYDKSIVDSGTT  23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304  LTYLPQSVVDSIANAI-GGDITYNRPIGAYIWS---CNRNGKVTYN-FP  34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</w:t>
      </w:r>
      <w:r>
        <w:rPr>
          <w:rFonts w:cs="Courier New" w:ascii="Courier New" w:hAnsi="Courier New"/>
        </w:rPr>
        <w:t>LP+ V ++   +I     T   P G ++     C + G   +N F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239  NLRLPKKVFEAAVKSIKAASSTEKFPDGFWLGEQLVCWQAGTTPWNIFP  28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rystal structure of BACE1 in complex with OM99-2 at pH 5.0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2ZHR_A Length: 411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rystal structure of BACE1 in complex with OM99-2 at pH 5.0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2ZHR_B Length: 411 &gt;Crystal structure of BACE1 at pH 4.0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2ZHS_A Length: 411 &gt;Crystal structure of BACE1 at pH 4.5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2ZHT_A Length: 411 &gt;Crystal structure of BACE1 at pH 5.0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2ZHU_A Length: 411 &gt;Crystal structure of BACE1 at pH 7.0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2ZHV_A Length: 411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ange 1: 32 to 29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core:56.2 bits(134), Expect:2e-07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Method:Compositional matrix adjust.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dentities:77/289(27%), Positives:117/289(40%), Gaps:58/289(20%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96   YSANFTVGSNSQKQNVIVDTGSSDLWVVDSSANCQEKSGYSSDYCFSGGTYDPSSSSTIQ  15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Y    TVGS  Q  N++VDTGSS+  V             ++ + F    Y    SST +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32   YYVEMTVGSPPQTLNILVDTGSSNFAVG------------AAPHPFLHRYYQRQLSSTYR  7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156  ELGKSFNIRYGDGSSSSGTWVKD--------------TVGINGAIILNQQFGDVNSTSVS  20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+L K   + Y     + G W  +              TV  N A I       +N ++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80   DLRKGVYVPY-----TQGKWEGELGTDLVSIPHGPNVTVRANIAAITESDKFFINGSNW-  13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02  QGILGIGLDTNESTDTIYENFPINLKEQGFINTNAYSLYL----------NAPSATSGTI  25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+GILG+        D   E F  +L +Q  +  N +SL L             ++  G++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34  EGILGLAYAEIARPDDSLEPFFDSLVKQTHV-PNLFSLQLCGAGFPLNQSEVLASVGGSM  19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52  IFGGIDHAKYTGSLTTLPLTSNREFTIQTNSATVGTSTIDINTGL--------LLDSGTT  30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I GGIDH+ YTGSL   P+   RE+  +     V  +  D+            ++DSG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93  IIGGIDHSLYTGSLWYTPI--RREWYYEVIIVRVEINGQDLKMDCKEYNYDKSIVDSGTT  25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304  LTYLPQSVVDSIANAI-GGDITYNRPIGAYIWS---CNRNGKVTYN-FP  34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</w:t>
      </w:r>
      <w:r>
        <w:rPr>
          <w:rFonts w:cs="Courier New" w:ascii="Courier New" w:hAnsi="Courier New"/>
        </w:rPr>
        <w:t>LP+ V ++   +I     T   P G ++     C + G   +N F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251  NLRLPKKVFEAAVKSIKAASSTEKFPDGFWLGEQLVCWQAGTTPWNIFP  29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X-ray crystal structure of beta secretase complexed with compound 5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2OF0_A Length: 402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X-ray crystal structure of beta secretase complexed with 1-amino-isoquinoline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2OHK_A Length: 402 &gt;X-ray crystal structure of beta secretase complexed with 2-aminoquinoline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2OHL_A Length: 402 &gt;X-ray crystal structure of beta secretase complexed with N~3~-benzylpyridine-2,3-diamine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2OHM_A Length: 402 &gt;X-ray crystal structure of beta secretase complexed with 4-(4-fluorobenzyl)piperidine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2OHN_A Length: 402 &gt;X-ray crystal structure of beta secretase complexed with compound 3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2OHP_A Length: 402 &gt;X-ray crystal structure of beta secretase complexed with compound 4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2OHQ_A Length: 402 &gt;X-ray crystal structure of beta secretase complexed with compound 6a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2OHR_A Length: 402 &gt;X-ray crystal structure of beta secretase complexed with compound 6b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2OHS_A Length: 402 &gt;X-ray crystal structure of beta secretase complexed with compound 7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2OHT_A Length: 402 &gt;X-ray crystal structure of beta secretase complexed with compound 8b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2OHU_A Length: 402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ange 1: 31 to 29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core:56.2 bits(134), Expect:2e-07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Method:Compositional matrix adjust.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dentities:77/289(27%), Positives:117/289(40%), Gaps:58/289(20%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96   YSANFTVGSNSQKQNVIVDTGSSDLWVVDSSANCQEKSGYSSDYCFSGGTYDPSSSSTIQ  15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Y    TVGS  Q  N++VDTGSS+  V             ++ + F    Y    SST +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31   YYVEMTVGSPPQTLNILVDTGSSNFAVG------------AAPHPFLHRYYQRQLSSTYR  7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156  ELGKSFNIRYGDGSSSSGTWVKD--------------TVGINGAIILNQQFGDVNSTSVS  20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+L K   + Y     + G W  +              TV  N A I       +N ++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79   DLRKGVYVPY-----TQGKWEGELGTDLVSIPHGPNVTVRANIAAITESDKFFINGSNW-  13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02  QGILGIGLDTNESTDTIYENFPINLKEQGFINTNAYSLYL----------NAPSATSGTI  25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+GILG+        D   E F  +L +Q  +  N +SL L             ++  G++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33  EGILGLAYAEIARPDDSLEPFFDSLVKQTHV-PNLFSLQLCGAGFPLNQSEVLASVGGSM  19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52  IFGGIDHAKYTGSLTTLPLTSNREFTIQTNSATVGTSTIDINTGL--------LLDSGTT  30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I GGIDH+ YTGSL   P+   RE+  +     V  +  D+            ++DSG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92  IIGGIDHSLYTGSLWYTPI--RREWYYEVIIVRVEINGQDLKMDCKEYNYDKSIVDSGTT  24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304  LTYLPQSVVDSIANAI-GGDITYNRPIGAYIWS---CNRNGKVTYN-FP  34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</w:t>
      </w:r>
      <w:r>
        <w:rPr>
          <w:rFonts w:cs="Courier New" w:ascii="Courier New" w:hAnsi="Courier New"/>
        </w:rPr>
        <w:t>LP+ V ++   +I     T   P G ++     C + G   +N F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250  NLRLPKKVFEAAVKSIKAASSTEKFPDGFWLGEQLVCWQAGTTPWNIFP  29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Structure of bace (beta secretase) in Complex with EV0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3HVG_A Length: 411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Structure of bace (beta secretase) in Complex with EV0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HVG_B Length: 411 &gt;Structure of bace (beta secretase) in Complex with EV0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HVG_C Length: 411 &gt;Structure of Bace (beta secretase) in complex with ligand EV2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HW1_A Length: 411 &gt;Structure of Bace (beta secretase) in complex with ligand EV2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HW1_B Length: 411 &gt;Structure of Bace (beta secretase) in complex with ligand EV2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HW1_C Length: 411 &gt;Structure of bace (beta secretase) in complex with inhibitor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MSJ_A Length: 411 &gt;Structure of bace (beta secretase) in complex with inhibitor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MSJ_B Length: 411 &gt;Structure of bace (beta secretase) in complex with inhibitor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3MSJ_C Length: 411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ange 1: 33 to 3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core:56.2 bits(134), Expect:2e-07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Method:Compositional matrix adjust.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dentities:77/289(27%), Positives:117/289(40%), Gaps:58/289(20%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96   YSANFTVGSNSQKQNVIVDTGSSDLWVVDSSANCQEKSGYSSDYCFSGGTYDPSSSSTIQ  15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Y    TVGS  Q  N++VDTGSS+  V             ++ + F    Y    SST +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33   YYVEMTVGSPPQTLNILVDTGSSNFAVG------------AAPHPFLHRYYQRQLSSTYR  8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156  ELGKSFNIRYGDGSSSSGTWVKD--------------TVGINGAIILNQQFGDVNSTSVS  20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+L K   + Y     + G W  +              TV  N A I       +N ++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81   DLRKGVYVPY-----TQGKWEGELGTDLVSIPHGPNVTVRANIAAITESDKFFINGSNW-  13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02  QGILGIGLDTNESTDTIYENFPINLKEQGFINTNAYSLYL----------NAPSATSGTI  25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+GILG+        D   E F  +L +Q  +  N +SL L             ++  G++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35  EGILGLAYAEIARPDDSLEPFFDSLVKQTHV-PNLFSLQLCGAGFPLNQSEVLASVGGSM  19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52  IFGGIDHAKYTGSLTTLPLTSNREFTIQTNSATVGTSTIDINTGL--------LLDSGTT  30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I GGIDH+ YTGSL   P+   RE+  +     V  +  D+            ++DSG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94  IIGGIDHSLYTGSLWYTPI--RREWYYEVIIVRVEINGQDLKMDCKEYNYDKSIVDSGTT  25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304  LTYLPQSVVDSIANAI-GGDITYNRPIGAYIWS---CNRNGKVTYN-FP  34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</w:t>
      </w:r>
      <w:r>
        <w:rPr>
          <w:rFonts w:cs="Courier New" w:ascii="Courier New" w:hAnsi="Courier New"/>
        </w:rPr>
        <w:t>LP+ V ++   +I     T   P G ++     C + G   +N F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252  NLRLPKKVFEAAVKSIKAASSTEKFPDGFWLGEQLVCWQAGTTPWNIFP  3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BACE1 in complex with (S)-5-(3-chloro-5-(5-(prop-1-yn-1-yl)pyridin-3-yl)thiophen-2-yl)-2,5-dimethyl-1,2,4-thiadiazinan-3-iminium 1,1-dioxide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5HTZ_A Length: 412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BACE1 in complex with (S)-5-(3-chloro-5-(5-(prop-1-yn-1-yl)pyridin-3-yl)thiophen-2-yl)-2,5-dimethyl-1,2,4-thiadiazinan-3-iminium 1,1-dioxide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5HTZ_B Length: 412 &gt;BACE1 in complex with 4-(3-(furan-2-carboxamido)phenyl)-1-methyl-5-oxo-4-phenylimidazolidin-2-iminium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5HU0_A Length: 412 &gt;BACE1 in complex with 4-(3-(furan-2-carboxamido)phenyl)-1-methyl-5-oxo-4-phenylimidazolidin-2-iminium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5HU0_B Length: 412 &gt;BACE1 in complex with (R)-N-(3-(3-amino-2,5-dimethyl-1,1-dioxido-5,6-dihydro-2H-1,2,4-thiadiazin-5-yl)-4-fluorophenyl)-5-fluoropicolinamide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5HU1_A Length: 412 &gt;BACE1 in complex with (R)-N-(3-(3-amino-2,5-dimethyl-1,1-dioxido-5,6-dihydro-2H-1,2,4-thiadiazin-5-yl)-4-fluorophenyl)-5-fluoropicolinamide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5HU1_B Length: 412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ange 1: 33 to 3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core:56.2 bits(134), Expect:2e-07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Method:Compositional matrix adjust.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dentities:77/289(27%), Positives:117/289(40%), Gaps:58/289(20%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96   YSANFTVGSNSQKQNVIVDTGSSDLWVVDSSANCQEKSGYSSDYCFSGGTYDPSSSSTIQ  15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Y    TVGS  Q  N++VDTGSS+  V             ++ + F    Y    SST +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33   YYVEMTVGSPPQTLNILVDTGSSNFAVG------------AAPHPFLHRYYQRQLSSTYR  8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156  ELGKSFNIRYGDGSSSSGTWVKD--------------TVGINGAIILNQQFGDVNSTSVS  20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+L K   + Y     + G W  +              TV  N A I       +N ++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81   DLRKGVYVPY-----TQGKWEGELGTDLVSIPHGPNVTVRANIAAITESDKFFINGSNW-  13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02  QGILGIGLDTNESTDTIYENFPINLKEQGFINTNAYSLYL----------NAPSATSGTI  25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+GILG+        D   E F  +L +Q  +  N +SL L             ++  G++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35  EGILGLAYAEIARPDDSLEPFFDSLVKQTHV-PNLFSLQLCGAGFPLNQSEVLASVGGSM  19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52  IFGGIDHAKYTGSLTTLPLTSNREFTIQTNSATVGTSTIDINTGL--------LLDSGTT  30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I GGIDH+ YTGSL   P+   RE+  +     V  +  D+            ++DSG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94  IIGGIDHSLYTGSLWYTPI--RREWYYEVIIVRVEINGQDLKMDCKEYNYDKSIVDSGTT  25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304  LTYLPQSVVDSIANAI-GGDITYNRPIGAYIWS---CNRNGKVTYN-FP  34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</w:t>
      </w:r>
      <w:r>
        <w:rPr>
          <w:rFonts w:cs="Courier New" w:ascii="Courier New" w:hAnsi="Courier New"/>
        </w:rPr>
        <w:t>LP+ V ++   +I     T   P G ++     C + G   +N F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252  NLRLPKKVFEAAVKSIKAASSTEKFPDGFWLGEQLVCWQAGTTPWNIFP  3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Structure of BACE Bound to SCH589432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3L58_A Length: 414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Structure of BACE Bound to SCH589432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L58_B Length: 414 &gt;Structure of BACE Bound to SCH710413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L59_A Length: 414 &gt;Structure of BACE Bound to SCH710413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L59_B Length: 414 &gt;Structure of BACE Bound to SCH713601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L5B_A Length: 414 &gt;Structure of BACE Bound to SCH713601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L5B_B Length: 414 &gt;Structure of BACE Bound to SCH723871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L5C_A Length: 414 &gt;Structure of BACE Bound to SCH723871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L5C_B Length: 414 &gt;Structure of BACE Bound to SCH723873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L5D_A Length: 414 &gt;Structure of BACE Bound to SCH723873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L5D_B Length: 414 &gt;Structure of BACE Bound to SCH736062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L5E_A Length: 414 &gt;Structure of BACE Bound to SCH736062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L5E_B Length: 414 &gt;Structure of BACE Bound to SCH736201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L5F_A Length: 414 &gt;Structure of BACE Bound to SCH736201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L5F_B Length: 414 &gt;Structure of BACE Bound to 2-imino-3-methyl-5,5-diphenylimidazolidin-4-one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DJU_A Length: 414 &gt;Structure of BACE Bound to 2-imino-3-methyl-5,5-diphenylimidazolidin-4-one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DJU_B Length: 414 &gt;Structure of BACE Bound to 2-imino-5-(3'-methoxy-[1,1'-biphenyl]-3-yl)-3-methyl-5-phenylimidazolidin-4-one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DJV_A Length: 414 &gt;Structure of BACE Bound to 2-imino-5-(3'-methoxy-[1,1'-biphenyl]-3-yl)-3-methyl-5-phenylimidazolidin-4-one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DJV_B Length: 414 &gt;Structure of BACE Bound to 2-imino-3-methyl-5-phenyl-5-(3-(pyridin-3-yl)phenyl)imidazolidin-4-one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DJW_A Length: 414 &gt;Structure of BACE Bound to 2-imino-3-methyl-5-phenyl-5-(3-(pyridin-3-yl)phenyl)imidazolidin-4-one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DJW_B Length: 414 &gt;Structure of BACE Bound to 5-(3-(5-chloropyridin-3-yl)phenyl)-5-cyclopropyl-2-imino-3-methylimidazolidin-4-one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DJX_A Length: 414 &gt;Structure of BACE Bound to 5-(3-(5-chloropyridin-3-yl)phenyl)-5-cyclopropyl-2-imino-3-methylimidazolidin-4-one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DJX_B Length: 414 &gt;Structure of BACE Bound to (R)-5-cyclopropyl-2-imino-3-methyl-5-(3-(5-(prop-1-yn-1-yl)pyridin-3-yl)phenyl)imidazolidin-4-one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DJY_A Length: 414 &gt;Structure of BACE Bound to (R)-5-cyclopropyl-2-imino-3-methyl-5-(3-(5-(prop-1-yn-1-yl)pyridin-3-yl)phenyl)imidazolidin-4-one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DJY_B Length: 414 &gt;Structure of BACE-1 Bound to (7aR)-6-benzoyl-7a-(4-(3-cyanophenyl)thiophen-2-yl)-3-methyl-4-oxohexahydro-1H-pyrrolo[3,4-d]pyrimidin-2(3H)-iminium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H1E_A Length: 414 &gt;Structure of BACE-1 Bound to (7aR)-6-benzoyl-7a-(4-(3-cyanophenyl)thiophen-2-yl)-3-methyl-4-oxohexahydro-1H-pyrrolo[3,4-d]pyrimidin-2(3H)-iminium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H1E_B Length: 414 &gt;Structure of BACE Bound to 3-(5-((7aR)-2-imino-6-(6-methoxypyridin-2-yl)-3-methyl-4-oxooctahydro-1H-pyrrolo[3,4-d]pyrimidin-7a-yl)thiophen-3-yl)benzonitrile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H3F_A Length: 414 &gt;Structure of BACE Bound to 3-(5-((7aR)-2-imino-6-(6-methoxypyridin-2-yl)-3-methyl-4-oxooctahydro-1H-pyrrolo[3,4-d]pyrimidin-7a-yl)thiophen-3-yl)benzonitrile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H3F_B Length: 414 &gt;Structure of BACE Bound to 2-((7aR)-7a-(4-(3-cyanophenyl)thiophen-2-yl)-2-imino-3-methyl-4-oxohexahydro-1H-pyrrolo[3,4-d]pyrimidin-6(2H)-yl)nicotinonitrile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H3G_A Length: 414 &gt;Structure of BACE Bound to 2-((7aR)-7a-(4-(3-cyanophenyl)thiophen-2-yl)-2-imino-3-methyl-4-oxohexahydro-1H-pyrrolo[3,4-d]pyrimidin-6(2H)-yl)nicotinonitrile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H3G_B Length: 414 &gt;Structure of BACE Bound to 3-(5-((7aR)-2-imino-6-(3-methoxypyridin-2-yl)-3-methyl-4-oxooctahydro-1H-pyrrolo[3,4-d]pyrimidin-7a-yl)thiophen-3-yl)benzonitrile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H3I_A Length: 414 &gt;Structure of BACE Bound to 3-(5-((7aR)-2-imino-6-(3-methoxypyridin-2-yl)-3-methyl-4-oxooctahydro-1H-pyrrolo[3,4-d]pyrimidin-7a-yl)thiophen-3-yl)benzonitrile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H3I_B Length: 414 &gt;Structure of BACE Bound to 2-fluoro-5-(5-(2-imino-3-methyl-4-oxo-6-phenyloctahydro-1H-pyrrolo[3,4-d]pyrimidin-7a-yl)thiophen-2-yl)benzonitrile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H3J_A Length: 414 &gt;Structure of BACE Bound to 2-fluoro-5-(5-(2-imino-3-methyl-4-oxo-6-phenyloctahydro-1H-pyrrolo[3,4-d]pyrimidin-7a-yl)thiophen-2-yl)benzonitrile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H3J_B Length: 414 &gt;Structure of BACE Bound to (S)-3-(5-(2-imino-1,4-dimethyl-6-oxohexahydropyrimidin-4-yl)thiophen-3-yl)benzonitrile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HA5_A Length: 414 &gt;Structure of BACE Bound to (S)-3-(5-(2-imino-1,4-dimethyl-6-oxohexahydropyrimidin-4-yl)thiophen-3-yl)benzonitrile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HA5_B Length: 414 &gt;BACE-1 in complex with (R)-4-(2-cyclohexylethyl)-4-(((R)-1-(2-cyclopentylacetyl)pyrrolidin-3-yl)methyl)-1-methyl-5-oxoimidazolidin-2-iminium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R8Y_A Length: 414 &gt;BACE-1 in complex with (R)-4-(2-cyclohexylethyl)-4-(((R)-1-(2-cyclopentylacetyl)pyrrolidin-3-yl)methyl)-1-methyl-5-oxoimidazolidin-2-iminium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R8Y_B Length: 414 &gt;BACE-1 in complex with (R)-4-(2-cyclohexylethyl)-4-(((1S,3R)-3-(cyclopentylamino)cyclohexyl)methyl)-1-methyl-5-oxoimidazolidin-2-iminium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R91_A Length: 414 &gt;BACE-1 in complex with (R)-4-(2-cyclohexylethyl)-4-(((1S,3R)-3-(cyclopentylamino)cyclohexyl)methyl)-1-methyl-5-oxoimidazolidin-2-iminium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R91_B Length: 414 &gt;BACE-1 in complex with (R)-4-(2-cyclohexylethyl)-4-(((1S,3R)-3-(isonicotinamido)cyclohexyl)methyl)-1-methyl-5-oxoimidazolidin-2-iminium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R92_A Length: 414 &gt;BACE-1 in complex with (R)-4-(2-cyclohexylethyl)-4-(((1S,3R)-3-(isonicotinamido)cyclohexyl)methyl)-1-methyl-5-oxoimidazolidin-2-iminium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R92_B Length: 414 &gt;BACE-1 in complex with (R)-4-(2-cyclohexylethyl)-1-methyl-5-oxo-4-(((1S,3R)-3-(3-phenylureido)cyclohexyl)methyl)imidazolidin-2-iminium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R93_A Length: 414 &gt;BACE-1 in complex with (R)-4-(2-cyclohexylethyl)-1-methyl-5-oxo-4-(((1S,3R)-3-(3-phenylureido)cyclohexyl)methyl)imidazolidin-2-iminium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R93_B Length: 414 &gt;BACE-1 in complex with 2-(((1R,3S)-3-(((R)-4-(2-cyclohexylethyl)-2-iminio-1-methyl-5-oxoimidazolidin-4-yl)methyl)cyclohexyl)amino)quinolin-1-ium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R95_A Length: 414 &gt;BACE-1 in complex with 2-(((1R,3S)-3-(((R)-4-(2-cyclohexylethyl)-2-iminio-1-methyl-5-oxoimidazolidin-4-yl)methyl)cyclohexyl)amino)quinolin-1-ium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R95_B Length: 414 &gt;BACE-1 in complex with (7aR)-7a-(4-(3-cyanophenyl)thiophen-2-yl)-6-(5-fluoropyrimidin-2-yl)-3-methyl-4-oxooctahydro-2H-pyrrolo[3,4-d]pyrimidin-2-iminium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5HD0_A Length: 414 &gt;BACE-1 in complex with (7aR)-7a-(4-(3-cyanophenyl)thiophen-2-yl)-6-(5-fluoropyrimidin-2-yl)-3-methyl-4-oxooctahydro-2H-pyrrolo[3,4-d]pyrimidin-2-iminium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5HD0_B Length: 414 &gt;BACE-1 incomplex with (7aR)-7a-(4-(3-cyanophenyl)thiophen-2-yl)-6-(5-fluoro-4-methoxypyrimidin-2-yl)-3-methyl-4-oxooctahydro-2H-pyrrolo[3,4-d]pyrimidin-2-iminium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5HDU_A Length: 414 &gt;BACE-1 incomplex with (7aR)-7a-(4-(3-cyanophenyl)thiophen-2-yl)-6-(5-fluoro-4-methoxypyrimidin-2-yl)-3-methyl-4-oxooctahydro-2H-pyrrolo[3,4-d]pyrimidin-2-iminium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5HDU_B Length: 414 &gt;BACE-1 incomplex with (7aR)-7a-(5-cyanothiophen-2-yl)-6-(5-fluoro-4-methoxy-6-methylpyrimidin-2-yl)-3-methyl-4-oxooctahydro-2H-pyrrolo[3,4-d]pyrimidin-2-iminium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5HDV_A Length: 414 &gt;BACE-1 incomplex with (7aR)-7a-(5-cyanothiophen-2-yl)-6-(5-fluoro-4-methoxy-6-methylpyrimidin-2-yl)-3-methyl-4-oxooctahydro-2H-pyrrolo[3,4-d]pyrimidin-2-iminium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5HDV_B Length: 414 &gt;BACE-1 in complex with (7aR)-7a-(5-cyanothiophen-2-yl)-6-(4-ethoxy-5-fluoro-6-methylpyrimidin-2-yl)-3-methyl-4-oxooctahydro-2H-pyrrolo[3,4-d]pyrimidin-2-iminium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5HDX_A Length: 414 &gt;BACE-1 in complex with (7aR)-7a-(5-cyanothiophen-2-yl)-6-(4-ethoxy-5-fluoro-6-methylpyrimidin-2-yl)-3-methyl-4-oxooctahydro-2H-pyrrolo[3,4-d]pyrimidin-2-iminium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5HDX_B Length: 414 &gt;BACE-1 in complex with (7aR)-7a-(5-cyanothiophen-2-yl)-6-(5-fluoro-4-methyl-6-(methylthio)pyrimidin-2-yl)-3-methyl-4-oxooctahydro-2H-pyrrolo[3,4-d]pyrimidin-2-iminium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5HDZ_A Length: 414 &gt;BACE-1 in complex with (7aR)-7a-(5-cyanothiophen-2-yl)-6-(5-fluoro-4-methyl-6-(methylthio)pyrimidin-2-yl)-3-methyl-4-oxooctahydro-2H-pyrrolo[3,4-d]pyrimidin-2-iminium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5HDZ_B Length: 414 &gt;BACE-1 in complex with (4aR,7aS)-7a-(2,6-difluorophenyl)-6-(5-fluoro-4-methoxy-6-methylpyrimidin-2-yl)-3-methyl-4-oxooctahydro-2H-pyrrolo[3,4-d]pyrimidin-2-iminium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5HE4_A Length: 414 &gt;BACE-1 in complex with (4aR,7aS)-7a-(2,6-difluorophenyl)-6-(5-fluoro-4-methoxy-6-methylpyrimidin-2-yl)-3-methyl-4-oxooctahydro-2H-pyrrolo[3,4-d]pyrimidin-2-iminium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5HE4_B Length: 414 &gt;BACE-1 in complex with (7aR)-7a-(5-cyanothiophen-2-yl)-6-(5-fluoro-4-methyl-6-(methylamino)pyrimidin-2-yl)-3-methyl-4-oxooctahydro-2H-pyrrolo[3,4-d]pyrimidin-2-iminium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5HE5_A Length: 414 &gt;BACE-1 in complex with (7aR)-7a-(5-cyanothiophen-2-yl)-6-(5-fluoro-4-methyl-6-(methylamino)pyrimidin-2-yl)-3-methyl-4-oxooctahydro-2H-pyrrolo[3,4-d]pyrimidin-2-iminium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5HE5_B Length: 414 &gt;BACE-1 in complex with (4aR,7aS)-7a-(2,4-difluorophenyl)-6-(5-fluoro-4-methoxy-6-methylpyrimidin-2-yl)-2-imino-3-methyloctahydro-4H-pyrrolo[3,4-d]pyrimidin-4-one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5HE7_A Length: 414 &gt;BACE-1 in complex with (4aR,7aS)-7a-(2,4-difluorophenyl)-6-(5-fluoro-4-methoxy-6-methylpyrimidin-2-yl)-2-imino-3-methyloctahydro-4H-pyrrolo[3,4-d]pyrimidin-4-one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5HE7_B Length: 414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ange 1: 35 to 30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core:56.2 bits(134), Expect:2e-07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Method:Compositional matrix adjust.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dentities:77/289(27%), Positives:117/289(40%), Gaps:58/289(20%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96   YSANFTVGSNSQKQNVIVDTGSSDLWVVDSSANCQEKSGYSSDYCFSGGTYDPSSSSTIQ  15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Y    TVGS  Q  N++VDTGSS+  V             ++ + F    Y    SST +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35   YYVEMTVGSPPQTLNILVDTGSSNFAVG------------AAPHPFLHRYYQRQLSSTYR  8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156  ELGKSFNIRYGDGSSSSGTWVKD--------------TVGINGAIILNQQFGDVNSTSVS  20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+L K   + Y     + G W  +              TV  N A I       +N ++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83   DLRKGVYVPY-----TQGKWEGELGTDLVSIPHGPNVTVRANIAAITESDKFFINGSNW-  13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02  QGILGIGLDTNESTDTIYENFPINLKEQGFINTNAYSLYL----------NAPSATSGTI  25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+GILG+        D   E F  +L +Q  +  N +SL L             ++  G++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37  EGILGLAYAEIARPDDSLEPFFDSLVKQTHV-PNLFSLQLCGAGFPLNQSEVLASVGGSM  19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52  IFGGIDHAKYTGSLTTLPLTSNREFTIQTNSATVGTSTIDINTGL--------LLDSGTT  30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I GGIDH+ YTGSL   P+   RE+  +     V  +  D+            ++DSG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96  IIGGIDHSLYTGSLWYTPI--RREWYYEVIIVRVEINGQDLKMDCKEYNYDKSIVDSGTT  25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304  LTYLPQSVVDSIANAI-GGDITYNRPIGAYIWS---CNRNGKVTYN-FP  34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</w:t>
      </w:r>
      <w:r>
        <w:rPr>
          <w:rFonts w:cs="Courier New" w:ascii="Courier New" w:hAnsi="Courier New"/>
        </w:rPr>
        <w:t>LP+ V ++   +I     T   P G ++     C + G   +N F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254  NLRLPKKVFEAAVKSIKAASSTEKFPDGFWLGEQLVCWQAGTTPWNIFP  30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rystal structure of BACE-1 in complex with inhibitor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3CKP_A Length: 412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rystal structure of BACE-1 in complex with inhibitor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CKP_B Length: 412 &gt;Crystal structure of BACE-1 in complex with inhibitor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CKP_C Length: 412 &gt;Crystal structure of BACE-1 in complex with inhibitor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CKR_A Length: 412 &gt;Crystal structure of BACE-1 in complex with inhibitor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CKR_B Length: 412 &gt;Crystal structure of BACE-1 in complex with inhibitor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CKR_C Length: 412 &gt;Crystal structure of beta-site app-cleaving enzyme 1 (BACE-DB-MUT) complex with N-(N-(4- acetamido-3-chloro-5-methylbenzyl)carbamimidoyl)-3-(4- methoxyphenyl)-5-methyl-4-isothiazolecarboxamide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FSL_A Length: 412 &gt;Crystal structure of beta-site app-cleaving enzyme 1 (BACE-DB-MUT) complex with N-(N-(4- acetamido-3-chloro-5-methylbenzyl)carbamimidoyl)-3-(4- methoxyphenyl)-5-methyl-4-isothiazolecarboxamide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FSL_B Length: 412 &gt;Crystal structure of beta-site app-cleaving enzyme 1 (BACE-DB-MUT) complex with N-(N-(4- acetamido-3-chloro-5-methylbenzyl)carbamimidoyl)-3-(4- methoxyphenyl)-5-methyl-4-isothiazolecarboxamide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FSL_D Length: 412 &gt;Crystal structure of beta-site app-cleaving enzyme 1 (BACE-DB-MUT) complex with N-(N-(4- acetamido-3-chloro-5-methylbenzyl)carbamimidoyl)-3-(4- methoxyphenyl)-5-methyl-4-isothiazolecarboxamide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FSL_E Length: 412 &gt;Crystal Structure Of Beta-site App-cleaving Enzyme 1 Complexed With N- (3-((4as,7as)-2-amino-4,4a,5,6-tetrahydro-7ah-furo[2,3-d][1, 3]thiazin-7a-yl)-4-fluorophenyl)-5-bromo-2-pyridinecarboxamide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5TOL_A Length: 412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ange 1: 33 to 3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core:56.2 bits(134), Expect:2e-07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Method:Compositional matrix adjust.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dentities:77/289(27%), Positives:117/289(40%), Gaps:58/289(20%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96   YSANFTVGSNSQKQNVIVDTGSSDLWVVDSSANCQEKSGYSSDYCFSGGTYDPSSSSTIQ  15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Y    TVGS  Q  N++VDTGSS+  V             ++ + F    Y    SST +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33   YYVEMTVGSPPQTLNILVDTGSSNFAVG------------AAPHPFLHRYYQRQLSSTYR  8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156  ELGKSFNIRYGDGSSSSGTWVKD--------------TVGINGAIILNQQFGDVNSTSVS  20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+L K   + Y     + G W  +              TV  N A I       +N ++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81   DLRKGVYVPY-----TQGKWEGELGTDLVSIPHGPNVTVRANIAAITESDKFFINGSNW-  13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02  QGILGIGLDTNESTDTIYENFPINLKEQGFINTNAYSLYL----------NAPSATSGTI  25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+GILG+        D   E F  +L +Q  +  N +SL L             ++  G++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35  EGILGLAYAEIARPDDSLEPFFDSLVKQTHV-PNLFSLQLCGAGFPLNQSEVLASVGGSM  19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52  IFGGIDHAKYTGSLTTLPLTSNREFTIQTNSATVGTSTIDINTGL--------LLDSGTT  30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I GGIDH+ YTGSL   P+   RE+  +     V  +  D+            ++DSG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94  IIGGIDHSLYTGSLWYTPI--RREWYYEVIIVRVEINGQDLKMDCKEYNYDKSIVDSGTT  25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304  LTYLPQSVVDSIANAI-GGDITYNRPIGAYIWS---CNRNGKVTYN-FP  34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</w:t>
      </w:r>
      <w:r>
        <w:rPr>
          <w:rFonts w:cs="Courier New" w:ascii="Courier New" w:hAnsi="Courier New"/>
        </w:rPr>
        <w:t>LP+ V ++   +I     T   P G ++     C + G   +N F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252  NLRLPKKVFEAAVKSIKAASSTEKFPDGFWLGEQLVCWQAGTTPWNIFP  3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rystal Structure of beta secetase in complex with 2-amino-3-methyl-6-((1S, 2R)-2-phenylcyclopropyl)pyrimidin-4(3H)-one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3VV6_A Length: 416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rystal Structure of beta secetase in complex with 2-amino-6-((1S,2R)-2-(3'-methoxybiphenyl-3-yl)cyclopropyl)-3-methylpyrimidin-4(3H)-one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VV7_A Length: 416 &gt;Crystal structure of beta secetase in complex with 2-amino-3-methyl-6-((1S,2R)-2-(3'-methylbiphenyl-4-yl)cyclopropyl)pyrimidin-4(3H)-one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VV8_A Length: 416 &gt;Crystal Structure of beta secetase in complex with 2-amino-3,6-dimethyl-6-(2-phenylethyl)-3,4,5,6-tetrahydropyrimidin-4-one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WB4_A Length: 416 &gt;Crystal Structure of beta secetase in complex with (6S)-2-amino-3,6-dimethyl-6-[(1R,2R)-2-phenylcyclopropyl]-3,4,5,6-tetrahydropyrimidin-4-one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WB5_A Length: 416 &gt;Structure of BACE1 in complex with N-(3-((4R,5R,6S)-2-amino-6-(1,1-difluoroethyl)-5-fluoro-4-methyl-5,6-dihydro-4H-1,3-oxazin-4-yl)-4-fluorophenyl)-5-(fluoromethoxy)pyrazine-2-carboxamide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5YGX_A Length: 416 &gt;Crystal Structure of BACE1 in complex with (S)-N-(3-(2-amino-6-(fluoromethyl)-4 -methyl-4H-1,3-oxazin-4-yl)-4-fluorophenyl)-5-cyanopicolinamide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5YGY_A Length: 416 &gt;Crystal Structure of BACE1 in complex with N-(3-((4S,5R)-2-amino-4-methyl-5-phenyl-5,6-dihydro-4H-1,3-thiazin-4-yl)-4-fluorophenyl)-5-(fluoromethoxy)pyrazine-2-carboxamide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6JSE_A Length: 416 &gt;Crystal Structure of BACE1 in complex with N-(3-((4S,5S)-2-amino-4-methyl-5-phenyl-5,6-dihydro-4H-1,3-thiazin-4-yl)-4-fluorophenyl)-5-(fluoromethoxy)pyrazine-2-carboxamide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6JSF_A Length: 416 &gt;Crystal Structure of BACE1 in complex with N-{3-[(4S)-2-amino-4-methyl-5,6-dihydro-4H-1,3-thiazin-4-yl]-4-fluorophenyl}-5-chloropyridine-2-carboxamide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6JSG_A Length: 416 &gt;Crystal Structure of BACE1 in complex with N-{3-[(5R)-3-amino-5-methyl-9,9-dioxo-2,9lambda6-dithia-4-azaspiro[5.5]undec-3-en-5-yl]-4-fluorophenyl}-5-(fluoromethoxy)pyrazine-2-carboxamide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6JSN_A Length: 416 &gt;Crystal Structure of BACE1 in complex with N-{3-[(4R,5R,6R)-2-amino-5-fluoro-4,6-dimethyl-5,6-dihydro-4H-1,3-thiazin-4-yl]-4-fluorophenyl}-5-(fluoromethoxy)pyrazine-2-carboxamide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6JT3_A Length: 416 &gt;Crystal Structure of BACE1 in complex with N-{3-[(4S,6S)-2-amino-4-methyl-6-(trifluoromethyl)-5,6-dihydro-4H-1,3-thiazin-4-yl]-4-fluorophenyl}-5-(fluoromethoxy)pyrazine-2-carboxamide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6JT4_A Length: 416 &gt;Chain A, Beta-secretase 1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7DCZ_A Length: 416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ange 1: 37 to 30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core:56.2 bits(134), Expect:2e-07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Method:Compositional matrix adjust.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dentities:77/289(27%), Positives:117/289(40%), Gaps:58/289(20%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96   YSANFTVGSNSQKQNVIVDTGSSDLWVVDSSANCQEKSGYSSDYCFSGGTYDPSSSSTIQ  15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Y    TVGS  Q  N++VDTGSS+  V             ++ + F    Y    SST +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37   YYVEMTVGSPPQTLNILVDTGSSNFAVG------------AAPHPFLHRYYQRQLSSTYR  8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156  ELGKSFNIRYGDGSSSSGTWVKD--------------TVGINGAIILNQQFGDVNSTSVS  20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+L K   + Y     + G W  +              TV  N A I       +N ++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85   DLRKGVYVPY-----TQGKWEGELGTDLVSIPHGPNVTVRANIAAITESDKFFINGSNW-  13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02  QGILGIGLDTNESTDTIYENFPINLKEQGFINTNAYSLYL----------NAPSATSGTI  25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+GILG+        D   E F  +L +Q  +  N +SL L             ++  G++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39  EGILGLAYAEIARPDDSLEPFFDSLVKQTHV-PNLFSLQLCGAGFPLNQSEVLASVGGSM  19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52  IFGGIDHAKYTGSLTTLPLTSNREFTIQTNSATVGTSTIDINTGL--------LLDSGTT  30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I GGIDH+ YTGSL   P+   RE+  +     V  +  D+            ++DSG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98  IIGGIDHSLYTGSLWYTPI--RREWYYEVIIVRVEINGQDLKMDCKEYNYDKSIVDSGTT  25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304  LTYLPQSVVDSIANAI-GGDITYNRPIGAYIWS---CNRNGKVTYN-FP  34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</w:t>
      </w:r>
      <w:r>
        <w:rPr>
          <w:rFonts w:cs="Courier New" w:ascii="Courier New" w:hAnsi="Courier New"/>
        </w:rPr>
        <w:t>LP+ V ++   +I     T   P G ++     C + G   +N F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256  NLRLPKKVFEAAVKSIKAASSTEKFPDGFWLGEQLVCWQAGTTPWNIFP  30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BACE-1 IN COMPLEX WITH LIGAND 32397778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5MXD_A Length: 432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BACE-1 IN COMPLEX WITH LIGAND 32397778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5MXD_B Length: 432 &gt;BACE-1 IN COMPLEX WITH LIGAND 32397778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5MXD_C Length: 432 &gt;Structure of Bace-1 in complex with Ligand 8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6E3Z_A Length: 432 &gt;Structure of Bace-1 in complex with Ligand 8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6E3Z_B Length: 432 &gt;Structure of Bace-1 in complex with Ligand 8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6E3Z_C Length: 432 &gt;Structure of BACE-1 in complex with Ligand 13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6OD6_A Length: 432 &gt;Structure of BACE-1 in complex with Ligand 13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6OD6_B Length: 432 &gt;Structure of BACE-1 in complex with Ligand 13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6OD6_C Length: 432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ange 1: 61 to 32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core:56.2 bits(134), Expect:2e-07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Method:Compositional matrix adjust.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dentities:77/289(27%), Positives:117/289(40%), Gaps:58/289(20%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96   YSANFTVGSNSQKQNVIVDTGSSDLWVVDSSANCQEKSGYSSDYCFSGGTYDPSSSSTIQ  15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Y    TVGS  Q  N++VDTGSS+  V             ++ + F    Y    SST +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61   YYVEMTVGSPPQTLNILVDTGSSNFAVG------------AAPHPFLHRYYQRQLSSTYR  10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156  ELGKSFNIRYGDGSSSSGTWVKD--------------TVGINGAIILNQQFGDVNSTSVS  20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+L K   + Y     + G W  +              TV  N A I       +N ++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09  DLRKGVYVPY-----TQGKWEGELGTDLVSIPHGPNVTVRANIAAITESDKFFINGSNW-  16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02  QGILGIGLDTNESTDTIYENFPINLKEQGFINTNAYSLYLNAP----------SATSGTI  25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+GILG+        D   E F  +L +Q  +  N +SL L             ++  G++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63  EGILGLAYAEIARPDDSLEPFFDSLVKQTHV-PNLFSLQLCGAGFPLNQSEVLASVGGSM  22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52  IFGGIDHAKYTGSLTTLPLTSNREFTIQTNSATVGTSTIDINTGL--------LLDSGTT  30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I GGIDH+ YTGSL   P+   RE+  +     V  +  D+            ++DSG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222  IIGGIDHSLYTGSLWYTPI--RREWYYEVIIVRVEINGQDLKMDCKEYNYDKSIVDSGTT  27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304  LTYLPQSVVDSIANAI-GGDITYNRPIGAYIWS---CNRNGKVTYN-FP  34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</w:t>
      </w:r>
      <w:r>
        <w:rPr>
          <w:rFonts w:cs="Courier New" w:ascii="Courier New" w:hAnsi="Courier New"/>
        </w:rPr>
        <w:t>LP+ V ++   +I     T   P G ++     C + G   +N F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280  NLRLPKKVFEAAVKSIKAASSTEKFPDGFWLGEQLVCWQAGTTPWNIFP  32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rystal structure of BACE1 complexed with an inhibitor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3TPR_A Length: 433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rystal structure of BACE1 with its inhibitor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UQR_A Length: 433 &gt;Crystal structure of BACE1 with its inhibitor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UQR_B Length: 433 &gt;Crystal structure of BACE1 with its inhibitor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3UQR_C Length: 433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ange 1: 54 to 32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core:56.2 bits(134), Expect:2e-07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Method:Compositional matrix adjust.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dentities:77/289(27%), Positives:117/289(40%), Gaps:58/289(20%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96   YSANFTVGSNSQKQNVIVDTGSSDLWVVDSSANCQEKSGYSSDYCFSGGTYDPSSSSTIQ  15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Y    TVGS  Q  N++VDTGSS+  V             ++ + F    Y    SST +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54   YYVEMTVGSPPQTLNILVDTGSSNFAVG------------AAPHPFLHRYYQRQLSSTYR  10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156  ELGKSFNIRYGDGSSSSGTWVKD--------------TVGINGAIILNQQFGDVNSTSVS  20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+L K   + Y     + G W  +              TV  N A I       +N ++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02  DLRKGVYVPY-----TQGKWEGELGTDLVSIPHGPNVTVRANIAAITESDKFFINGSNW-  15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02  QGILGIGLDTNESTDTIYENFPINLKEQGFINTNAYSLYL----------NAPSATSGTI  25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+GILG+        D   E F  +L +Q  +  N +SL L             ++  G++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56  EGILGLAYAEIARPDDSLEPFFDSLVKQTHV-PNLFSLQLCGAGFPLNQSEVLASVGGSM  21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52  IFGGIDHAKYTGSLTTLPLTSNREFTIQTNSATVGTSTIDINTGL--------LLDSGTT  30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I GGIDH+ YTGSL   P+   RE+  +     V  +  D+            ++DSG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215  IIGGIDHSLYTGSLWYTPI--RREWYYEVIIVRVEINGQDLKMDCKEYNYDKSIVDSGTT  27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304  LTYLPQSVVDSIANAI-GGDITYNRPIGAYIWS---CNRNGKVTYN-FP  34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</w:t>
      </w:r>
      <w:r>
        <w:rPr>
          <w:rFonts w:cs="Courier New" w:ascii="Courier New" w:hAnsi="Courier New"/>
        </w:rPr>
        <w:t>LP+ V ++   +I     T   P G ++     C + G   +N F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273  NLRLPKKVFEAAVKSIKAASSTEKFPDGFWLGEQLVCWQAGTTPWNIFP  32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BACE-1 complexed with compound 1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3BRA_A Length: 409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BACE-1 complexed with compound 2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BUF_A Length: 409 &gt;BACE-1 complexed with compound 3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BUG_A Length: 409 &gt;BACE-1 complexed with compound 4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BUH_A Length: 409 &gt;CRYSTAL STRUCTURE OF BACE-1 IN COMPLEX WITH CHEMICAL LIGAND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ZMG_A Length: 409 &gt;CRYSTAL STRUCTURE OF BACE-1 IN COMPLEX WITH CHEMICAL LIGAND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ZOV_A Length: 409 &gt;CRYSTAL STRUCTURE OF BACE-1 IN COMPLEX WITH CHEMICAL LIGAND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BEK_A Length: 409 &gt;CRYSTAL STRUCTURE OF BACE-1 IN COMPLEX WITH CHEMICAL LIGAND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BFD_A Length: 409 &gt;CRYSTAL STRUCTURE OF BACE-1 IN COMPLEX WITH 5-Cyano-pyridine-2-carboxylic acid [3-((S)-2-amino-4-methyl-5,6-dihydro-4H-[1,3]oxazin-4-yl)-4-fluoro-phenyl]-amide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J0P_A Length: 409 &gt;CRYSTAL STRUCTURE OF BACE-1 IN COMPLEX WITH 5-Ethoxy-pyridine-2-carboxylic acid [3-((R)-2-amino-5,5-difluoro-4-methyl-5,6-dihydro-4H-[1,3]oxazin-4-yl)-4-fluoro-phenyl]-amide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J0T_A Length: 409 &gt;CRYSTAL STRUCTURE OF BACE-1 IN COMPLEX WITH 5-Cyano-pyridine-2-carboxylic acid [3-((4R,5R)-2-amino-5-fluoro-4-methyl-5,6-dihydro-4H-[1,3]oxazin-4-yl)-4-fluoro-phenyl]-amide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J0V_A Length: 409 &gt;CRYSTAL STRUCTURE OF BACE-1 IN COMPLEX WITH 5-Cyano-pyridine-2-carboxylic acid [3-((4R,5S)-2-amino-5-fluoro-4-methyl-5,6-dihydro-4H-[1,3]oxazin-4-yl)-4-fluoro-phenyl]-amide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J0Y_A Length: 409 &gt;CRYSTAL STRUCTURE OF BACE-1 IN COMPLEX WITH 5-Cyano-pyridine-2-carboxylic acid [3-((4S,5R)-2-amino-5-fluoro-4-fluoromethyl-5,6-dihydro-4H-[1,3]oxazin-4-yl)-4-fluoro-phenyl]-amide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J0Z_A Length: 409 &gt;CRYSTAL STRUCTURE OF BACE-1 IN COMPLEX WITH 5-Cyano-pyridine-2-carboxylic acid [3-((S)-2-amino-4-difluoromethyl-5,6-dihydro-4H-[1,3]oxazin-4-yl)-4-fluoro-phenyl]-amide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J17_A Length: 409 &gt;CRYSTAL STRUCTURE OF BACE-1 IN COMPLEX WITH 5-Cyano-pyridine-2-carboxylic acid [3-((S)-2-amino-5,5-difluoro-4-fluoromethyl-5,6-dihydro-4H-[1,3]oxazin-4-yl)-4-fluoro-phenyl]-amide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J1C_A Length: 409 &gt;CRYSTAL STRUCTURE OF BACE-1 IN COMPLEX WITH 5-Cyano-pyridine-2-carboxylic acid [3-((4S,6S)-2-amino-4-fluoromethyl-6-trifluoromethyl-5,6-dihydro-4H-[1,3]oxazin-4-yl)-4-fluoro-phenyl]-amide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J1E_A Length: 409 &gt;CRYSTAL STRUCTURE OF BACE-1 IN COMPLEX WITH 5-Cyano-pyridine-2-carboxylic acid [3-((4S,6S)-2-amino-4-methyl-6-trifluoromethyl-5,6-dihydro-4H-[1,3]oxazin-4-yl)-4-fluoro-phenyl]-amide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J1F_A Length: 409 &gt;CRYSTAL STRUCTURE OF BACE-1 IN COMPLEX WITH 5-Cyano-pyridine-2-carboxylic acid [3-((4S,6R)-2-amino-4-methyl-6-trifluoromethyl-5,6-dihydro-4H-[1,3]oxazin-4-yl)-4-fluoro-phenyl]-amide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J1H_A Length: 409 &gt;CRYSTAL STRUCTURE OF BACE-1 IN COMPLEX WITH 5-Cyano-pyridine-2-carboxylic acid [3-((4R,5R,6R)-2-amino-5-fluoro-4-methyl-6-trifluoromethyl-5,6-dihydro-4H-[1,3]oxazin-4-yl)-4-fluoro-phenyl]-amide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J1I_A Length: 409 &gt;CRYSTAL STRUCTURE OF BACE-1 IN COMPLEX WITH 5-Cyano-pyridine-2-carboxylic acid [3-((4R,5R,6S)-2-amino-5-fluoro-4-methyl-6-trifluoromethyl-5,6-dihydro-4H-[1,3]oxazin-4-yl)-4-fluoro-phenyl]-amide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J1K_A Length: 409 &gt;CRYSTAL STRUCTURE OF BACE-1 IN COMPLEX WITH ACTIVE SITE INHIBITOR GRL-8234 AND EXOSITE PEPTIDE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5MCO_A Length: 409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ange 1: 30 to 29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core:56.2 bits(134), Expect:2e-07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Method:Compositional matrix adjust.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dentities:77/289(27%), Positives:118/289(40%), Gaps:58/289(20%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96   YSANFTVGSNSQKQNVIVDTGSSDLWVVDSSANCQEKSGYSSDYCFSGGTYDPSSSSTIQ  15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Y    TVGS  Q  N++VDTGSS+  V             ++ + F    Y    SST +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30   YYVEMTVGSPPQTLNILVDTGSSNFAVG------------AAPHPFLHRYYQRQLSSTYR  7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156  ELGKSFNIRYGDGSSSSGTWVKD--------------TVGINGAIILNQQFGDVNSTSVS  20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+L K   + Y     + G W  +              TV  N A I       +N ++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78   DLRKGVYVPY-----TQGKWEGELGTDLVSIPHGPNVTVRANIAAITESDKFFINGSNW-  13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02  QGILGIGLDTNESTDTIYENFPINLKEQGFINTNAYSLYL----------NAPSATSGTI  25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+GILG+        D   E F  +L +Q  +  N +SL L             ++  G++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32  EGILGLAYAEIARPDDSLEPFFDSLVKQTHV-PNLFSLQLCGAGFPLNQSEVLASVGGSM  19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52  IFGGIDHAKYTGSLTTLPLTSNREFTIQTNSATVGTSTIDINTGL--------LLDSGTT  30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I GGIDH+ YTGSL   P+   RE+  +     V  +  D+            ++DSG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91  IIGGIDHSLYTGSLWYTPI--RREWYYEVIIVRVEINGQDLKMDCKEYNYDKSIVDSGTT  24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304  LTYLPQSVVD-SIANAIGGDITYNRPIGAYIWS---CNRNGKVTYN-FP  34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</w:t>
      </w:r>
      <w:r>
        <w:rPr>
          <w:rFonts w:cs="Courier New" w:ascii="Courier New" w:hAnsi="Courier New"/>
        </w:rPr>
        <w:t>LP+ V + ++A+      T   P G ++     C + G   +N F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249  NLRLPKKVFEAAVASIKAASSTEKFPDGFWLGEQLVCWQAGTTPWNIFP  29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RYSTAL STRUCTURE OF BACE-1 IN COMPLEX WITH Pep#3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5MBW_A Length: 409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RYSTAL STRUCTURE OF BACE-1 IN COMPLEX WITH ACTIVE SITE AND EXOSITE BINDING PEPTIDE INHIBITOR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5MCQ_A Length: 409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ange 1: 30 to 29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core:56.2 bits(134), Expect:2e-07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Method:Compositional matrix adjust.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dentities:77/289(27%), Positives:117/289(40%), Gaps:58/289(20%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96   YSANFTVGSNSQKQNVIVDTGSSDLWVVDSSANCQEKSGYSSDYCFSGGTYDPSSSSTIQ  15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Y    TVGS  Q  N++VDTGSS+  V             ++ + F    Y    SST +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30   YYVEMTVGSPPQTLNILVDTGSSNFAVG------------AAPHPFLHRYYQRQLSSTYR  7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156  ELGKSFNIRYGDGSSSSGTWVKD--------------TVGINGAIILNQQFGDVNSTSVS  20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+L K   + Y     + G W  +              TV  N A I       +N ++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78   DLRKGVYVPY-----TQGKWEGELGTDLVSIPHGPNVTVRANIAAITESDKFFINGSNW-  13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02  QGILGIGLDTNESTDTIYENFPINLKEQGFINTNAYSLYL----------NAPSATSGTI  25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+GILG+        D   E F  +L +Q  +  N +SL L             ++  G++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32  EGILGLAYAEIARPDDSLEPFFDSLVKQTHV-PNLFSLQLCGAGFPLNQSEVLASVGGSM  19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52  IFGGIDHAKYTGSLTTLPLTSNREFTIQTNSATVGTSTIDINTGL--------LLDSGTT  30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I GGIDH+ YTGSL   P+   RE+  +     V  +  D+            ++DSG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91  IIGGIDHSLYTGSLWYTPI--RREWYYEVIIVRVEINGQDLKMDCKEYNYDKSIVDSGTT  24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304  LTYLPQSVVDSIANAI-GGDITYNRPIGAYIWS---CNRNGKVTYN-FP  34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</w:t>
      </w:r>
      <w:r>
        <w:rPr>
          <w:rFonts w:cs="Courier New" w:ascii="Courier New" w:hAnsi="Courier New"/>
        </w:rPr>
        <w:t>LP+ V ++   +I     T   P G ++     C + G   +N F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249  NLRLPKKVFEAAVKSIKAASSTEKFPDGFWLGEQLVCWQAGTTPWNIFP  29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1,4-Oxazine BACE1 inhibitors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5CLM_A Length: 401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ange 1: 30 to 29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core:56.2 bits(134), Expect:2e-07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Method:Compositional matrix adjust.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dentities:77/289(27%), Positives:117/289(40%), Gaps:58/289(20%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96   YSANFTVGSNSQKQNVIVDTGSSDLWVVDSSANCQEKSGYSSDYCFSGGTYDPSSSSTIQ  15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Y    TVGS  Q  N++VDTGSS+  V             ++ + F    Y    SST +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30   YYVEMTVGSPPQTLNILVDTGSSNFAVG------------AAPHPFLHRYYQRQLSSTYR  7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156  ELGKSFNIRYGDGSSSSGTWVKD--------------TVGINGAIILNQQFGDVNSTSVS  20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+L K   + Y     + G W  +              TV  N A I       +N ++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78   DLRKGVYVPY-----TQGKWEGELGTDLVSIPHGPNVTVRANIAAITESDKFFINGSNW-  13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02  QGILGIGLDTNESTDTIYENFPINLKEQGFINTNAYSLYL----------NAPSATSGTI  25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+GILG+        D   E F  +L +Q  +  N +SL L             ++  G++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32  EGILGLAYAEIARPDDSLEPFFDSLVKQTHV-PNLFSLQLCGAGFPLNQSEVLASVGGSM  19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52  IFGGIDHAKYTGSLTTLPLTSNREFTIQTNSATVGTSTIDINTGL--------LLDSGTT  30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I GGIDH+ YTGSL   P+   RE+  +     V  +  D+            ++DSG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91  IIGGIDHSLYTGSLWYTPI--RREWYYEVIIVRVEINGQDLKMDCKEYNYDKSIVDSGTT  24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304  LTYLPQSVVDSIANAI-GGDITYNRPIGAYIWS---CNRNGKVTYN-FP  34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</w:t>
      </w:r>
      <w:r>
        <w:rPr>
          <w:rFonts w:cs="Courier New" w:ascii="Courier New" w:hAnsi="Courier New"/>
        </w:rPr>
        <w:t>LP+ V ++   +I     T   P G ++     C + G   +N F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249  NLRLPKKVFEAAVKSIKAASSTEKFPDGFWLGEQLVCWQAGTTPWNIFP  29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Structure Basis of Allosteric Inhibition of BACE1 by an Exosite-Binding Antibody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3R1G_B Length: 402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ange 1: 21 to 28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core:56.2 bits(134), Expect:2e-07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Method:Compositional matrix adjust.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dentities:77/289(27%), Positives:117/289(40%), Gaps:58/289(20%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96   YSANFTVGSNSQKQNVIVDTGSSDLWVVDSSANCQEKSGYSSDYCFSGGTYDPSSSSTIQ  15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Y    TVGS  Q  N++VDTGSS+  V             ++ + F    Y    SST +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21   YYVEMTVGSPPQTLNILVDTGSSNFAVG------------AAPHPFLHRYYQRQLSSTYR  6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156  ELGKSFNIRYGDGSSSSGTWVKD--------------TVGINGAIILNQQFGDVNSTSVS  20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+L K   + Y     + G W  +              TV  N A I       +N ++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69   DLRKGVYVPY-----TQGKWEGELGTDLVSIPHGPNVTVRANIAAITESDKFFINGSNW-  12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02  QGILGIGLDTNESTDTIYENFPINLKEQGFINTNAYSLYLNAP----------SATSGTI  25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+GILG+        D   E F  +L +Q  +  N +SL L             ++  G++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23  EGILGLAYAEIARPDDSLEPFFDSLVKQTHV-PNLFSLQLCGAGFPLNQSEVLASVGGSM  18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52  IFGGIDHAKYTGSLTTLPLTSNREFTIQTNSATVGTSTIDINTGL--------LLDSGTT  30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I GGIDH+ YTGSL   P+   RE+  +     V  +  D+            ++DSG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82  IIGGIDHSLYTGSLWYTPI--RREWYYEVIIVRVEINGQDLKMDCKEYNYDKSIVDSGTT  23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304  LTYLPQSVVDSIANAI-GGDITYNRPIGAYIWS---CNRNGKVTYN-FP  34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</w:t>
      </w:r>
      <w:r>
        <w:rPr>
          <w:rFonts w:cs="Courier New" w:ascii="Courier New" w:hAnsi="Courier New"/>
        </w:rPr>
        <w:t>LP+ V ++   +I     T   P G ++     C + G   +N F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240  NLRLPKKVFEAAVKSIKAASSTEKFPDGFWLGEQLVCWQAGTTPWNIFP  28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BACE1 with Compound 1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2QU2_A Length: 415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BACE1 with Compound 2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2QU3_A Length: 415 &gt;X-ray structure of Bace-1 in complex with compound 3.b.10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2ZDZ_A Length: 415 &gt;X-ray structure of Bace-1 in complex with compound 6g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2ZE1_A Length: 415 &gt;Bace-1 with Compound 3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IGB_A Length: 415 &gt;Bace1 with Compound 30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IN3_A Length: 415 &gt;Bace1 with Compound 38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IN4_A Length: 415 &gt;Bace1 with the aminohydantoin Compound 29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IND_A Length: 415 &gt;Bace1 with the aminohydantoin Compound S-34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INE_A Length: 415 &gt;Bace1 with the aminohydantoin Compound 37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INF_A Length: 415 &gt;Bace1 with the aminohydantoin Compound R-58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INH_A Length: 415 &gt;Bace1 in complex with the aminopyridine Compound 44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L38_A Length: 415 &gt;Bace-1 with the aminopyridine Compound 32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L3A_A Length: 415 &gt;Bace1 in complex with the aminohydantoin Compound 4g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LHG_A Length: 415 &gt;Bace1 in complex with the aminohydantoin Compound 102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OOZ_A Length: 415 &gt;Pyrazolyl and Thienyl Aminohydantoins as Potent BACE1 Inhibitors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S7L_A Length: 415 &gt;Pyrazolyl and Thienyl Aminohydantoins as Potent BACE1 Inhibitors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S7M_A Length: 415 &gt;Crystal structure of human BACE-1 bound to Compound 36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WY6_A Length: 415 &gt;Crystal structure of human BACE-1 bound to Compound 6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X2L_A Length: 415 &gt;Crystal structure of BACE1 with a pyrazole-substituted tetrahydropyran thioamidine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XXS_A Length: 415 &gt;Aminomethyl-Derived Beta Secretase (BACE1) Inhibitors: Engaging Gly230 without an Anilide Functionality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5T1U_A Length: 415 &gt;Aminomethyl-Derived Beta Secretase (BACE1) Inhibitors: Engaging Gly230 without an Anilide Functionality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5T1W_A Length: 415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ange 1: 30 to 29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core:56.2 bits(134), Expect:2e-07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Method:Compositional matrix adjust.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dentities:77/289(27%), Positives:117/289(40%), Gaps:58/289(20%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96   YSANFTVGSNSQKQNVIVDTGSSDLWVVDSSANCQEKSGYSSDYCFSGGTYDPSSSSTIQ  15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Y    TVGS  Q  N++VDTGSS+  V             ++ + F    Y    SST +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30   YYVEMTVGSPPQTLNILVDTGSSNFAVG------------AAPHPFLHRYYQRQLSSTYR  7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156  ELGKSFNIRYGDGSSSSGTWVKD--------------TVGINGAIILNQQFGDVNSTSVS  20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+L K   + Y     + G W  +              TV  N A I       +N ++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78   DLRKGVYVPY-----TQGKWEGELGTDLVSIPHGPNVTVRANIAAITESDKFFINGSNW-  13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02  QGILGIGLDTNESTDTIYENFPINLKEQGFINTNAYSLYL----------NAPSATSGTI  25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+GILG+        D   E F  +L +Q  +  N +SL L             ++  G++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32  EGILGLAYAEIARPDDSLEPFFDSLVKQTHV-PNLFSLQLCGAGFPLNQSEVLASVGGSM  19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52  IFGGIDHAKYTGSLTTLPLTSNREFTIQTNSATVGTSTIDINTGL--------LLDSGTT  30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I GGIDH+ YTGSL   P+   RE+  +     V  +  D+            ++DSG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91  IIGGIDHSLYTGSLWYTPI--RREWYYEVIIVRVEINGQDLKMDCKEYNYDKSIVDSGTT  24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304  LTYLPQSVVDSIANAI-GGDITYNRPIGAYIWS---CNRNGKVTYN-FP  34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</w:t>
      </w:r>
      <w:r>
        <w:rPr>
          <w:rFonts w:cs="Courier New" w:ascii="Courier New" w:hAnsi="Courier New"/>
        </w:rPr>
        <w:t>LP+ V ++   +I     T   P G ++     C + G   +N F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249  NLRLPKKVFEAAVKSIKAASSTEKFPDGFWLGEQLVCWQAGTTPWNIFP  29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rystal structure of human beta secretase complexed with NVP-AMK640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1YM4_A Length: 408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rystal structure of human beta secretase complexed with NVP-AMK640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1YM4_B Length: 408 &gt;Crystal structure of human beta secretase complexed with NVP-AMK640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1YM4_C Length: 408 &gt;Crystal Structure of BACE-1 in complex with AHM178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K5D_A Length: 408 &gt;Crystal Structure of BACE-1 in complex with AHM178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K5D_B Length: 408 &gt;Crystal Structure of BACE-1 in complex with AHM178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K5D_C Length: 408 &gt;Fragment Based Discovery and Optimisation of BACE-1 Inhibitors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MSK_A Length: 408 &gt;Fragment Based Discovery and Optimisation of BACE-1 Inhibitors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MSL_A Length: 408 &gt;Fragment based discovery and optimisation of bace-1 inhibitors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3S2O_A Length: 408 &gt;Crystal Structure of Human Beta Secretase in Complex with NVP-BVI151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4D85_A Length: 408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ange 1: 30 to 29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core:56.2 bits(134), Expect:2e-07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Method:Compositional matrix adjust.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dentities:77/289(27%), Positives:117/289(40%), Gaps:58/289(20%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96   YSANFTVGSNSQKQNVIVDTGSSDLWVVDSSANCQEKSGYSSDYCFSGGTYDPSSSSTIQ  15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Y    TVGS  Q  N++VDTGSS+  V             ++ + F    Y    SST +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30   YYVEMTVGSPPQTLNILVDTGSSNFAVG------------AAPHPFLHRYYQRQLSSTYR  7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156  ELGKSFNIRYGDGSSSSGTWVKD--------------TVGINGAIILNQQFGDVNSTSVS  20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+L K   + Y     + G W  +              TV  N A I       +N ++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78   DLRKGVYVPY-----TQGKWEGELGTDLVSIPHGPNVTVRANIAAITESDKFFINGSNW-  13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02  QGILGIGLDTNESTDTIYENFPINLKEQGFINTNAYSLYL----------NAPSATSGTI  25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+GILG+        D   E F  +L +Q  +  N +SL L             ++  G++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32  EGILGLAYAEIARPDDSLEPFFDSLVKQTHV-PNLFSLQLCGAGFPLNQSEVLASVGGSM  19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52  IFGGIDHAKYTGSLTTLPLTSNREFTIQTNSATVGTSTIDINTGL--------LLDSGTT  30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I GGIDH+ YTGSL   P+   RE+  +     V  +  D+            ++DSG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91  IIGGIDHSLYTGSLWYTPI--RREWYYEVIIVRVEINGQDLKMDCKEYNYDKSIVDSGTT  24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304  LTYLPQSVVDSIANAI-GGDITYNRPIGAYIWS---CNRNGKVTYN-FP  34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</w:t>
      </w:r>
      <w:r>
        <w:rPr>
          <w:rFonts w:cs="Courier New" w:ascii="Courier New" w:hAnsi="Courier New"/>
        </w:rPr>
        <w:t>LP+ V ++   +I     T   P G ++     C + G   +N F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249  NLRLPKKVFEAAVKSIKAASSTEKFPDGFWLGEQLVCWQAGTTPWNIFP  29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Diethylaminosulfur Trifluoride-Mediated Intramolecular Cyclization of 2-hydroxy-benzylureas to Fused Bicyclic Aminooxazoline Compounds and Evaluation of Their Biochemical Activity Against Beta-Secretase-1 (BACE1)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4L7G_A Length: 409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Diethylaminosulfur Trifluoride-Mediated Intramolecular Cyclization of 2-hydroxy-benzylureas to Fused Bicyclic Aminooxazoline Compounds and Evaluation of Their Biochemical Activity Against Beta-Secretase-1 (BACE-1)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L7H_A Length: 409 &gt;Diethylaminosulfur Trifluoride-Mediated Intramolecular Cyclization of 2-hydroxy-benzylureas to Fused Bicyclic Aminooxazoline Compounds and Evaluation of Their Biochemical Activity Against Beta-Secretase-1 (BACE-1)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4L7J_A Length: 409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ange 1: 22 to 28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core:56.2 bits(134), Expect:2e-07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Method:Compositional matrix adjust.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dentities:77/289(27%), Positives:117/289(40%), Gaps:58/289(20%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96   YSANFTVGSNSQKQNVIVDTGSSDLWVVDSSANCQEKSGYSSDYCFSGGTYDPSSSSTIQ  15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Y    TVGS  Q  N++VDTGSS+  V             ++ + F    Y    SST +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22   YYVEMTVGSPPQTLNILVDTGSSNFAVG------------AAPHPFLHRYYQRQLSSTYR  6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156  ELGKSFNIRYGDGSSSSGTWVKD--------------TVGINGAIILNQQFGDVNSTSVS  20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+L K   + Y     + G W  +              TV  N A I       +N ++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70   DLRKGVYVPY-----TQGKWEGELGTDLVSIPHGPNVTVRANIAAITESDKFFINGSNW-  12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02  QGILGIGLDTNESTDTIYENFPINLKEQGFINTNAYSLYLNAP----------SATSGTI  25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+GILG+        D   E F  +L +Q  +  N +SL L             ++  G++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24  EGILGLAYAEIARPDDSLEPFFDSLVKQTHV-PNLFSLQLCGAGFPLNQSEVLASVGGSM  18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52  IFGGIDHAKYTGSLTTLPLTSNREFTIQTNSATVGTSTIDINTGL--------LLDSGTT  30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I GGIDH+ YTGSL   P+   RE+  +     V  +  D+            ++DSG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83  IIGGIDHSLYTGSLWYTPI--RREWYYEVIIVRVEINGQDLKMDCKEYNYDKSIVDSGTT  24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304  LTYLPQSVVDSIANAI-GGDITYNRPIGAYIWS---CNRNGKVTYN-FP  34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</w:t>
      </w:r>
      <w:r>
        <w:rPr>
          <w:rFonts w:cs="Courier New" w:ascii="Courier New" w:hAnsi="Courier New"/>
        </w:rPr>
        <w:t>LP+ V ++   +I     T   P G ++     C + G   +N F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241  NLRLPKKVFEAAVKSIKAASSTEKFPDGFWLGEQLVCWQAGTTPWNIFP  28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rystal Structure of BACE with amino thiazine inhibitor LY2886721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4X7I_A Length: 442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rystal Structure of BACE with amino thiazine inhibitor LY2886721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X7I_B Length: 442 &gt;Crystal structure of BACE with amino thiazine inhibitor LY2811376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YBI_A Length: 442 &gt;Crystal structure of BACE with amino thiazine inhibitor LY2811376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YBI_B Length: 442 &gt;BACE crystal structure with bicyclic aminothiazine fragment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ZSM_A Length: 442 &gt;BACE crystal structure with bicyclic aminothiazine fragment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ZSM_B Length: 442 &gt;BACE crystal structure with bicyclic aminothiazine inhibitor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ZSP_A Length: 442 &gt;BACE crystal structure with bicyclic aminothiazine inhibitor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ZSP_B Length: 442 &gt;BACE crystal structure with tricyclic aminothiazine inhibitor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ZSQ_A Length: 442 &gt;BACE crystal structure with tricyclic aminothiazine inhibitor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ZSQ_B Length: 442 &gt;BACE crystal structure with tricyclic aminothiazine inhibitor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ZSR_A Length: 442 &gt;BACE crystal structure with tricyclic aminothiazine inhibitor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4ZSR_B Length: 442 &gt;BACE crystal structure with hydroxy pyrrolidine inhibitor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6BFD_A Length: 442 &gt;BACE crystal structure with hydroxy pyrrolidine inhibitor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6BFD_B Length: 442 &gt;BACE crystal structure with hydroxy pyrrolidine inhibitor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6BFE_A Length: 442 &gt;BACE crystal structure with hydroxy pyrrolidine inhibitor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6BFE_B Length: 442 &gt;BACE crystal structure with hydroxy morpholine inhibitor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6BFW_A Length: 442 &gt;BACE crystal structure with hydroxy morpholine inhibitor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6BFW_B Length: 442 &gt;BACE crystal structure with hydroxy pyrrolidine inhibitor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6BFX_A Length: 442 &gt;BACE crystal structure with hydroxy pyrrolidine inhibitor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6BFX_B Length: 442 &gt;BACE-1 in complex with compound #3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6UVP_A Length: 442 &gt;BACE-1 in complex with compound #3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6UVP_B Length: 442 &gt;BACE-1 in complex with compound #17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6UVV_A Length: 442 &gt;BACE-1 in complex with compound #17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6UVV_B Length: 442 &gt;BACE-1 in complex with compound #18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6UVY_A Length: 442 &gt;BACE-1 in complex with compound #18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6UVY_B Length: 442 &gt;BACE-1 in complex with compound #32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6UWP_A Length: 442 &gt;BACE-1 in complex with compound #32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6UWP_B Length: 442 &gt;BACE-1 in complex with compound #34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6UWV_A Length: 442 &gt;BACE-1 in complex with compound #34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6UWV_B Length: 442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ange 1: 63 to 33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core:56.2 bits(134), Expect:2e-07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Method:Compositional matrix adjust.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dentities:77/289(27%), Positives:117/289(40%), Gaps:58/289(20%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96   YSANFTVGSNSQKQNVIVDTGSSDLWVVDSSANCQEKSGYSSDYCFSGGTYDPSSSSTIQ  15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Y    TVGS  Q  N++VDTGSS+  V             ++ + F    Y    SST +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63   YYVEMTVGSPPQTLNILVDTGSSNFAVG------------AAPHPFLHRYYQRQLSSTYR  11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156  ELGKSFNIRYGDGSSSSGTWVKD--------------TVGINGAIILNQQFGDVNSTSVS  20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+L K   + Y     + G W  +              TV  N A I       +N ++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11  DLRKGVYVPY-----TQGKWEGELGTDLVSIPHGPNVTVRANIAAITESDKFFINGSNW-  16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02  QGILGIGLDTNESTDTIYENFPINLKEQGFINTNAYSLYLNAP----------SATSGTI  25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+GILG+        D   E F  +L +Q  +  N +SL L             ++  G++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65  EGILGLAYAEIARPDDSLEPFFDSLVKQTHV-PNLFSLQLCGAGFPLNQSEVLASVGGSM  22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52  IFGGIDHAKYTGSLTTLPLTSNREFTIQTNSATVGTSTIDINTGL--------LLDSGTT  30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I GGIDH+ YTGSL   P+   RE+  +     V  +  D+            ++DSG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224  IIGGIDHSLYTGSLWYTPI--RREWYYEVIIVRVEINGQDLKMDCKEYNYDKSIVDSGTT  28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304  LTYLPQSVVDSIANAI-GGDITYNRPIGAYIWS---CNRNGKVTYN-FP  34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</w:t>
      </w:r>
      <w:r>
        <w:rPr>
          <w:rFonts w:cs="Courier New" w:ascii="Courier New" w:hAnsi="Courier New"/>
        </w:rPr>
        <w:t>LP+ V ++   +I     T   P G ++     C + G   +N F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282  NLRLPKKVFEAAVKSIKAASSTEKFPDGFWLGEQLVCWQAGTTPWNIFP  33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BACE1 in complex with inhibitor 5g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5V0N_A Length: 441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BACE1 in complex with inhibitor 5g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5V0N_B Length: 441 &gt;BACE1 in complex with inhibitor 5g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5V0N_C Length: 441 &gt;X-ray structure of BACE1 in complex with a bicyclic isoxazoline carboxamide as the P3 ligand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6DHC_A Length: 441 &gt;X-ray structure of BACE1 in complex with a bicyclic isoxazoline carboxamide as the P3 ligand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6DHC_B Length: 441 &gt;X-ray structure of BACE1 in complex with a bicyclic isoxazoline carboxamide as the P3 ligand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6DHC_C Length: 441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ange 1: 62 to 32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core:56.2 bits(134), Expect:2e-07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Method:Compositional matrix adjust.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dentities:77/289(27%), Positives:117/289(40%), Gaps:58/289(20%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96   YSANFTVGSNSQKQNVIVDTGSSDLWVVDSSANCQEKSGYSSDYCFSGGTYDPSSSSTIQ  15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Y    TVGS  Q  N++VDTGSS+  V             ++ + F    Y    SST +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62   YYVEMTVGSPPQTLNILVDTGSSNFAVG------------AAPHPFLHRYYQRQLSSTYR  10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156  ELGKSFNIRYGDGSSSSGTWVKD--------------TVGINGAIILNQQFGDVNSTSVS  20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+L K   + Y     + G W  +              TV  N A I       +N ++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10  DLRKGVYVPY-----TQGKWEGELGTDLVSIPHGPNVTVRANIAAITESDKFFINGSNW-  16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02  QGILGIGLDTNESTDTIYENFPINLKEQGFINTNAYSLYLNAP----------SATSGTI  25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+GILG+        D   E F  +L +Q  +  N +SL L             ++  G++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64  EGILGLAYAEIARPDDSLEPFFDSLVKQTHV-PNLFSLQLCGAGFPLNQSEVLASVGGSM  22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52  IFGGIDHAKYTGSLTTLPLTSNREFTIQTNSATVGTSTIDINTGL--------LLDSGTT  30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I GGIDH+ YTGSL   P+   RE+  +     V  +  D+            ++DSG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223  IIGGIDHSLYTGSLWYTPI--RREWYYEVIIVRVEINGQDLKMDCKEYNYDKSIVDSGTT  28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304  LTYLPQSVVDSIANAI-GGDITYNRPIGAYIWS---CNRNGKVTYN-FP  34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</w:t>
      </w:r>
      <w:r>
        <w:rPr>
          <w:rFonts w:cs="Courier New" w:ascii="Courier New" w:hAnsi="Courier New"/>
        </w:rPr>
        <w:t>LP+ V ++   +I     T   P G ++     C + G   +N F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281  NLRLPKKVFEAAVKSIKAASSTEKFPDGFWLGEQLVCWQAGTTPWNIFP  32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rystal Structure of human beta-secretase (BACE) in the presence of an inhibitor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2HIZ_A Length: 455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rystal Structure of human beta-secretase (BACE) in the presence of an inhibitor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2HIZ_B Length: 455 &gt;Crystal Structure of human beta-secretase (BACE) in the presence of an inhibitor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2HIZ_C Length: 455 &gt;Potent and selective isophthalamide S2 hydroxyethylamine inhibitor of BACE1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2P83_A Length: 455 &gt;Potent and selective isophthalamide S2 hydroxyethylamine inhibitor of BACE1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2P83_B Length: 455 &gt;Potent and selective isophthalamide S2 hydroxyethylamine inhibitor of BACE1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2P83_C Length: 455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ange 1: 77 to 34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core:55.8 bits(133), Expect:2e-07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Method:Compositional matrix adjust.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dentities:77/289(27%), Positives:117/289(40%), Gaps:58/289(20%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96   YSANFTVGSNSQKQNVIVDTGSSDLWVVDSSANCQEKSGYSSDYCFSGGTYDPSSSSTIQ  15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Y    TVGS  Q  N++VDTGSS+  V             ++ + F    Y    SST +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77   YYVEMTVGSPPQTLNILVDTGSSNFAVG------------AAPHPFLHRYYQRQLSSTYR  1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156  ELGKSFNIRYGDGSSSSGTWVKD--------------TVGINGAIILNQQFGDVNSTSVS  20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+L K   + Y     + G W  +              TV  N A I       +N ++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25  DLRKGVYVPY-----TQGKWEGELGTDLVSIPHGPNVTVRANIAAITESDKFFINGSNW-  17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02  QGILGIGLDTNESTDTIYENFPINLKEQGFINTNAYSLYLNAP----------SATSGTI  25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+GILG+        D   E F  +L +Q  +  N +SL L             ++  G++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79  EGILGLAYAEIARPDDSLEPFFDSLVKQTHV-PNLFSLQLCGAGFPLNQSEVLASVGGSM  23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52  IFGGIDHAKYTGSLTTLPLTSNREFTIQTNSATVGTSTIDINTGL--------LLDSGTT  30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I GGIDH+ YTGSL   P+   RE+  +     V  +  D+            ++DSG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238  IIGGIDHSLYTGSLWYTPI--RREWYYEVIIVRVEINGQDLKMDCKEYNYDKSIVDSGTT  29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304  LTYLPQSVVDSIANAI-GGDITYNRPIGAYIWS---CNRNGKVTYN-FP  34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</w:t>
      </w:r>
      <w:r>
        <w:rPr>
          <w:rFonts w:cs="Courier New" w:ascii="Courier New" w:hAnsi="Courier New"/>
        </w:rPr>
        <w:t>LP+ V ++   +I     T   P G ++     C + G   +N F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296  NLRLPKKVFEAAVKSIKAASSTEKFPDGFWLGEQLVCWQAGTTPWNIFP  34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X-ray crystal structure of beta secretase complexed with compound 8c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2VA5_A Length: 455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X-ray crystal structure of beta secretase complexed with compound 24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2VA6_A Length: 455 &gt;X-ray crystal structure of beta secretase complexed with compound 27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2VA7_A Length: 455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ange 1: 77 to 34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core:55.8 bits(133), Expect:2e-07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Method:Compositional matrix adjust.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dentities:77/289(27%), Positives:117/289(40%), Gaps:58/289(20%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96   YSANFTVGSNSQKQNVIVDTGSSDLWVVDSSANCQEKSGYSSDYCFSGGTYDPSSSSTIQ  15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Y    TVGS  Q  N++VDTGSS+  V             ++ + F    Y    SST +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77   YYVEMTVGSPPQTLNILVDTGSSNFAVG------------AAPHPFLHRYYQRQLSSTYR  1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156  ELGKSFNIRYGDGSSSSGTWVKD--------------TVGINGAIILNQQFGDVNSTSVS  20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+L K   + Y     + G W  +              TV  N A I       +N ++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25  DLRKGVYVPY-----TQGKWEGELGTDLVSIPHGPNVTVRANIAAITESDKFFINGSNW-  17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02  QGILGIGLDTNESTDTIYENFPINLKEQGFINTNAYSLYLNAP----------SATSGTI  25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+GILG+        D   E F  +L +Q  +  N +SL L             ++  G++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79  EGILGLAYAEIARPDDSLEPFFDSLVKQTHV-PNLFSLQLCGAGFPLNQSEVLASVGGSM  23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52  IFGGIDHAKYTGSLTTLPLTSNREFTIQTNSATVGTSTIDINTGL--------LLDSGTT  30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I GGIDH+ YTGSL   P+   RE+  +     V  +  D+            ++DSG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238  IIGGIDHSLYTGSLWYTPI--RREWYYEVIIVRVEINGQDLKMDCKEYNYDKSIVDSGTT  29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304  LTYLPQSVVDSIANAI-GGDITYNRPIGAYIWS---CNRNGKVTYN-FP  34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</w:t>
      </w:r>
      <w:r>
        <w:rPr>
          <w:rFonts w:cs="Courier New" w:ascii="Courier New" w:hAnsi="Courier New"/>
        </w:rPr>
        <w:t>LP+ V ++   +I     T   P G ++     C + G   +N F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296  NLRLPKKVFEAAVKSIKAASSTEKFPDGFWLGEQLVCWQAGTTPWNIFP  34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Structure of BACE complexed to compound 3a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2Q15_A Length: 385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ange 1: 14 to 28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core:55.8 bits(133), Expect:3e-07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Method:Compositional matrix adjust.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dentities:78/286(27%), Positives:115/286(40%), Gaps:52/286(18%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96   YSANFTVGSNSQKQNVIVDTGSSDLWVVDSSANCQEKSGYSSDYCFSGGTYDPSSSSTIQ  15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Y    TVGS  Q  N++VDTGSS+  V             ++ + F    Y    SST +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4   YYVEMTVGSPPQTLNILVDTGSSNFAVG------------AAPHPFLHRYYQRQLSSTYR  6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156  ELGKSFNIRYGDGSSSSGTWVKDTVGIN-----------GAIILNQQFGDVNSTSVSQGI  20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+L K   + Y  G    G    D V I             AI  + +F      S  +G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62   DLRKGVYVPYTQGKWE-GELGTDLVSIPHGPQVTVRANIAAITESDKF--FIQGSNWEGI  11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05  LGIGLDTNESTDTIYENFPINLKEQGFINTNAYSLYL----------NAPSATSGTIIFG  25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LG+        D   E F  +L +Q  +  N +SL L             ++  G++I 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19  LGLAYAEIARPDDSLEPFFDSLVKQTHV-PNLFSLQLCGAGFPLQQSEVLASVGGSMIIG  17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55  GIDHAKYTGSLTTLPLTSNREFTIQTNSATVGTSTIDINTGL--------LLDSGTTLTY  306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GIDH+ YTGSL   P+   RE+  +     V  +  D+            ++DSGTT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78  GIDHSLYTGSLWYTPI--RREWYYEVIIVRVEINGQDLKMDCKEYNYDKSIVDSGTTNLR  23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307  LPQSVVDSIANAI-GGDITYNRPIGAYIWS---CNRNGKVTYN-FP  34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LP+ V ++   +I     T   P G ++     C + G   +N F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236  LPKKVFEAAVKSIKAASSTEKFPDGFWLGEQLVCWQAGTTPWNIFP  28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Structure of BACE complexed to compound 1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2Q11_A Length: 388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Structure of BACE complexed to compound 1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uence ID: 2Q11_B Length: 388 &gt;Structure of BACE complexed to compound 1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2Q11_C Length: 388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ange 1: 17 to 28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core:55.8 bits(133), Expect:3e-07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Method:Compositional matrix adjust.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dentities:78/286(27%), Positives:115/286(40%), Gaps:52/286(18%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96   YSANFTVGSNSQKQNVIVDTGSSDLWVVDSSANCQEKSGYSSDYCFSGGTYDPSSSSTIQ  15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Y    TVGS  Q  N++VDTGSS+  V             ++ + F    Y    SST +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7   YYVEMTVGSPPQTLNILVDTGSSNFAVG------------AAPHPFLHRYYQRQLSSTYR  6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156  ELGKSFNIRYGDGSSSSGTWVKDTVGIN-----------GAIILNQQFGDVNSTSVSQGI  20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+L K   + Y  G    G    D V I             AI  + +F      S  +G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65   DLRKGVYVPYTQGKWE-GELGTDLVSIPHGPQVTVRANIAAITESDKF--FIQGSNWEGI  12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05  LGIGLDTNESTDTIYENFPINLKEQGFINTNAYSLYL----------NAPSATSGTIIFG  25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LG+        D   E F  +L +Q  +  N +SL L             ++  G++I 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22  LGLAYAEIARPDDSLEPFFDSLVKQTHV-PNLFSLQLCGAGFPLQQSEVLASVGGSMIIG  18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55  GIDHAKYTGSLTTLPLTSNREFTIQTNSATVGTSTIDINTGL--------LLDSGTTLTY  306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GIDH+ YTGSL   P+   RE+  +     V  +  D+            ++DSGTT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81  GIDHSLYTGSLWYTPI--RREWYYEVIIVRVEINGQDLKMDCKEYNYDKSIVDSGTTNLR  23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307  LPQSVVDSIANAI-GGDITYNRPIGAYIWS---CNRNGKVTYN-FP  34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LP+ V ++   +I     T   P G ++     C + G   +N F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239  LPKKVFEAAVKSIKAASSTEKFPDGFWLGEQLVCWQAGTTPWNIFP  28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rystal structure of the human BACE1 catalytic domain in complex with 4-(4-fluoro-benzyl)-piperazine-2-carboxylic acid (2-mercapto-ethyl)-amide [Homo sapien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quence ID: 2ZJJ_A Length: 405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ange 1: 34 to 30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core:55.8 bits(133), Expect:3e-07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Method:Compositional matrix adjust.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dentities:76/289(26%), Positives:116/289(40%), Gaps:58/289(20%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96   YSANFTVGSNSQKQNVIVDTGSSDLWVVDSSANCQEKSGYSSDYCFSGGTYDPSSSSTIQ  15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Y    TVGS  Q  N++VDTGSS+  V             ++ + F    Y    SST +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34   YYVEMTVGSPPQTLNILVDTGSSNFAVG------------AAPHPFLHRYYQRQLSSTYR  8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156  ELGKSFNIRYGDGSSSSGTWVKD--------------TVGINGAIILNQQFGDVNSTSVS  20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+L K   + Y     + G W  +              TV  N A I       +N ++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82   DLRKGVYVPY-----TQGAWAGELGTDLVSIPHGPNVTVRANIAAITESDKFFINGSNW-  13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02  QGILGIGLDTNESTDTIYENFPINLKEQGFINTNAYSLYL----------NAPSATSGTI  25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+GILG+        D   E F  +L +Q  +  N +SL L             ++  G++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36  EGILGLAYAEIARPDDSLEPFFDSLVKQTHV-PNLFSLQLCGAGFPLNQSEVLASVGGSM  19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252  IFGGIDHAKYTGSLTTLPLTSNREFTIQTNSATVGTSTIDINTGL--------LLDSGTT  30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I GGIDH+ YTGSL   P+   RE+  +     V  +  D+            ++DSG 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195  IIGGIDHSLYTGSLWYTPI--RREWYYEVIIVRVEINGQDLKMDCKEYNYDKSIVDSGCT  25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uery  304  LTYLPQSVVDSIANAI-GGDITYNRPIGAYIWS---CNRNGKVTYN-FP  34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</w:t>
      </w:r>
      <w:r>
        <w:rPr>
          <w:rFonts w:cs="Courier New" w:ascii="Courier New" w:hAnsi="Courier New"/>
        </w:rPr>
        <w:t>LP+ V ++   +I     T   P G ++     C + G   +N F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bjct  253  NLRLPKKVFEAAVKSIKAASSTEKFPDGFWLGEQLVCWQAGTTPWNIFP  30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ab/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sectPr>
      <w:type w:val="nextPage"/>
      <w:pgSz w:w="12240" w:h="15840"/>
      <w:pgMar w:left="1501" w:right="1502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nsolas" w:hAnsi="Consolas" w:cs="Consolas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31T02:48:00Z</dcterms:created>
  <dc:creator>word</dc:creator>
  <dc:description/>
  <cp:keywords/>
  <dc:language>en-US</dc:language>
  <cp:lastModifiedBy>word</cp:lastModifiedBy>
  <dcterms:modified xsi:type="dcterms:W3CDTF">2022-08-31T02:48:00Z</dcterms:modified>
  <cp:revision>2</cp:revision>
  <dc:subject/>
  <dc:title/>
</cp:coreProperties>
</file>